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CB107" w14:textId="103D3B62" w:rsidR="00732975" w:rsidRPr="00F26534" w:rsidRDefault="00283E0D" w:rsidP="00342130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F26534"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 w:rsidR="00342130" w:rsidRPr="00F26534">
        <w:rPr>
          <w:rFonts w:asciiTheme="majorBidi" w:hAnsiTheme="majorBidi" w:cstheme="majorBidi"/>
          <w:b/>
          <w:bCs/>
          <w:sz w:val="20"/>
          <w:szCs w:val="20"/>
        </w:rPr>
        <w:t xml:space="preserve"> TABLES</w:t>
      </w:r>
    </w:p>
    <w:p w14:paraId="0F7EEE2E" w14:textId="77777777" w:rsidR="00754648" w:rsidRDefault="00754648" w:rsidP="00754648">
      <w:pPr>
        <w:rPr>
          <w:rFonts w:asciiTheme="majorBidi" w:eastAsiaTheme="minorEastAsia" w:hAnsiTheme="majorBidi" w:cstheme="majorBidi"/>
          <w:b/>
          <w:bCs/>
          <w:color w:val="000000" w:themeColor="text1"/>
          <w:sz w:val="20"/>
          <w:szCs w:val="20"/>
        </w:rPr>
      </w:pPr>
    </w:p>
    <w:p w14:paraId="60317E96" w14:textId="02A96E85" w:rsidR="00754648" w:rsidRPr="00F26534" w:rsidRDefault="00754648" w:rsidP="00754648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 w:rsidRPr="00F26534">
        <w:rPr>
          <w:rFonts w:asciiTheme="majorBidi" w:eastAsiaTheme="minorEastAsia" w:hAnsiTheme="majorBidi" w:cstheme="majorBidi"/>
          <w:b/>
          <w:bCs/>
          <w:color w:val="000000" w:themeColor="text1"/>
          <w:sz w:val="20"/>
          <w:szCs w:val="20"/>
        </w:rPr>
        <w:t xml:space="preserve">Supplementary Table </w:t>
      </w:r>
      <w:r w:rsidR="00AC3AD6">
        <w:rPr>
          <w:rFonts w:asciiTheme="majorBidi" w:eastAsiaTheme="minorEastAsia" w:hAnsiTheme="majorBidi" w:cstheme="majorBidi"/>
          <w:b/>
          <w:bCs/>
          <w:color w:val="000000" w:themeColor="text1"/>
          <w:sz w:val="20"/>
          <w:szCs w:val="20"/>
        </w:rPr>
        <w:t>1</w:t>
      </w:r>
      <w:r w:rsidRPr="00F26534">
        <w:rPr>
          <w:rFonts w:asciiTheme="majorBidi" w:eastAsiaTheme="minorEastAsia" w:hAnsiTheme="majorBidi" w:cstheme="majorBidi"/>
          <w:b/>
          <w:bCs/>
          <w:color w:val="000000" w:themeColor="text1"/>
          <w:sz w:val="20"/>
          <w:szCs w:val="20"/>
        </w:rPr>
        <w:t xml:space="preserve">: </w:t>
      </w:r>
      <w:r w:rsidRPr="00F26534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Means, standard deviations, odd ratios (OR), and 95% confidence intervals (CI) of HOMA-IR and HbA1c in the National Health and Nutrition Examination Survey participants with a prior history of obesity-related cancer (ORC) diagnosis compared to cancer-free participants </w:t>
      </w:r>
      <w:r w:rsidRPr="00F26534">
        <w:rPr>
          <w:rFonts w:asciiTheme="majorBidi" w:hAnsiTheme="majorBidi" w:cstheme="majorBidi"/>
          <w:b/>
          <w:bCs/>
          <w:sz w:val="20"/>
          <w:szCs w:val="20"/>
        </w:rPr>
        <w:t>(N = 19,500).</w:t>
      </w:r>
    </w:p>
    <w:p w14:paraId="65D2335B" w14:textId="77777777" w:rsidR="00754648" w:rsidRPr="00F26534" w:rsidRDefault="00754648" w:rsidP="00754648">
      <w:pPr>
        <w:rPr>
          <w:rFonts w:asciiTheme="majorBidi" w:eastAsiaTheme="minorEastAsia" w:hAnsiTheme="majorBidi" w:cstheme="majorBidi"/>
          <w:color w:val="000000" w:themeColor="text1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00"/>
        <w:gridCol w:w="1238"/>
        <w:gridCol w:w="975"/>
        <w:gridCol w:w="839"/>
        <w:gridCol w:w="661"/>
        <w:gridCol w:w="666"/>
        <w:gridCol w:w="1546"/>
      </w:tblGrid>
      <w:tr w:rsidR="00754648" w:rsidRPr="00F26534" w14:paraId="51FB3E01" w14:textId="77777777" w:rsidTr="00AB4C7C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9155B" w14:textId="77777777" w:rsidR="00754648" w:rsidRPr="00F26534" w:rsidRDefault="00754648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52219" w14:textId="77777777" w:rsidR="00754648" w:rsidRPr="00F26534" w:rsidRDefault="00754648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ancer-free, n = 18,97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9CAFB" w14:textId="27410E18" w:rsidR="00754648" w:rsidRPr="00F26534" w:rsidRDefault="00754648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RC, n = 5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CFE56" w14:textId="12862351" w:rsidR="00754648" w:rsidRPr="00F26534" w:rsidRDefault="00754648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R</w:t>
            </w:r>
            <w:r w:rsidR="002C141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60C85" w14:textId="3F059EB0" w:rsidR="00754648" w:rsidRPr="00F26534" w:rsidRDefault="00754648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I</w:t>
            </w:r>
            <w:r w:rsidR="002C141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54648" w:rsidRPr="00F26534" w14:paraId="293BA913" w14:textId="77777777" w:rsidTr="00AB4C7C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69796" w14:textId="77777777" w:rsidR="00754648" w:rsidRPr="00F26534" w:rsidRDefault="00754648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tabolic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22C8E" w14:textId="576B1E7F" w:rsidR="00754648" w:rsidRPr="00F26534" w:rsidRDefault="008A61B8" w:rsidP="00AB4C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</w:t>
            </w:r>
            <w:r w:rsidR="00754648"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/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44656" w14:textId="4A4D4F53" w:rsidR="00754648" w:rsidRPr="00F26534" w:rsidRDefault="00754648" w:rsidP="00AB4C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%/</w:t>
            </w:r>
            <w:r w:rsidR="008E636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B29BB" w14:textId="2BE50A4B" w:rsidR="00754648" w:rsidRPr="00F26534" w:rsidRDefault="008A61B8" w:rsidP="00AB4C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</w:t>
            </w:r>
            <w:r w:rsidR="00754648"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/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CD8A0" w14:textId="56FC368D" w:rsidR="00754648" w:rsidRPr="00F26534" w:rsidRDefault="00754648" w:rsidP="00AB4C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%/</w:t>
            </w:r>
            <w:r w:rsidR="008E6362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F6F55" w14:textId="77777777" w:rsidR="00754648" w:rsidRPr="00F26534" w:rsidRDefault="00754648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ED770" w14:textId="77777777" w:rsidR="00754648" w:rsidRPr="00F26534" w:rsidRDefault="00754648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54648" w:rsidRPr="00F26534" w14:paraId="0664CF86" w14:textId="77777777" w:rsidTr="00AB4C7C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F905" w14:textId="77777777" w:rsidR="00754648" w:rsidRPr="00F26534" w:rsidRDefault="00754648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OMA-IR: continu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1AB8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3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DFE1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AF2D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3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E3587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85044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FA7A" w14:textId="77777777" w:rsidR="00754648" w:rsidRPr="00F26534" w:rsidRDefault="00754648" w:rsidP="00AB4C7C">
            <w:pPr>
              <w:ind w:right="4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.00-1.02</w:t>
            </w:r>
          </w:p>
        </w:tc>
      </w:tr>
      <w:tr w:rsidR="00754648" w:rsidRPr="00F26534" w14:paraId="40B55540" w14:textId="77777777" w:rsidTr="00AB4C7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F9CF" w14:textId="77777777" w:rsidR="00754648" w:rsidRPr="00F26534" w:rsidRDefault="00754648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OMA-IR: catego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5887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DF189" w14:textId="77777777" w:rsidR="00754648" w:rsidRPr="00F26534" w:rsidRDefault="00754648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7DAFA" w14:textId="77777777" w:rsidR="00754648" w:rsidRPr="00F26534" w:rsidRDefault="00754648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8A39" w14:textId="77777777" w:rsidR="00754648" w:rsidRPr="00F26534" w:rsidRDefault="00754648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BB201" w14:textId="77777777" w:rsidR="00754648" w:rsidRPr="00F26534" w:rsidRDefault="00754648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AF99" w14:textId="77777777" w:rsidR="00754648" w:rsidRPr="00F26534" w:rsidRDefault="00754648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54648" w:rsidRPr="00F26534" w14:paraId="1D7E72B4" w14:textId="77777777" w:rsidTr="00AB4C7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5BD5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 risk (&lt;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BD37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9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C1B7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8869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F298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91E1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B245A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</w:tc>
      </w:tr>
      <w:tr w:rsidR="00754648" w:rsidRPr="00F26534" w14:paraId="2B3F0BEB" w14:textId="77777777" w:rsidTr="00AB4C7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2D59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 risk (2.5-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6D85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97E60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1AD7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8E83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3FA5A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2276" w14:textId="77777777" w:rsidR="00754648" w:rsidRPr="00F26534" w:rsidRDefault="00754648" w:rsidP="00AB4C7C">
            <w:pPr>
              <w:ind w:right="4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0.88-1.61</w:t>
            </w:r>
          </w:p>
        </w:tc>
      </w:tr>
      <w:tr w:rsidR="00754648" w:rsidRPr="00F26534" w14:paraId="0E7271FD" w14:textId="77777777" w:rsidTr="00AB4C7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045F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 risk (&gt;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8DB9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4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ECA8D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3C9F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587C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53C8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E51D" w14:textId="77777777" w:rsidR="00754648" w:rsidRPr="00F26534" w:rsidRDefault="00754648" w:rsidP="00AB4C7C">
            <w:pPr>
              <w:ind w:right="4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0.88-1.53</w:t>
            </w:r>
          </w:p>
        </w:tc>
      </w:tr>
      <w:tr w:rsidR="00754648" w:rsidRPr="00F26534" w14:paraId="42F74E60" w14:textId="77777777" w:rsidTr="00AB4C7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B254" w14:textId="77777777" w:rsidR="00754648" w:rsidRPr="00F26534" w:rsidRDefault="00754648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bA1c: 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1BEE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4403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1D08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16BA3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1ABD" w14:textId="77777777" w:rsidR="00754648" w:rsidRPr="00F26534" w:rsidRDefault="00754648" w:rsidP="00AB4C7C">
            <w:pPr>
              <w:ind w:right="1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AC4A" w14:textId="77777777" w:rsidR="00754648" w:rsidRPr="00F26534" w:rsidRDefault="00754648" w:rsidP="00AB4C7C">
            <w:pPr>
              <w:ind w:right="4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0.99-1.19</w:t>
            </w:r>
          </w:p>
        </w:tc>
      </w:tr>
      <w:tr w:rsidR="00754648" w:rsidRPr="00F26534" w14:paraId="362CAD3C" w14:textId="77777777" w:rsidTr="00AB4C7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9B42" w14:textId="77777777" w:rsidR="00754648" w:rsidRPr="00F26534" w:rsidRDefault="00754648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bA1c: catego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F968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30119" w14:textId="77777777" w:rsidR="00754648" w:rsidRPr="00F26534" w:rsidRDefault="00754648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C84B" w14:textId="77777777" w:rsidR="00754648" w:rsidRPr="00F26534" w:rsidRDefault="00754648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9F2B" w14:textId="77777777" w:rsidR="00754648" w:rsidRPr="00F26534" w:rsidRDefault="00754648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0EC2" w14:textId="77777777" w:rsidR="00754648" w:rsidRPr="00F26534" w:rsidRDefault="00754648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1605" w14:textId="77777777" w:rsidR="00754648" w:rsidRPr="00F26534" w:rsidRDefault="00754648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54648" w:rsidRPr="00F26534" w14:paraId="75D29D97" w14:textId="77777777" w:rsidTr="00AB4C7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B488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 (&lt;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A829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2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01652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1112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ABBD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56773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E6EEF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</w:tc>
      </w:tr>
      <w:tr w:rsidR="00754648" w:rsidRPr="00F26534" w14:paraId="445F31C8" w14:textId="77777777" w:rsidTr="00AB4C7C">
        <w:trPr>
          <w:trHeight w:val="14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90BC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-diabetes (5.7-6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613EE8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42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B7367B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B1CB40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CF236D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8EE9E3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AF6269" w14:textId="77777777" w:rsidR="00754648" w:rsidRPr="00F26534" w:rsidRDefault="00754648" w:rsidP="00AB4C7C">
            <w:pPr>
              <w:ind w:right="4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.07-1.79</w:t>
            </w:r>
          </w:p>
        </w:tc>
      </w:tr>
      <w:tr w:rsidR="00754648" w:rsidRPr="00F26534" w14:paraId="1645D0C9" w14:textId="77777777" w:rsidTr="00AB4C7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A51E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abetes (&gt;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C331C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19064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D1049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6B70E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97BB5" w14:textId="77777777" w:rsidR="00754648" w:rsidRPr="00F26534" w:rsidRDefault="00754648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BD70D" w14:textId="77777777" w:rsidR="00754648" w:rsidRPr="00F26534" w:rsidRDefault="00754648" w:rsidP="00AB4C7C">
            <w:pPr>
              <w:ind w:right="5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0.91-1.85</w:t>
            </w:r>
          </w:p>
        </w:tc>
      </w:tr>
    </w:tbl>
    <w:p w14:paraId="2F530934" w14:textId="7AAA59A6" w:rsidR="002C1412" w:rsidRDefault="002C1412" w:rsidP="002C1412">
      <w:pPr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  <w:proofErr w:type="spellStart"/>
      <w:r>
        <w:rPr>
          <w:rFonts w:asciiTheme="majorBidi" w:hAnsiTheme="majorBidi" w:cstheme="majorBidi"/>
          <w:i/>
          <w:iCs/>
          <w:color w:val="000000"/>
          <w:sz w:val="20"/>
          <w:szCs w:val="20"/>
          <w:vertAlign w:val="superscript"/>
        </w:rPr>
        <w:t>a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Model</w:t>
      </w:r>
      <w:proofErr w:type="spellEnd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adjusted for age, sex, race/ethnicity, education level, annual household income, smoking status, alcohol use, daily hours sedentary, weekly physical activity level, daily calorie intake, and survey year.</w:t>
      </w:r>
    </w:p>
    <w:p w14:paraId="60BD7B56" w14:textId="0C4E34FA" w:rsidR="00754648" w:rsidRPr="00A31A7B" w:rsidRDefault="00A31A7B" w:rsidP="00A31A7B">
      <w:pPr>
        <w:rPr>
          <w:rFonts w:asciiTheme="majorBidi" w:hAnsiTheme="majorBidi" w:cstheme="majorBidi"/>
          <w:b/>
          <w:bCs/>
          <w:i/>
          <w:iCs/>
          <w:color w:val="000000"/>
          <w:sz w:val="20"/>
          <w:szCs w:val="20"/>
        </w:rPr>
      </w:pP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Abbreviations: </w:t>
      </w:r>
      <w:r w:rsidR="00FF2DAC">
        <w:rPr>
          <w:rFonts w:asciiTheme="majorBidi" w:hAnsiTheme="majorBidi" w:cstheme="majorBidi"/>
          <w:i/>
          <w:iCs/>
          <w:color w:val="000000"/>
          <w:sz w:val="20"/>
          <w:szCs w:val="20"/>
        </w:rPr>
        <w:t>SE</w:t>
      </w:r>
      <w:r w:rsidR="009712D1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: </w:t>
      </w:r>
      <w:r w:rsidR="00FF2DAC"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standard error</w:t>
      </w:r>
      <w:r w:rsidR="00FF2DAC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, </w:t>
      </w:r>
      <w:r w:rsidR="00BC1EF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HOMA-IR: </w:t>
      </w:r>
      <w:r w:rsidR="00BC1EF0" w:rsidRPr="00BC1EF0">
        <w:rPr>
          <w:rFonts w:asciiTheme="majorBidi" w:hAnsiTheme="majorBidi" w:cstheme="majorBidi"/>
          <w:i/>
          <w:iCs/>
          <w:color w:val="000000"/>
          <w:sz w:val="20"/>
          <w:szCs w:val="20"/>
        </w:rPr>
        <w:t>Homeostatic Model Assessment for Insulin Resistance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.</w:t>
      </w:r>
    </w:p>
    <w:p w14:paraId="2C2DE2B5" w14:textId="77777777" w:rsidR="00A31A7B" w:rsidRDefault="00A31A7B" w:rsidP="003B792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2E14121" w14:textId="20605F1F" w:rsidR="003B7921" w:rsidRPr="00F26534" w:rsidRDefault="003B7921" w:rsidP="003B7921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E10F9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EE10F9">
        <w:rPr>
          <w:rFonts w:asciiTheme="majorBidi" w:hAnsiTheme="majorBidi" w:cstheme="majorBidi"/>
          <w:b/>
          <w:bCs/>
          <w:sz w:val="20"/>
          <w:szCs w:val="20"/>
        </w:rPr>
        <w:t>: Complete</w:t>
      </w:r>
      <w:r w:rsidRPr="00F26534">
        <w:rPr>
          <w:rFonts w:asciiTheme="majorBidi" w:hAnsiTheme="majorBidi" w:cstheme="majorBidi"/>
          <w:b/>
          <w:bCs/>
          <w:sz w:val="20"/>
          <w:szCs w:val="20"/>
        </w:rPr>
        <w:t xml:space="preserve"> case analysis: adjusted odds ratios (OR) and 95% confidence intervals (CI) for obesity-related cancer (ORC) with metabolic syndrome </w:t>
      </w:r>
      <w:r w:rsidR="00737704">
        <w:rPr>
          <w:rFonts w:asciiTheme="majorBidi" w:hAnsiTheme="majorBidi" w:cstheme="majorBidi"/>
          <w:b/>
          <w:bCs/>
          <w:sz w:val="20"/>
          <w:szCs w:val="20"/>
        </w:rPr>
        <w:t xml:space="preserve">(MetS) </w:t>
      </w:r>
      <w:r w:rsidRPr="00F26534">
        <w:rPr>
          <w:rFonts w:asciiTheme="majorBidi" w:hAnsiTheme="majorBidi" w:cstheme="majorBidi"/>
          <w:b/>
          <w:bCs/>
          <w:sz w:val="20"/>
          <w:szCs w:val="20"/>
        </w:rPr>
        <w:t xml:space="preserve">and metabolic syndrome score </w:t>
      </w:r>
      <w:r w:rsidR="00737704">
        <w:rPr>
          <w:rFonts w:asciiTheme="majorBidi" w:hAnsiTheme="majorBidi" w:cstheme="majorBidi"/>
          <w:b/>
          <w:bCs/>
          <w:sz w:val="20"/>
          <w:szCs w:val="20"/>
        </w:rPr>
        <w:t xml:space="preserve">(MSS) </w:t>
      </w:r>
      <w:r w:rsidRPr="00F26534">
        <w:rPr>
          <w:rFonts w:asciiTheme="majorBidi" w:hAnsiTheme="majorBidi" w:cstheme="majorBidi"/>
          <w:b/>
          <w:bCs/>
          <w:sz w:val="20"/>
          <w:szCs w:val="20"/>
        </w:rPr>
        <w:t>in National Health and Nutrition Examination Survey participants (N = 16,87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238"/>
        <w:gridCol w:w="719"/>
        <w:gridCol w:w="839"/>
        <w:gridCol w:w="719"/>
        <w:gridCol w:w="583"/>
        <w:gridCol w:w="983"/>
      </w:tblGrid>
      <w:tr w:rsidR="003B7921" w:rsidRPr="00F26534" w14:paraId="319E4722" w14:textId="77777777" w:rsidTr="00AB4C7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8C3CFF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0CCA59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Cancer-f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BB7C4C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9C196B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OR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88055A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141FB40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50B0E0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3B7921" w:rsidRPr="00F26534" w14:paraId="1D76F833" w14:textId="77777777" w:rsidTr="00AB4C7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1BC150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D3EB5C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  <w:t>N/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F90555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  <w:t>%/</w:t>
            </w:r>
            <w:proofErr w:type="spellStart"/>
            <w:r w:rsidRPr="00F26534"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  <w:t>SE</w:t>
            </w: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34E70B6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  <w:t>N/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346BFFF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  <w:t>%/</w:t>
            </w:r>
            <w:proofErr w:type="spellStart"/>
            <w:r w:rsidRPr="00F26534"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  <w:t>SE</w:t>
            </w: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40773A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2A9A87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B7921" w:rsidRPr="00F26534" w14:paraId="4E2DF275" w14:textId="77777777" w:rsidTr="00AB4C7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1C771E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Me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712BBBF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4B98659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C63D6D3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D355C55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323F023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4C03E97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B7921" w:rsidRPr="00F26534" w14:paraId="2081B6A8" w14:textId="77777777" w:rsidTr="00AB4C7C">
        <w:trPr>
          <w:trHeight w:val="20"/>
        </w:trPr>
        <w:tc>
          <w:tcPr>
            <w:tcW w:w="0" w:type="auto"/>
            <w:noWrap/>
            <w:hideMark/>
          </w:tcPr>
          <w:p w14:paraId="53BB56E8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0" w:type="auto"/>
            <w:noWrap/>
            <w:vAlign w:val="bottom"/>
          </w:tcPr>
          <w:p w14:paraId="5501EB68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408</w:t>
            </w:r>
          </w:p>
        </w:tc>
        <w:tc>
          <w:tcPr>
            <w:tcW w:w="0" w:type="auto"/>
            <w:noWrap/>
            <w:vAlign w:val="bottom"/>
          </w:tcPr>
          <w:p w14:paraId="45B0C88D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0" w:type="auto"/>
            <w:noWrap/>
            <w:vAlign w:val="bottom"/>
          </w:tcPr>
          <w:p w14:paraId="2A0AA5E9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noWrap/>
            <w:vAlign w:val="bottom"/>
          </w:tcPr>
          <w:p w14:paraId="758BA991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0" w:type="auto"/>
            <w:noWrap/>
            <w:vAlign w:val="center"/>
          </w:tcPr>
          <w:p w14:paraId="09F51C49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</w:tcPr>
          <w:p w14:paraId="1B4AD2B2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3B7921" w:rsidRPr="00F26534" w14:paraId="2E430D4E" w14:textId="77777777" w:rsidTr="00AB4C7C">
        <w:trPr>
          <w:trHeight w:val="20"/>
        </w:trPr>
        <w:tc>
          <w:tcPr>
            <w:tcW w:w="0" w:type="auto"/>
            <w:noWrap/>
            <w:hideMark/>
          </w:tcPr>
          <w:p w14:paraId="2B490327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0" w:type="auto"/>
            <w:noWrap/>
            <w:vAlign w:val="bottom"/>
          </w:tcPr>
          <w:p w14:paraId="2B0ACAE2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022</w:t>
            </w:r>
          </w:p>
        </w:tc>
        <w:tc>
          <w:tcPr>
            <w:tcW w:w="0" w:type="auto"/>
            <w:noWrap/>
            <w:vAlign w:val="bottom"/>
          </w:tcPr>
          <w:p w14:paraId="5816002A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0" w:type="auto"/>
            <w:noWrap/>
            <w:vAlign w:val="bottom"/>
          </w:tcPr>
          <w:p w14:paraId="5F1130B6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vAlign w:val="bottom"/>
          </w:tcPr>
          <w:p w14:paraId="31868DB6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0" w:type="auto"/>
            <w:noWrap/>
            <w:vAlign w:val="bottom"/>
          </w:tcPr>
          <w:p w14:paraId="11F73F8F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bottom"/>
          </w:tcPr>
          <w:p w14:paraId="554E0C84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-1.32</w:t>
            </w:r>
          </w:p>
        </w:tc>
      </w:tr>
      <w:tr w:rsidR="003B7921" w:rsidRPr="00F26534" w14:paraId="169ED964" w14:textId="77777777" w:rsidTr="00AB4C7C">
        <w:trPr>
          <w:trHeight w:val="20"/>
        </w:trPr>
        <w:tc>
          <w:tcPr>
            <w:tcW w:w="0" w:type="auto"/>
            <w:noWrap/>
          </w:tcPr>
          <w:p w14:paraId="5D622BA5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MSS</w:t>
            </w: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A314FA1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noWrap/>
            <w:vAlign w:val="bottom"/>
          </w:tcPr>
          <w:p w14:paraId="70C8A289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vAlign w:val="bottom"/>
          </w:tcPr>
          <w:p w14:paraId="5C1053CF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0" w:type="auto"/>
            <w:noWrap/>
            <w:vAlign w:val="bottom"/>
          </w:tcPr>
          <w:p w14:paraId="796C17B8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vAlign w:val="bottom"/>
          </w:tcPr>
          <w:p w14:paraId="42D6E0C9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  <w:vAlign w:val="bottom"/>
          </w:tcPr>
          <w:p w14:paraId="487A4B12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-1.16</w:t>
            </w:r>
          </w:p>
        </w:tc>
      </w:tr>
      <w:tr w:rsidR="003B7921" w:rsidRPr="00F26534" w14:paraId="69B00107" w14:textId="77777777" w:rsidTr="00AB4C7C">
        <w:trPr>
          <w:trHeight w:val="20"/>
        </w:trPr>
        <w:tc>
          <w:tcPr>
            <w:tcW w:w="0" w:type="auto"/>
            <w:noWrap/>
            <w:hideMark/>
          </w:tcPr>
          <w:p w14:paraId="6706A1B9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MSS</w:t>
            </w: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4773298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6BDC9269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07E9B1E5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B5A5976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426D158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039EFC4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B7921" w:rsidRPr="00F26534" w14:paraId="65AD14F3" w14:textId="77777777" w:rsidTr="00AB4C7C">
        <w:trPr>
          <w:trHeight w:val="20"/>
        </w:trPr>
        <w:tc>
          <w:tcPr>
            <w:tcW w:w="0" w:type="auto"/>
            <w:noWrap/>
            <w:hideMark/>
          </w:tcPr>
          <w:p w14:paraId="202446AE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  <w:t xml:space="preserve">     0</w:t>
            </w:r>
          </w:p>
        </w:tc>
        <w:tc>
          <w:tcPr>
            <w:tcW w:w="0" w:type="auto"/>
            <w:noWrap/>
            <w:vAlign w:val="bottom"/>
          </w:tcPr>
          <w:p w14:paraId="2AB85296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934</w:t>
            </w:r>
          </w:p>
        </w:tc>
        <w:tc>
          <w:tcPr>
            <w:tcW w:w="0" w:type="auto"/>
            <w:noWrap/>
            <w:vAlign w:val="bottom"/>
          </w:tcPr>
          <w:p w14:paraId="7C450201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0" w:type="auto"/>
            <w:noWrap/>
            <w:vAlign w:val="bottom"/>
          </w:tcPr>
          <w:p w14:paraId="7E6AE56F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14:paraId="65F0C3F1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noWrap/>
            <w:vAlign w:val="center"/>
          </w:tcPr>
          <w:p w14:paraId="6099CEB0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center"/>
          </w:tcPr>
          <w:p w14:paraId="079B237D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3B7921" w:rsidRPr="00F26534" w14:paraId="1ECF41E1" w14:textId="77777777" w:rsidTr="00AB4C7C">
        <w:trPr>
          <w:trHeight w:val="20"/>
        </w:trPr>
        <w:tc>
          <w:tcPr>
            <w:tcW w:w="0" w:type="auto"/>
            <w:noWrap/>
            <w:hideMark/>
          </w:tcPr>
          <w:p w14:paraId="3C09A45D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  <w:t xml:space="preserve">     1 or 2</w:t>
            </w:r>
          </w:p>
        </w:tc>
        <w:tc>
          <w:tcPr>
            <w:tcW w:w="0" w:type="auto"/>
            <w:noWrap/>
            <w:vAlign w:val="bottom"/>
          </w:tcPr>
          <w:p w14:paraId="58F367D0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,474</w:t>
            </w:r>
          </w:p>
        </w:tc>
        <w:tc>
          <w:tcPr>
            <w:tcW w:w="0" w:type="auto"/>
            <w:noWrap/>
            <w:vAlign w:val="bottom"/>
          </w:tcPr>
          <w:p w14:paraId="0CE28336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0" w:type="auto"/>
            <w:noWrap/>
            <w:vAlign w:val="bottom"/>
          </w:tcPr>
          <w:p w14:paraId="68D070A0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noWrap/>
            <w:vAlign w:val="bottom"/>
          </w:tcPr>
          <w:p w14:paraId="1F7DAB4E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0" w:type="auto"/>
            <w:noWrap/>
            <w:vAlign w:val="bottom"/>
          </w:tcPr>
          <w:p w14:paraId="33218882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noWrap/>
            <w:vAlign w:val="bottom"/>
          </w:tcPr>
          <w:p w14:paraId="287EAD68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-2.75</w:t>
            </w:r>
          </w:p>
        </w:tc>
      </w:tr>
      <w:tr w:rsidR="003B7921" w:rsidRPr="00F26534" w14:paraId="234BCE9E" w14:textId="77777777" w:rsidTr="00AB4C7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1F1913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  <w:t xml:space="preserve">     3,4, or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411BA8F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72EAC76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49ADA4C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3B56E9F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261C1DF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B57685F" w14:textId="77777777" w:rsidR="003B7921" w:rsidRPr="00F26534" w:rsidRDefault="003B7921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-2.64</w:t>
            </w:r>
          </w:p>
        </w:tc>
      </w:tr>
    </w:tbl>
    <w:p w14:paraId="2E424F87" w14:textId="77777777" w:rsidR="003B7921" w:rsidRPr="00F26534" w:rsidRDefault="003B7921" w:rsidP="003B7921">
      <w:pPr>
        <w:rPr>
          <w:rFonts w:asciiTheme="majorBidi" w:hAnsiTheme="majorBidi" w:cstheme="majorBidi"/>
          <w:b/>
          <w:bCs/>
          <w:i/>
          <w:iCs/>
          <w:color w:val="000000"/>
          <w:sz w:val="20"/>
          <w:szCs w:val="20"/>
        </w:rPr>
      </w:pPr>
      <w:proofErr w:type="spellStart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  <w:vertAlign w:val="superscript"/>
        </w:rPr>
        <w:t>a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MSS</w:t>
      </w:r>
      <w:proofErr w:type="spellEnd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computed as a continuous variable, where each abnormal MetS parameter received a score of 1 and was summed to a total score out of 5.</w:t>
      </w:r>
    </w:p>
    <w:p w14:paraId="40F1B680" w14:textId="77777777" w:rsidR="003B7921" w:rsidRPr="00F26534" w:rsidRDefault="003B7921" w:rsidP="003B7921">
      <w:pPr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  <w:proofErr w:type="spellStart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  <w:vertAlign w:val="superscript"/>
        </w:rPr>
        <w:t>b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MSS</w:t>
      </w:r>
      <w:proofErr w:type="spellEnd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computed as a categorial variable, where the total score out of 5 (number of abnormal MetS parameters for each participant) was compared to healthy participants with no abnormal MetS parameters (ref = 0).</w:t>
      </w:r>
    </w:p>
    <w:p w14:paraId="13F318C8" w14:textId="77777777" w:rsidR="003B7921" w:rsidRDefault="003B7921" w:rsidP="003B7921">
      <w:pPr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  <w:proofErr w:type="spellStart"/>
      <w:r>
        <w:rPr>
          <w:rFonts w:asciiTheme="majorBidi" w:hAnsiTheme="majorBidi" w:cstheme="majorBidi"/>
          <w:i/>
          <w:iCs/>
          <w:color w:val="000000"/>
          <w:sz w:val="20"/>
          <w:szCs w:val="20"/>
          <w:vertAlign w:val="superscript"/>
        </w:rPr>
        <w:t>c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Model</w:t>
      </w:r>
      <w:proofErr w:type="spellEnd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adjusted for age, sex, race/ethnicity, education level, annual household income, smoking status, alcohol use, daily hours sedentary, weekly physical activity level, daily calorie intake, and survey year.</w:t>
      </w:r>
    </w:p>
    <w:p w14:paraId="700A60AF" w14:textId="39376BF9" w:rsidR="003B7921" w:rsidRPr="00C67F6D" w:rsidRDefault="003B7921" w:rsidP="003B7921">
      <w:pPr>
        <w:rPr>
          <w:rFonts w:asciiTheme="majorBidi" w:hAnsiTheme="majorBidi" w:cstheme="majorBidi"/>
          <w:b/>
          <w:bCs/>
          <w:i/>
          <w:iCs/>
          <w:color w:val="000000"/>
          <w:sz w:val="20"/>
          <w:szCs w:val="20"/>
        </w:rPr>
      </w:pP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Abbreviations: </w:t>
      </w:r>
      <w:r w:rsidR="006D6F08">
        <w:rPr>
          <w:rFonts w:asciiTheme="majorBidi" w:hAnsiTheme="majorBidi" w:cstheme="majorBidi"/>
          <w:i/>
          <w:iCs/>
          <w:color w:val="000000"/>
          <w:sz w:val="20"/>
          <w:szCs w:val="20"/>
        </w:rPr>
        <w:t>SE</w:t>
      </w:r>
      <w:r w:rsidR="00663FA0">
        <w:rPr>
          <w:rFonts w:asciiTheme="majorBidi" w:hAnsiTheme="majorBidi" w:cstheme="majorBidi"/>
          <w:i/>
          <w:iCs/>
          <w:color w:val="000000"/>
          <w:sz w:val="20"/>
          <w:szCs w:val="20"/>
        </w:rPr>
        <w:t>: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standard error.</w:t>
      </w:r>
    </w:p>
    <w:p w14:paraId="4161CA02" w14:textId="6B116195" w:rsidR="003B7921" w:rsidRDefault="003B7921" w:rsidP="006947F2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9F11850" w14:textId="76360A04" w:rsidR="006807BC" w:rsidRPr="00F26534" w:rsidRDefault="006807BC" w:rsidP="006807B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F26534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F26534">
        <w:rPr>
          <w:rFonts w:asciiTheme="majorBidi" w:hAnsiTheme="majorBidi" w:cstheme="majorBidi"/>
          <w:b/>
          <w:bCs/>
          <w:sz w:val="20"/>
          <w:szCs w:val="20"/>
        </w:rPr>
        <w:t xml:space="preserve">: Adjusted odds ratios (OR) and 95% confidence intervals (CI) for obesity-related cancer (ORC) with combinations of two abnormal metabolic syndrome parameters in National Health and Nutrition Examination Survey participants with a metabolic syndrome score of </w:t>
      </w:r>
      <w:proofErr w:type="spellStart"/>
      <w:r w:rsidRPr="00F26534">
        <w:rPr>
          <w:rFonts w:asciiTheme="majorBidi" w:hAnsiTheme="majorBidi" w:cstheme="majorBidi"/>
          <w:b/>
          <w:bCs/>
          <w:sz w:val="20"/>
          <w:szCs w:val="20"/>
        </w:rPr>
        <w:t>two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  <w:vertAlign w:val="superscript"/>
        </w:rPr>
        <w:t>a</w:t>
      </w:r>
      <w:proofErr w:type="spellEnd"/>
      <w:r w:rsidRPr="00F26534">
        <w:rPr>
          <w:rFonts w:asciiTheme="majorBidi" w:hAnsiTheme="majorBidi" w:cstheme="majorBidi"/>
          <w:b/>
          <w:bCs/>
          <w:sz w:val="20"/>
          <w:szCs w:val="20"/>
        </w:rPr>
        <w:t xml:space="preserve"> (N = 4,445)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  <w:vertAlign w:val="superscript"/>
        </w:rPr>
        <w:t xml:space="preserve"> a</w:t>
      </w:r>
      <w:r w:rsidRPr="00F26534"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810"/>
        <w:gridCol w:w="1393"/>
      </w:tblGrid>
      <w:tr w:rsidR="006807BC" w:rsidRPr="00F26534" w14:paraId="3CD14924" w14:textId="77777777" w:rsidTr="00AB4C7C">
        <w:trPr>
          <w:trHeight w:val="20"/>
        </w:trPr>
        <w:tc>
          <w:tcPr>
            <w:tcW w:w="3330" w:type="dxa"/>
            <w:tcBorders>
              <w:top w:val="single" w:sz="4" w:space="0" w:color="auto"/>
            </w:tcBorders>
            <w:noWrap/>
            <w:hideMark/>
          </w:tcPr>
          <w:p w14:paraId="313EC0E1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Combinatio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4F7A4F7B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OR</w:t>
            </w: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hideMark/>
          </w:tcPr>
          <w:p w14:paraId="2247F010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</w:t>
            </w: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807BC" w:rsidRPr="00F26534" w14:paraId="2CAC3B60" w14:textId="77777777" w:rsidTr="00AB4C7C">
        <w:trPr>
          <w:trHeight w:val="20"/>
        </w:trPr>
        <w:tc>
          <w:tcPr>
            <w:tcW w:w="33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EFADD0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erglycemia, Low-HDL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EBE631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EAD9A3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-2.69</w:t>
            </w:r>
          </w:p>
        </w:tc>
      </w:tr>
      <w:tr w:rsidR="006807BC" w:rsidRPr="00F26534" w14:paraId="0380805F" w14:textId="77777777" w:rsidTr="00AB4C7C">
        <w:trPr>
          <w:trHeight w:val="20"/>
        </w:trPr>
        <w:tc>
          <w:tcPr>
            <w:tcW w:w="3330" w:type="dxa"/>
            <w:noWrap/>
            <w:vAlign w:val="bottom"/>
            <w:hideMark/>
          </w:tcPr>
          <w:p w14:paraId="666EA0B3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erglycemia, Hypertriglyceridemia</w:t>
            </w:r>
          </w:p>
        </w:tc>
        <w:tc>
          <w:tcPr>
            <w:tcW w:w="810" w:type="dxa"/>
            <w:noWrap/>
            <w:vAlign w:val="bottom"/>
            <w:hideMark/>
          </w:tcPr>
          <w:p w14:paraId="3D17D02A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93" w:type="dxa"/>
            <w:noWrap/>
            <w:vAlign w:val="bottom"/>
            <w:hideMark/>
          </w:tcPr>
          <w:p w14:paraId="5599ACA1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-10.29</w:t>
            </w:r>
          </w:p>
        </w:tc>
      </w:tr>
      <w:tr w:rsidR="006807BC" w:rsidRPr="00F26534" w14:paraId="78845097" w14:textId="77777777" w:rsidTr="00AB4C7C">
        <w:trPr>
          <w:trHeight w:val="20"/>
        </w:trPr>
        <w:tc>
          <w:tcPr>
            <w:tcW w:w="3330" w:type="dxa"/>
            <w:noWrap/>
            <w:vAlign w:val="bottom"/>
            <w:hideMark/>
          </w:tcPr>
          <w:p w14:paraId="73C974DB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yperglycemia, Hypertension </w:t>
            </w:r>
          </w:p>
        </w:tc>
        <w:tc>
          <w:tcPr>
            <w:tcW w:w="810" w:type="dxa"/>
            <w:noWrap/>
            <w:vAlign w:val="bottom"/>
            <w:hideMark/>
          </w:tcPr>
          <w:p w14:paraId="1294E62E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93" w:type="dxa"/>
            <w:noWrap/>
            <w:vAlign w:val="bottom"/>
            <w:hideMark/>
          </w:tcPr>
          <w:p w14:paraId="754F267C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-2.86</w:t>
            </w:r>
          </w:p>
        </w:tc>
      </w:tr>
      <w:tr w:rsidR="006807BC" w:rsidRPr="00F26534" w14:paraId="52C5A55D" w14:textId="77777777" w:rsidTr="00AB4C7C">
        <w:trPr>
          <w:trHeight w:val="20"/>
        </w:trPr>
        <w:tc>
          <w:tcPr>
            <w:tcW w:w="3330" w:type="dxa"/>
            <w:noWrap/>
            <w:vAlign w:val="bottom"/>
          </w:tcPr>
          <w:p w14:paraId="0714A047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yperglycemia, Central Obesity </w:t>
            </w:r>
          </w:p>
        </w:tc>
        <w:tc>
          <w:tcPr>
            <w:tcW w:w="810" w:type="dxa"/>
            <w:noWrap/>
            <w:vAlign w:val="bottom"/>
          </w:tcPr>
          <w:p w14:paraId="3D557B2A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93" w:type="dxa"/>
            <w:noWrap/>
            <w:vAlign w:val="bottom"/>
          </w:tcPr>
          <w:p w14:paraId="1362DD04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-3.16</w:t>
            </w:r>
          </w:p>
        </w:tc>
      </w:tr>
      <w:tr w:rsidR="006807BC" w:rsidRPr="00F26534" w14:paraId="0D23C62B" w14:textId="77777777" w:rsidTr="00AB4C7C">
        <w:trPr>
          <w:trHeight w:val="20"/>
        </w:trPr>
        <w:tc>
          <w:tcPr>
            <w:tcW w:w="3330" w:type="dxa"/>
            <w:noWrap/>
            <w:vAlign w:val="bottom"/>
            <w:hideMark/>
          </w:tcPr>
          <w:p w14:paraId="0365C27F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-HDL, Hypertriglyceridemia</w:t>
            </w:r>
          </w:p>
        </w:tc>
        <w:tc>
          <w:tcPr>
            <w:tcW w:w="810" w:type="dxa"/>
            <w:noWrap/>
            <w:vAlign w:val="bottom"/>
            <w:hideMark/>
          </w:tcPr>
          <w:p w14:paraId="71E33037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93" w:type="dxa"/>
            <w:noWrap/>
            <w:vAlign w:val="bottom"/>
            <w:hideMark/>
          </w:tcPr>
          <w:p w14:paraId="33BDA305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-7.17</w:t>
            </w:r>
          </w:p>
        </w:tc>
      </w:tr>
      <w:tr w:rsidR="006807BC" w:rsidRPr="00F26534" w14:paraId="4C8F7832" w14:textId="77777777" w:rsidTr="00AB4C7C">
        <w:trPr>
          <w:trHeight w:val="20"/>
        </w:trPr>
        <w:tc>
          <w:tcPr>
            <w:tcW w:w="3330" w:type="dxa"/>
            <w:noWrap/>
            <w:vAlign w:val="bottom"/>
            <w:hideMark/>
          </w:tcPr>
          <w:p w14:paraId="307620CF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ow-HDL, Hypertension </w:t>
            </w:r>
          </w:p>
        </w:tc>
        <w:tc>
          <w:tcPr>
            <w:tcW w:w="810" w:type="dxa"/>
            <w:noWrap/>
            <w:vAlign w:val="bottom"/>
            <w:hideMark/>
          </w:tcPr>
          <w:p w14:paraId="3ED58016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393" w:type="dxa"/>
            <w:noWrap/>
            <w:vAlign w:val="bottom"/>
            <w:hideMark/>
          </w:tcPr>
          <w:p w14:paraId="1F9FB27F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-7.17</w:t>
            </w:r>
          </w:p>
        </w:tc>
      </w:tr>
      <w:tr w:rsidR="006807BC" w:rsidRPr="00F26534" w14:paraId="79391262" w14:textId="77777777" w:rsidTr="00AB4C7C">
        <w:trPr>
          <w:trHeight w:val="20"/>
        </w:trPr>
        <w:tc>
          <w:tcPr>
            <w:tcW w:w="3330" w:type="dxa"/>
            <w:noWrap/>
            <w:vAlign w:val="bottom"/>
            <w:hideMark/>
          </w:tcPr>
          <w:p w14:paraId="3702E9A3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Low-HDL, Central Obesity</w:t>
            </w:r>
          </w:p>
        </w:tc>
        <w:tc>
          <w:tcPr>
            <w:tcW w:w="810" w:type="dxa"/>
            <w:noWrap/>
            <w:vAlign w:val="bottom"/>
            <w:hideMark/>
          </w:tcPr>
          <w:p w14:paraId="05C9D308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93" w:type="dxa"/>
            <w:noWrap/>
            <w:vAlign w:val="bottom"/>
            <w:hideMark/>
          </w:tcPr>
          <w:p w14:paraId="2AB191F4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-0.87</w:t>
            </w:r>
          </w:p>
        </w:tc>
      </w:tr>
      <w:tr w:rsidR="006807BC" w:rsidRPr="00F26534" w14:paraId="5F1695CE" w14:textId="77777777" w:rsidTr="00AB4C7C">
        <w:trPr>
          <w:trHeight w:val="20"/>
        </w:trPr>
        <w:tc>
          <w:tcPr>
            <w:tcW w:w="3330" w:type="dxa"/>
            <w:noWrap/>
            <w:vAlign w:val="bottom"/>
            <w:hideMark/>
          </w:tcPr>
          <w:p w14:paraId="1D832427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ypertriglyceridemia, Hypertension </w:t>
            </w:r>
          </w:p>
        </w:tc>
        <w:tc>
          <w:tcPr>
            <w:tcW w:w="810" w:type="dxa"/>
            <w:noWrap/>
            <w:vAlign w:val="bottom"/>
            <w:hideMark/>
          </w:tcPr>
          <w:p w14:paraId="4B0EAB08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393" w:type="dxa"/>
            <w:noWrap/>
            <w:vAlign w:val="bottom"/>
            <w:hideMark/>
          </w:tcPr>
          <w:p w14:paraId="0CC43AF6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-10.16</w:t>
            </w:r>
          </w:p>
        </w:tc>
      </w:tr>
      <w:tr w:rsidR="006807BC" w:rsidRPr="00F26534" w14:paraId="6301D260" w14:textId="77777777" w:rsidTr="00AB4C7C">
        <w:trPr>
          <w:trHeight w:val="20"/>
        </w:trPr>
        <w:tc>
          <w:tcPr>
            <w:tcW w:w="3330" w:type="dxa"/>
            <w:noWrap/>
            <w:vAlign w:val="bottom"/>
          </w:tcPr>
          <w:p w14:paraId="007DE0A6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ypertriglyceridemia, Central Obesity </w:t>
            </w:r>
          </w:p>
        </w:tc>
        <w:tc>
          <w:tcPr>
            <w:tcW w:w="810" w:type="dxa"/>
            <w:noWrap/>
            <w:vAlign w:val="bottom"/>
          </w:tcPr>
          <w:p w14:paraId="781FE77D" w14:textId="77777777" w:rsidR="006807BC" w:rsidRPr="00F26534" w:rsidRDefault="006807BC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93" w:type="dxa"/>
            <w:noWrap/>
            <w:vAlign w:val="bottom"/>
          </w:tcPr>
          <w:p w14:paraId="7B00A689" w14:textId="77777777" w:rsidR="006807BC" w:rsidRPr="00F26534" w:rsidRDefault="006807BC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-3.88</w:t>
            </w:r>
          </w:p>
        </w:tc>
      </w:tr>
      <w:tr w:rsidR="006807BC" w:rsidRPr="00F26534" w14:paraId="0AAF1C7A" w14:textId="77777777" w:rsidTr="00AB4C7C">
        <w:trPr>
          <w:trHeight w:val="20"/>
        </w:trPr>
        <w:tc>
          <w:tcPr>
            <w:tcW w:w="3330" w:type="dxa"/>
            <w:tcBorders>
              <w:bottom w:val="single" w:sz="4" w:space="0" w:color="auto"/>
            </w:tcBorders>
            <w:noWrap/>
            <w:vAlign w:val="bottom"/>
          </w:tcPr>
          <w:p w14:paraId="57F08969" w14:textId="77777777" w:rsidR="006807BC" w:rsidRPr="00F26534" w:rsidRDefault="006807BC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ypertension, Central Obesity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</w:tcPr>
          <w:p w14:paraId="41D4677F" w14:textId="77777777" w:rsidR="006807BC" w:rsidRPr="00F26534" w:rsidRDefault="006807BC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noWrap/>
            <w:vAlign w:val="bottom"/>
          </w:tcPr>
          <w:p w14:paraId="0C9351A0" w14:textId="77777777" w:rsidR="006807BC" w:rsidRPr="00F26534" w:rsidRDefault="006807BC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-2.90</w:t>
            </w:r>
          </w:p>
        </w:tc>
      </w:tr>
    </w:tbl>
    <w:p w14:paraId="7AE43461" w14:textId="77777777" w:rsidR="006807BC" w:rsidRPr="00F26534" w:rsidRDefault="006807BC" w:rsidP="006807BC">
      <w:pPr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  <w:proofErr w:type="spellStart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  <w:vertAlign w:val="superscript"/>
        </w:rPr>
        <w:t>a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Metabolic</w:t>
      </w:r>
      <w:proofErr w:type="spellEnd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syndrome score (MSS) of 2 = two abnormal metabolic parameters. </w:t>
      </w:r>
    </w:p>
    <w:p w14:paraId="14D99335" w14:textId="52CB4CF1" w:rsidR="006807BC" w:rsidRPr="0073197C" w:rsidRDefault="006807BC" w:rsidP="0073197C">
      <w:pPr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  <w:proofErr w:type="spellStart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  <w:vertAlign w:val="superscript"/>
        </w:rPr>
        <w:t>b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Model</w:t>
      </w:r>
      <w:proofErr w:type="spellEnd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adjusted for age, sex, race/ethnicity, education level, annual household income, smoking status, alcohol use, daily hours sedentary, weekly physical activity level, daily calorie intake, and survey year.</w:t>
      </w:r>
    </w:p>
    <w:p w14:paraId="1F7FBF79" w14:textId="77777777" w:rsidR="003B7921" w:rsidRDefault="003B7921" w:rsidP="006947F2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9B6BA48" w14:textId="58A3E519" w:rsidR="006947F2" w:rsidRPr="00F26534" w:rsidRDefault="006947F2" w:rsidP="006947F2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 w:rsidRPr="00F2653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Supplementary Table </w:t>
      </w:r>
      <w:r w:rsidR="008A13B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4</w:t>
      </w:r>
      <w:r w:rsidRPr="00F2653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: </w:t>
      </w:r>
      <w:r w:rsidRPr="00F26534">
        <w:rPr>
          <w:rFonts w:asciiTheme="majorBidi" w:hAnsiTheme="majorBidi" w:cstheme="majorBidi"/>
          <w:b/>
          <w:bCs/>
          <w:color w:val="000000"/>
          <w:sz w:val="20"/>
          <w:szCs w:val="20"/>
        </w:rPr>
        <w:t>Demographic information for National Health and Nutrition Examination Survey participants with a prior history of obesity-related cancer (ORC) and normal weight and overweight participants without a prior history of cancer (N = 19,500).</w:t>
      </w:r>
    </w:p>
    <w:tbl>
      <w:tblPr>
        <w:tblW w:w="9000" w:type="dxa"/>
        <w:tblInd w:w="1075" w:type="dxa"/>
        <w:tblLayout w:type="fixed"/>
        <w:tblLook w:val="04A0" w:firstRow="1" w:lastRow="0" w:firstColumn="1" w:lastColumn="0" w:noHBand="0" w:noVBand="1"/>
      </w:tblPr>
      <w:tblGrid>
        <w:gridCol w:w="2695"/>
        <w:gridCol w:w="1265"/>
        <w:gridCol w:w="817"/>
        <w:gridCol w:w="1343"/>
        <w:gridCol w:w="859"/>
        <w:gridCol w:w="1301"/>
        <w:gridCol w:w="720"/>
      </w:tblGrid>
      <w:tr w:rsidR="006947F2" w:rsidRPr="00F26534" w14:paraId="4D1BBCB1" w14:textId="77777777" w:rsidTr="0053593F">
        <w:trPr>
          <w:trHeight w:val="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51DF2" w14:textId="77777777" w:rsidR="006947F2" w:rsidRPr="00F26534" w:rsidRDefault="006947F2" w:rsidP="00AB4C7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A92D2" w14:textId="77777777" w:rsidR="006947F2" w:rsidRPr="00F26534" w:rsidRDefault="006947F2" w:rsidP="0070704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o cancer,</w:t>
            </w:r>
          </w:p>
          <w:p w14:paraId="2F4F6E30" w14:textId="4B0FB05C" w:rsidR="006947F2" w:rsidRPr="00F26534" w:rsidRDefault="006947F2" w:rsidP="0070704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 = 6,079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2F07F" w14:textId="307FBF12" w:rsidR="006947F2" w:rsidRPr="00F26534" w:rsidRDefault="006947F2" w:rsidP="0070704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EDD403" w14:textId="77777777" w:rsidR="00E76884" w:rsidRDefault="006947F2" w:rsidP="0070704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No cancer, </w:t>
            </w:r>
          </w:p>
          <w:p w14:paraId="4410EF6F" w14:textId="64A30B1A" w:rsidR="006947F2" w:rsidRPr="00F26534" w:rsidRDefault="006947F2" w:rsidP="0070704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 = 12,621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E511C" w14:textId="0F413458" w:rsidR="006947F2" w:rsidRPr="00F26534" w:rsidRDefault="006947F2" w:rsidP="0070704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A8C92" w14:textId="77777777" w:rsidR="006947F2" w:rsidRPr="00F26534" w:rsidRDefault="006947F2" w:rsidP="0070704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RC cases, n = 52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F7803" w14:textId="0B8336E8" w:rsidR="006947F2" w:rsidRPr="00F26534" w:rsidRDefault="006947F2" w:rsidP="0070704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3593F" w:rsidRPr="00F26534" w14:paraId="46ACB08B" w14:textId="77777777" w:rsidTr="0053593F">
        <w:trPr>
          <w:trHeight w:val="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2B595" w14:textId="77777777" w:rsidR="0053593F" w:rsidRPr="00F26534" w:rsidRDefault="0053593F" w:rsidP="00AB4C7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9F8437" w14:textId="77777777" w:rsidR="0053593F" w:rsidRDefault="0053593F" w:rsidP="006E5143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Normal Weight</w:t>
            </w:r>
          </w:p>
          <w:p w14:paraId="1A9CE275" w14:textId="1ED9518C" w:rsidR="0053593F" w:rsidRPr="0053593F" w:rsidRDefault="0053593F" w:rsidP="006E5143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53593F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/mean            %/SE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77CBB" w14:textId="77777777" w:rsidR="0053593F" w:rsidRDefault="0053593F" w:rsidP="006E5143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Overweight</w:t>
            </w:r>
          </w:p>
          <w:p w14:paraId="0FA8675E" w14:textId="7C78FC7A" w:rsidR="0053593F" w:rsidRPr="00F26534" w:rsidRDefault="0053593F" w:rsidP="006E5143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593F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/mean            %/SE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13E12" w14:textId="77777777" w:rsidR="00CF34AB" w:rsidRDefault="00CF34AB" w:rsidP="006E5143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  <w:p w14:paraId="4A9231DA" w14:textId="51E85F6A" w:rsidR="0053593F" w:rsidRPr="00F26534" w:rsidRDefault="0053593F" w:rsidP="006E5143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593F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/mean            %/SE</w:t>
            </w: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947F2" w:rsidRPr="00F26534" w14:paraId="2F22E33C" w14:textId="77777777" w:rsidTr="00AB4C7C">
        <w:trPr>
          <w:trHeight w:val="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AB38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Age in </w:t>
            </w:r>
            <w:proofErr w:type="spellStart"/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years</w:t>
            </w:r>
            <w:r w:rsidRPr="00F2653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84AC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8198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6628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E061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A687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7937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947F2" w:rsidRPr="00F26534" w14:paraId="3782D2C7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4DBC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167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3,937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4AB2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69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5A5B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6,72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FE5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59.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5307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244F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3</w:t>
            </w:r>
          </w:p>
        </w:tc>
      </w:tr>
      <w:tr w:rsidR="006947F2" w:rsidRPr="00F26534" w14:paraId="4F55AD01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DB3C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567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70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868D1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A217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2,04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E91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8.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D6F1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A40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4</w:t>
            </w:r>
          </w:p>
        </w:tc>
      </w:tr>
      <w:tr w:rsidR="006947F2" w:rsidRPr="00F26534" w14:paraId="60BACF93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D5C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7378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667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973BC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B05D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2,1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BB0D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3.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9E56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476C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3</w:t>
            </w:r>
          </w:p>
        </w:tc>
      </w:tr>
      <w:tr w:rsidR="006947F2" w:rsidRPr="00F26534" w14:paraId="07566AC8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365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455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422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6BE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7D0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17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D9F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DEED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1026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5</w:t>
            </w:r>
          </w:p>
        </w:tc>
      </w:tr>
      <w:tr w:rsidR="006947F2" w:rsidRPr="00F26534" w14:paraId="4B0876A6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4091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≥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8C03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34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2A0AC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AC43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55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67B1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575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1FC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5</w:t>
            </w:r>
          </w:p>
        </w:tc>
      </w:tr>
      <w:tr w:rsidR="006947F2" w:rsidRPr="00F26534" w14:paraId="3E4941D5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8CFB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94862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B137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6E1B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60DED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0A58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DC96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947F2" w:rsidRPr="00F26534" w14:paraId="7832E5D6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4BF7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166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3,077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295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54.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4DA7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6,19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29D3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47.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763A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31D7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4</w:t>
            </w:r>
          </w:p>
        </w:tc>
      </w:tr>
      <w:tr w:rsidR="006947F2" w:rsidRPr="00F26534" w14:paraId="63A1C2D9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2FB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50F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3,002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38B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45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9EA2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6,42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7E96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52.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CFEC3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302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</w:t>
            </w:r>
          </w:p>
        </w:tc>
      </w:tr>
      <w:tr w:rsidR="006947F2" w:rsidRPr="00F26534" w14:paraId="1789D471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DCA4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694E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99420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71B5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FDAE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B648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B93C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947F2" w:rsidRPr="00F26534" w14:paraId="11EA7210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BBE3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ite (non-Hispanic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FACDC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2,696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7530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68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83A7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5,18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8653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66.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9069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23B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9</w:t>
            </w:r>
          </w:p>
        </w:tc>
      </w:tr>
      <w:tr w:rsidR="006947F2" w:rsidRPr="00F26534" w14:paraId="64D0CE02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7AF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ack (non-Hispanic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6DE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109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5A1D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6D58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2,78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AE227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2.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2D5E7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A95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</w:t>
            </w:r>
          </w:p>
        </w:tc>
      </w:tr>
      <w:tr w:rsidR="006947F2" w:rsidRPr="00F26534" w14:paraId="677BA269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226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xican American/ Hispani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0B70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38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ACA81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1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7A8D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3,95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B16B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5.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73EF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907C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</w:t>
            </w:r>
          </w:p>
        </w:tc>
      </w:tr>
      <w:tr w:rsidR="006947F2" w:rsidRPr="00F26534" w14:paraId="1BF61DE2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8D4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</w:t>
            </w: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2D5A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89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B40FC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CAC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69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10B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2E1B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345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</w:t>
            </w:r>
          </w:p>
        </w:tc>
      </w:tr>
      <w:tr w:rsidR="006947F2" w:rsidRPr="00F26534" w14:paraId="723E4C64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36C0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240D0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35F7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2CBA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CE044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84EA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FAB8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947F2" w:rsidRPr="00F26534" w14:paraId="2C9C6D25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999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$35,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1A95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2,872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A61F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38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42FD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5,90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B0B7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36.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16EC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4FA7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0</w:t>
            </w:r>
          </w:p>
        </w:tc>
      </w:tr>
      <w:tr w:rsidR="006947F2" w:rsidRPr="00F26534" w14:paraId="70A75C2E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F61F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$35,000-$75,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5A6EF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62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BD9F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9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4956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3,8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6603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33.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435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B6DF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</w:t>
            </w:r>
          </w:p>
        </w:tc>
      </w:tr>
      <w:tr w:rsidR="006947F2" w:rsidRPr="00F26534" w14:paraId="494D9B9E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4260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$75,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4BD9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86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77AE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8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42B9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59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9E5A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8.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D927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B41D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1</w:t>
            </w:r>
          </w:p>
        </w:tc>
      </w:tr>
      <w:tr w:rsidR="006947F2" w:rsidRPr="00F26534" w14:paraId="0F7E2CA7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E97F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5729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19AB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96E6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F75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426F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6BE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947F2" w:rsidRPr="00F26534" w14:paraId="27E136DA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AAD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High Schoo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6EA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67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A6B83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8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4393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5,85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C471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55.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9AA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41C6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8</w:t>
            </w:r>
          </w:p>
        </w:tc>
      </w:tr>
      <w:tr w:rsidR="006947F2" w:rsidRPr="00F26534" w14:paraId="6AB56C22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0E9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254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416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C7C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2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6B6B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3,0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5DC5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4.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A6E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D9F6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7</w:t>
            </w:r>
          </w:p>
        </w:tc>
      </w:tr>
      <w:tr w:rsidR="006947F2" w:rsidRPr="00F26534" w14:paraId="26A1784A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5647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High Schoo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BA4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2,97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B49D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59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D070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3,75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D21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9.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875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EDA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6</w:t>
            </w:r>
          </w:p>
        </w:tc>
      </w:tr>
      <w:tr w:rsidR="006947F2" w:rsidRPr="00F26534" w14:paraId="0E01110F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6715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F4CF3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7C238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2C42B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CA00D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0B48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AD09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947F2" w:rsidRPr="00F26534" w14:paraId="009A40B2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174F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07A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2,94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058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50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FBE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6,62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FAC1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52.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812D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64A1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6</w:t>
            </w:r>
          </w:p>
        </w:tc>
      </w:tr>
      <w:tr w:rsidR="006947F2" w:rsidRPr="00F26534" w14:paraId="5B7384BB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95B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C8B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024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D69C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8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0BC5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3,12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5E11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5.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415D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4DC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7</w:t>
            </w:r>
          </w:p>
        </w:tc>
      </w:tr>
      <w:tr w:rsidR="006947F2" w:rsidRPr="00F26534" w14:paraId="0618ACDC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ECCC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43969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389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28D1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5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9B230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2,3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5DA98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9.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B623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2A0A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6</w:t>
            </w:r>
          </w:p>
        </w:tc>
      </w:tr>
      <w:tr w:rsidR="006947F2" w:rsidRPr="00F26534" w14:paraId="175A2788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249F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 daily calorie intak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EA8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2,097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7C1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6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F8F7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2,08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1CC37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FB1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D2DD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6947F2" w:rsidRPr="00F26534" w14:paraId="2619529F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3C3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hysical activity leve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B91C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74AC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90F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4950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930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F51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947F2" w:rsidRPr="00F26534" w14:paraId="52EF657E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659E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/low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E3FA8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909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CE106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6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B0F2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4,52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00DD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30.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0D08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B138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8</w:t>
            </w:r>
          </w:p>
        </w:tc>
      </w:tr>
      <w:tr w:rsidR="006947F2" w:rsidRPr="00F26534" w14:paraId="69F070AC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7CCC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/vigorous activ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78C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4,10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158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72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DAE7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7,90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DD93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68.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422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54F1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6</w:t>
            </w:r>
          </w:p>
        </w:tc>
      </w:tr>
      <w:tr w:rsidR="006947F2" w:rsidRPr="00F26534" w14:paraId="62E53898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6F7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edentary Hou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51C0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0F78F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5F9A6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20D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68D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E0D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947F2" w:rsidRPr="00F26534" w14:paraId="7EACA73F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FF6E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5 hou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DB20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3,63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555C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60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7221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7,15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2F4F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54.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C2F0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57D7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6</w:t>
            </w:r>
          </w:p>
        </w:tc>
      </w:tr>
      <w:tr w:rsidR="006947F2" w:rsidRPr="00F26534" w14:paraId="7349E029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1B6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≥ 5 hou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D9157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2,44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D9CA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39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C20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5,46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8C8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45.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2EE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3AF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4</w:t>
            </w:r>
          </w:p>
        </w:tc>
      </w:tr>
      <w:tr w:rsidR="006947F2" w:rsidRPr="00F26534" w14:paraId="5020D280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8671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cohol U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79F7F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D47B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4A9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C5B7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CEED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44F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947F2" w:rsidRPr="00F26534" w14:paraId="426380C8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8697F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DD52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26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3E66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8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9DF5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2,99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7DC0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0.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D5A3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B278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4</w:t>
            </w:r>
          </w:p>
        </w:tc>
      </w:tr>
      <w:tr w:rsidR="006947F2" w:rsidRPr="00F26534" w14:paraId="6649D3DE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054A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D000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3,19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8147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60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05E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7,19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70D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62.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E6F6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32B3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6</w:t>
            </w:r>
          </w:p>
        </w:tc>
      </w:tr>
      <w:tr w:rsidR="006947F2" w:rsidRPr="00F26534" w14:paraId="14E14AA4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D97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Menopausal </w:t>
            </w:r>
            <w:proofErr w:type="spellStart"/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tus</w:t>
            </w: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9B8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55D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652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C744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74BF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C2FD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947F2" w:rsidRPr="00F26534" w14:paraId="31F9DF59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2A2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menopaus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EDD1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604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7533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56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0ABE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2,46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13A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42.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2A8F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AD0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</w:t>
            </w:r>
          </w:p>
        </w:tc>
      </w:tr>
      <w:tr w:rsidR="006947F2" w:rsidRPr="00F26534" w14:paraId="55878849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26F5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tmenopaus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565BC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21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CA3F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36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8A8F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3,21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B6838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49.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DEC6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0EC6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0</w:t>
            </w:r>
          </w:p>
        </w:tc>
      </w:tr>
      <w:tr w:rsidR="006947F2" w:rsidRPr="00F26534" w14:paraId="67E86FC0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47DD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HRT </w:t>
            </w:r>
            <w:proofErr w:type="spellStart"/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se</w:t>
            </w: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BFFB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B9BB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019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E2B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265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1FA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947F2" w:rsidRPr="00F26534" w14:paraId="454A13EF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41A26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C183F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95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AE6B3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69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15B9D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4,16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44FCD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68.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6D66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BAB1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9</w:t>
            </w:r>
          </w:p>
        </w:tc>
      </w:tr>
      <w:tr w:rsidR="006947F2" w:rsidRPr="00F26534" w14:paraId="78C77519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B8693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68B91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49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5358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7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385FC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22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FDC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2.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632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9B3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7</w:t>
            </w:r>
          </w:p>
        </w:tc>
      </w:tr>
      <w:tr w:rsidR="006947F2" w:rsidRPr="00F26534" w14:paraId="252ECEB4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392B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tabolic Paramete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1EE7A" w14:textId="77777777" w:rsidR="006947F2" w:rsidRPr="00F26534" w:rsidRDefault="006947F2" w:rsidP="00AB4C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69F94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4C1C3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3D3E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407A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50B4" w14:textId="77777777" w:rsidR="006947F2" w:rsidRPr="00F26534" w:rsidRDefault="006947F2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947F2" w:rsidRPr="00F26534" w14:paraId="71567FEC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838B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erglycem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2F2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799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EC3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5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0BC3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6,90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0A43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52.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7EB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F151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9</w:t>
            </w:r>
          </w:p>
        </w:tc>
      </w:tr>
      <w:tr w:rsidR="006947F2" w:rsidRPr="00F26534" w14:paraId="65B13916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763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-HD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23B5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042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BD2F3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8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8734B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4,54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D4DF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40.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339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4998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1</w:t>
            </w:r>
          </w:p>
        </w:tc>
      </w:tr>
      <w:tr w:rsidR="006947F2" w:rsidRPr="00F26534" w14:paraId="12F35C82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FE45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ertriglyceridem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291E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986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34566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15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A19AC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4,48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79721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36.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96F1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801B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</w:tr>
      <w:tr w:rsidR="006947F2" w:rsidRPr="00F26534" w14:paraId="7520C101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B2C2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738C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1,577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BAF1B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21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725A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5,34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4D4D7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38.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168C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B58D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6</w:t>
            </w:r>
          </w:p>
        </w:tc>
      </w:tr>
      <w:tr w:rsidR="006947F2" w:rsidRPr="00F26534" w14:paraId="4FD1C925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3AF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dominal Obes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75239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429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154B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CE1E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9,07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30FA4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>73.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F000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1FA6" w14:textId="77777777" w:rsidR="006947F2" w:rsidRPr="00F26534" w:rsidRDefault="006947F2" w:rsidP="00AB4C7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</w:tr>
      <w:tr w:rsidR="004A77D4" w:rsidRPr="00F26534" w14:paraId="599AA86B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5FDE" w14:textId="77777777" w:rsidR="004A77D4" w:rsidRPr="00F26534" w:rsidRDefault="004A77D4" w:rsidP="004A77D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A6CF" w14:textId="496F7F4C" w:rsidR="004A77D4" w:rsidRPr="00F26534" w:rsidRDefault="004A77D4" w:rsidP="004A77D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52EB9">
              <w:rPr>
                <w:rFonts w:asciiTheme="majorBidi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20E6" w14:textId="44A16076" w:rsidR="004A77D4" w:rsidRPr="00F26534" w:rsidRDefault="004A77D4" w:rsidP="004A77D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52EB9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6FF42" w14:textId="22BEE80B" w:rsidR="004A77D4" w:rsidRPr="00F26534" w:rsidRDefault="004A77D4" w:rsidP="004A77D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52EB9">
              <w:rPr>
                <w:rFonts w:asciiTheme="majorBidi" w:hAnsiTheme="majorBidi" w:cstheme="majorBidi"/>
                <w:sz w:val="20"/>
                <w:szCs w:val="20"/>
              </w:rPr>
              <w:t>4.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4971" w14:textId="62752817" w:rsidR="004A77D4" w:rsidRPr="00F26534" w:rsidRDefault="004A77D4" w:rsidP="004A77D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52EB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2BF2" w14:textId="04F6985A" w:rsidR="004A77D4" w:rsidRPr="00F26534" w:rsidRDefault="004A77D4" w:rsidP="004A77D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52E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D017" w14:textId="30198DDA" w:rsidR="004A77D4" w:rsidRPr="00F26534" w:rsidRDefault="004A77D4" w:rsidP="004A77D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52E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</w:t>
            </w:r>
          </w:p>
        </w:tc>
      </w:tr>
      <w:tr w:rsidR="004A77D4" w:rsidRPr="00F26534" w14:paraId="66A57F4B" w14:textId="77777777" w:rsidTr="00AB4C7C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F534" w14:textId="04A54EBC" w:rsidR="004A77D4" w:rsidRPr="00F26534" w:rsidRDefault="004A77D4" w:rsidP="004A77D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bA1C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3A87B0" w14:textId="0D146F43" w:rsidR="004A77D4" w:rsidRPr="00F26534" w:rsidRDefault="004A77D4" w:rsidP="004A77D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52EB9">
              <w:rPr>
                <w:rFonts w:asciiTheme="majorBidi" w:hAnsiTheme="majorBidi" w:cstheme="majorBidi"/>
                <w:sz w:val="20"/>
                <w:szCs w:val="20"/>
              </w:rPr>
              <w:t>5.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41C78" w14:textId="00D3B893" w:rsidR="004A77D4" w:rsidRPr="00F26534" w:rsidRDefault="004A77D4" w:rsidP="004A77D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52EB9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4DD8C" w14:textId="58D2520F" w:rsidR="004A77D4" w:rsidRPr="00F26534" w:rsidRDefault="004A77D4" w:rsidP="004A77D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52EB9">
              <w:rPr>
                <w:rFonts w:asciiTheme="majorBidi" w:hAnsiTheme="majorBidi" w:cstheme="majorBidi"/>
                <w:sz w:val="20"/>
                <w:szCs w:val="20"/>
              </w:rPr>
              <w:t>5.6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3EEF1" w14:textId="39CEA636" w:rsidR="004A77D4" w:rsidRPr="00F26534" w:rsidRDefault="004A77D4" w:rsidP="004A77D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52EB9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289E6" w14:textId="2CF68EC6" w:rsidR="004A77D4" w:rsidRPr="00F26534" w:rsidRDefault="004A77D4" w:rsidP="004A77D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52E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0EE6" w14:textId="0ED4B11B" w:rsidR="004A77D4" w:rsidRPr="00F26534" w:rsidRDefault="004A77D4" w:rsidP="004A77D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52EB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</w:tr>
    </w:tbl>
    <w:p w14:paraId="76115641" w14:textId="77777777" w:rsidR="006947F2" w:rsidRPr="00F26534" w:rsidRDefault="006947F2" w:rsidP="006947F2">
      <w:pPr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  <w:proofErr w:type="spellStart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  <w:vertAlign w:val="superscript"/>
        </w:rPr>
        <w:t>a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Participants</w:t>
      </w:r>
      <w:proofErr w:type="spellEnd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with age ≥ 85 are recorded as age = 85 in the NHANES datasets.</w:t>
      </w:r>
    </w:p>
    <w:p w14:paraId="1226FF0A" w14:textId="77777777" w:rsidR="006947F2" w:rsidRPr="00F26534" w:rsidRDefault="006947F2" w:rsidP="006947F2">
      <w:pPr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  <w:proofErr w:type="spellStart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  <w:vertAlign w:val="superscript"/>
        </w:rPr>
        <w:t>b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The</w:t>
      </w:r>
      <w:proofErr w:type="spellEnd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“other” race category in NHANES includes </w:t>
      </w:r>
      <w:r w:rsidRPr="00F26534">
        <w:rPr>
          <w:rFonts w:asciiTheme="majorBidi" w:hAnsiTheme="majorBidi" w:cstheme="majorBidi"/>
          <w:bCs/>
          <w:i/>
          <w:iCs/>
          <w:color w:val="000000"/>
          <w:sz w:val="20"/>
          <w:szCs w:val="20"/>
        </w:rPr>
        <w:t>non-Hispanic Asian and all non-Hispanic persons that reported races other than Black, Asian, or White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.</w:t>
      </w:r>
    </w:p>
    <w:p w14:paraId="7D12ED2F" w14:textId="77777777" w:rsidR="006947F2" w:rsidRPr="00F26534" w:rsidRDefault="006947F2" w:rsidP="006947F2">
      <w:pPr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  <w:proofErr w:type="spellStart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  <w:vertAlign w:val="superscript"/>
        </w:rPr>
        <w:lastRenderedPageBreak/>
        <w:t>c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Among</w:t>
      </w:r>
      <w:proofErr w:type="spellEnd"/>
      <w:r w:rsidRPr="00F26534">
        <w:rPr>
          <w:rFonts w:asciiTheme="majorBidi" w:hAnsiTheme="majorBidi" w:cstheme="majorBidi"/>
          <w:b/>
          <w:bCs/>
          <w:i/>
          <w:iCs/>
          <w:color w:val="000000"/>
          <w:sz w:val="20"/>
          <w:szCs w:val="20"/>
        </w:rPr>
        <w:t xml:space="preserve"> 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female study participants only.</w:t>
      </w:r>
    </w:p>
    <w:p w14:paraId="2C3A8AE9" w14:textId="363E4CEC" w:rsidR="00F66505" w:rsidRPr="00F26534" w:rsidRDefault="00F66505" w:rsidP="00342130">
      <w:pPr>
        <w:rPr>
          <w:rFonts w:asciiTheme="majorBidi" w:hAnsiTheme="majorBidi" w:cstheme="majorBidi"/>
          <w:sz w:val="20"/>
          <w:szCs w:val="20"/>
        </w:rPr>
      </w:pPr>
    </w:p>
    <w:p w14:paraId="2EA711B9" w14:textId="3692F89B" w:rsidR="00C317B0" w:rsidRPr="00F26534" w:rsidRDefault="00C317B0" w:rsidP="00C317B0">
      <w:pPr>
        <w:rPr>
          <w:rFonts w:asciiTheme="majorBidi" w:hAnsiTheme="majorBidi" w:cstheme="majorBidi"/>
          <w:b/>
          <w:bCs/>
          <w:sz w:val="20"/>
          <w:szCs w:val="20"/>
        </w:rPr>
      </w:pPr>
      <w:r w:rsidRPr="00F26534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 w:rsidR="003637FB" w:rsidRPr="00F26534"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F26534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F26534">
        <w:rPr>
          <w:rFonts w:asciiTheme="majorBidi" w:hAnsiTheme="majorBidi" w:cstheme="majorBidi"/>
          <w:sz w:val="20"/>
          <w:szCs w:val="20"/>
        </w:rPr>
        <w:t xml:space="preserve"> </w:t>
      </w:r>
      <w:r w:rsidR="00D77276" w:rsidRPr="00F26534">
        <w:rPr>
          <w:rFonts w:asciiTheme="majorBidi" w:hAnsiTheme="majorBidi" w:cstheme="majorBidi"/>
          <w:b/>
          <w:bCs/>
          <w:sz w:val="20"/>
          <w:szCs w:val="20"/>
        </w:rPr>
        <w:t>O</w:t>
      </w:r>
      <w:r w:rsidRPr="00F26534">
        <w:rPr>
          <w:rFonts w:asciiTheme="majorBidi" w:hAnsiTheme="majorBidi" w:cstheme="majorBidi"/>
          <w:b/>
          <w:bCs/>
          <w:sz w:val="20"/>
          <w:szCs w:val="20"/>
        </w:rPr>
        <w:t xml:space="preserve">dd ratios (OR), and 95% confidence intervals (CI) of metabolic syndrome (MetS) and metabolic syndrome score (MSS) in National Health </w:t>
      </w:r>
      <w:r w:rsidRPr="00F26534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and Nutrition Examination Survey female participants with a prior history of obesity-related cancer (ORC) diagnosis compared to cancer-free participants </w:t>
      </w:r>
      <w:r w:rsidRPr="00F26534">
        <w:rPr>
          <w:rFonts w:asciiTheme="majorBidi" w:hAnsiTheme="majorBidi" w:cstheme="majorBidi"/>
          <w:b/>
          <w:bCs/>
          <w:sz w:val="20"/>
          <w:szCs w:val="20"/>
        </w:rPr>
        <w:t>(N = 9,876)</w:t>
      </w:r>
      <w:r w:rsidRPr="00F26534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 c</w:t>
      </w:r>
      <w:r w:rsidRPr="00F26534"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238"/>
        <w:gridCol w:w="719"/>
        <w:gridCol w:w="839"/>
        <w:gridCol w:w="719"/>
        <w:gridCol w:w="583"/>
        <w:gridCol w:w="983"/>
      </w:tblGrid>
      <w:tr w:rsidR="00C317B0" w:rsidRPr="00F26534" w14:paraId="71E5EDAE" w14:textId="77777777" w:rsidTr="00AB4C7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5FAB84" w14:textId="77777777" w:rsidR="00C317B0" w:rsidRPr="00F26534" w:rsidRDefault="00C317B0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43C178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Cancer-f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61DC40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4B8447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OR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E1E6989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C3B37D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OR</w:t>
            </w: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C9B307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CI</w:t>
            </w: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C317B0" w:rsidRPr="00F26534" w14:paraId="4FEB26C3" w14:textId="77777777" w:rsidTr="00AB4C7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DC19C2" w14:textId="77777777" w:rsidR="00C317B0" w:rsidRPr="00F26534" w:rsidRDefault="00C317B0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D4F088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  <w:t>N/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1C6F10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  <w:t>%/</w:t>
            </w:r>
            <w:proofErr w:type="spellStart"/>
            <w:r w:rsidRPr="00F26534"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  <w:t>SE</w:t>
            </w: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3DDBAF7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  <w:t>N/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5A5CD7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  <w:t>%/</w:t>
            </w:r>
            <w:proofErr w:type="spellStart"/>
            <w:r w:rsidRPr="00F26534"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  <w:t>SE</w:t>
            </w: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A8660C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45F87D8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317B0" w:rsidRPr="00F26534" w14:paraId="6D112746" w14:textId="77777777" w:rsidTr="00AB4C7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3ADC26" w14:textId="77777777" w:rsidR="00C317B0" w:rsidRPr="00F26534" w:rsidRDefault="00C317B0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Me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1C5CBE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1ED50B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DFCFC1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31E0E6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8DC3D4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9E618D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317B0" w:rsidRPr="00F26534" w14:paraId="22E94449" w14:textId="77777777" w:rsidTr="00AB4C7C">
        <w:trPr>
          <w:trHeight w:val="20"/>
        </w:trPr>
        <w:tc>
          <w:tcPr>
            <w:tcW w:w="0" w:type="auto"/>
            <w:noWrap/>
            <w:hideMark/>
          </w:tcPr>
          <w:p w14:paraId="461CAC74" w14:textId="77777777" w:rsidR="00C317B0" w:rsidRPr="00F26534" w:rsidRDefault="00C317B0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0" w:type="auto"/>
            <w:noWrap/>
            <w:vAlign w:val="bottom"/>
            <w:hideMark/>
          </w:tcPr>
          <w:p w14:paraId="5510BA14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    6,044 </w:t>
            </w:r>
          </w:p>
        </w:tc>
        <w:tc>
          <w:tcPr>
            <w:tcW w:w="0" w:type="auto"/>
            <w:noWrap/>
            <w:vAlign w:val="bottom"/>
            <w:hideMark/>
          </w:tcPr>
          <w:p w14:paraId="7DBF663B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0" w:type="auto"/>
            <w:noWrap/>
            <w:vAlign w:val="bottom"/>
            <w:hideMark/>
          </w:tcPr>
          <w:p w14:paraId="32C1E4E3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0" w:type="auto"/>
            <w:noWrap/>
            <w:vAlign w:val="bottom"/>
            <w:hideMark/>
          </w:tcPr>
          <w:p w14:paraId="5376B141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0" w:type="auto"/>
            <w:noWrap/>
            <w:vAlign w:val="bottom"/>
            <w:hideMark/>
          </w:tcPr>
          <w:p w14:paraId="0B7AEDD2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060257A7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C317B0" w:rsidRPr="00F26534" w14:paraId="6DD7902E" w14:textId="77777777" w:rsidTr="00AB4C7C">
        <w:trPr>
          <w:trHeight w:val="20"/>
        </w:trPr>
        <w:tc>
          <w:tcPr>
            <w:tcW w:w="0" w:type="auto"/>
            <w:noWrap/>
            <w:hideMark/>
          </w:tcPr>
          <w:p w14:paraId="69ED7B36" w14:textId="77777777" w:rsidR="00C317B0" w:rsidRPr="00F26534" w:rsidRDefault="00C317B0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0" w:type="auto"/>
            <w:noWrap/>
            <w:vAlign w:val="bottom"/>
            <w:hideMark/>
          </w:tcPr>
          <w:p w14:paraId="569CA686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    3,374 </w:t>
            </w:r>
          </w:p>
        </w:tc>
        <w:tc>
          <w:tcPr>
            <w:tcW w:w="0" w:type="auto"/>
            <w:noWrap/>
            <w:vAlign w:val="bottom"/>
            <w:hideMark/>
          </w:tcPr>
          <w:p w14:paraId="52AD4FB3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0" w:type="auto"/>
            <w:noWrap/>
            <w:vAlign w:val="bottom"/>
            <w:hideMark/>
          </w:tcPr>
          <w:p w14:paraId="5DD76AE1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noWrap/>
            <w:vAlign w:val="bottom"/>
            <w:hideMark/>
          </w:tcPr>
          <w:p w14:paraId="2C2C2650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0" w:type="auto"/>
            <w:noWrap/>
            <w:vAlign w:val="bottom"/>
            <w:hideMark/>
          </w:tcPr>
          <w:p w14:paraId="34C6861B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14:paraId="3F1398BE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-1.16</w:t>
            </w:r>
          </w:p>
        </w:tc>
      </w:tr>
      <w:tr w:rsidR="00C317B0" w:rsidRPr="00F26534" w14:paraId="1953537F" w14:textId="77777777" w:rsidTr="00AB4C7C">
        <w:trPr>
          <w:trHeight w:val="20"/>
        </w:trPr>
        <w:tc>
          <w:tcPr>
            <w:tcW w:w="0" w:type="auto"/>
            <w:noWrap/>
          </w:tcPr>
          <w:p w14:paraId="01C328C7" w14:textId="77777777" w:rsidR="00C317B0" w:rsidRPr="00F26534" w:rsidRDefault="00C317B0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MSS</w:t>
            </w: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7001BB5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noWrap/>
            <w:vAlign w:val="bottom"/>
          </w:tcPr>
          <w:p w14:paraId="1A33B830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vAlign w:val="bottom"/>
          </w:tcPr>
          <w:p w14:paraId="4D2DD437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0" w:type="auto"/>
            <w:noWrap/>
            <w:vAlign w:val="bottom"/>
          </w:tcPr>
          <w:p w14:paraId="72332675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vAlign w:val="bottom"/>
          </w:tcPr>
          <w:p w14:paraId="2F574699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noWrap/>
            <w:vAlign w:val="bottom"/>
          </w:tcPr>
          <w:p w14:paraId="423C2B3B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-1.13</w:t>
            </w:r>
          </w:p>
        </w:tc>
      </w:tr>
      <w:tr w:rsidR="00C317B0" w:rsidRPr="00F26534" w14:paraId="18EC6836" w14:textId="77777777" w:rsidTr="00AB4C7C">
        <w:trPr>
          <w:trHeight w:val="20"/>
        </w:trPr>
        <w:tc>
          <w:tcPr>
            <w:tcW w:w="0" w:type="auto"/>
            <w:noWrap/>
            <w:hideMark/>
          </w:tcPr>
          <w:p w14:paraId="2CB6F98B" w14:textId="77777777" w:rsidR="00C317B0" w:rsidRPr="00F26534" w:rsidRDefault="00C317B0" w:rsidP="00AB4C7C">
            <w:pPr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6534"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  <w:t>MSS</w:t>
            </w:r>
            <w:r w:rsidRPr="00F26534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2900B23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07F5AF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692EB8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D3201DC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7E5DE5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4E4CF2A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317B0" w:rsidRPr="00F26534" w14:paraId="268881F2" w14:textId="77777777" w:rsidTr="00AB4C7C">
        <w:trPr>
          <w:trHeight w:val="20"/>
        </w:trPr>
        <w:tc>
          <w:tcPr>
            <w:tcW w:w="0" w:type="auto"/>
            <w:noWrap/>
            <w:hideMark/>
          </w:tcPr>
          <w:p w14:paraId="4066A3F4" w14:textId="77777777" w:rsidR="00C317B0" w:rsidRPr="00F26534" w:rsidRDefault="00C317B0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  <w:t xml:space="preserve">     0</w:t>
            </w:r>
          </w:p>
        </w:tc>
        <w:tc>
          <w:tcPr>
            <w:tcW w:w="0" w:type="auto"/>
            <w:noWrap/>
            <w:vAlign w:val="bottom"/>
            <w:hideMark/>
          </w:tcPr>
          <w:p w14:paraId="3CAC944B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    1,759 </w:t>
            </w:r>
          </w:p>
        </w:tc>
        <w:tc>
          <w:tcPr>
            <w:tcW w:w="0" w:type="auto"/>
            <w:noWrap/>
            <w:vAlign w:val="bottom"/>
            <w:hideMark/>
          </w:tcPr>
          <w:p w14:paraId="43C1D41E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  <w:noWrap/>
            <w:vAlign w:val="bottom"/>
            <w:hideMark/>
          </w:tcPr>
          <w:p w14:paraId="7DF358B0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7B9E5750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noWrap/>
            <w:vAlign w:val="bottom"/>
            <w:hideMark/>
          </w:tcPr>
          <w:p w14:paraId="0488902D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060FC86C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</w:t>
            </w:r>
          </w:p>
        </w:tc>
      </w:tr>
      <w:tr w:rsidR="00C317B0" w:rsidRPr="00F26534" w14:paraId="7FC48A89" w14:textId="77777777" w:rsidTr="00AB4C7C">
        <w:trPr>
          <w:trHeight w:val="20"/>
        </w:trPr>
        <w:tc>
          <w:tcPr>
            <w:tcW w:w="0" w:type="auto"/>
            <w:noWrap/>
            <w:hideMark/>
          </w:tcPr>
          <w:p w14:paraId="5DEDE8EB" w14:textId="77777777" w:rsidR="00C317B0" w:rsidRPr="00F26534" w:rsidRDefault="00C317B0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  <w:t xml:space="preserve">     1 or 2</w:t>
            </w:r>
          </w:p>
        </w:tc>
        <w:tc>
          <w:tcPr>
            <w:tcW w:w="0" w:type="auto"/>
            <w:noWrap/>
            <w:vAlign w:val="bottom"/>
            <w:hideMark/>
          </w:tcPr>
          <w:p w14:paraId="0B0D6E91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    4,285 </w:t>
            </w:r>
          </w:p>
        </w:tc>
        <w:tc>
          <w:tcPr>
            <w:tcW w:w="0" w:type="auto"/>
            <w:noWrap/>
            <w:vAlign w:val="bottom"/>
            <w:hideMark/>
          </w:tcPr>
          <w:p w14:paraId="1D57796F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0" w:type="auto"/>
            <w:noWrap/>
            <w:vAlign w:val="bottom"/>
            <w:hideMark/>
          </w:tcPr>
          <w:p w14:paraId="3FDA591D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noWrap/>
            <w:vAlign w:val="bottom"/>
            <w:hideMark/>
          </w:tcPr>
          <w:p w14:paraId="36997372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0" w:type="auto"/>
            <w:noWrap/>
            <w:vAlign w:val="bottom"/>
            <w:hideMark/>
          </w:tcPr>
          <w:p w14:paraId="37EEA1F3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noWrap/>
            <w:vAlign w:val="bottom"/>
            <w:hideMark/>
          </w:tcPr>
          <w:p w14:paraId="58C7B055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-2.89</w:t>
            </w:r>
          </w:p>
        </w:tc>
      </w:tr>
      <w:tr w:rsidR="00C317B0" w:rsidRPr="00F26534" w14:paraId="0DDD45FD" w14:textId="77777777" w:rsidTr="00AB4C7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03ABEC" w14:textId="77777777" w:rsidR="00C317B0" w:rsidRPr="00F26534" w:rsidRDefault="00C317B0" w:rsidP="00AB4C7C">
            <w:pPr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  <w:t xml:space="preserve">     3,4, or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1E743D7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    3,37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0227768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54BA4A1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1F771C8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CD4CF75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B27B87D" w14:textId="77777777" w:rsidR="00C317B0" w:rsidRPr="00F26534" w:rsidRDefault="00C317B0" w:rsidP="00AB4C7C">
            <w:pPr>
              <w:jc w:val="right"/>
              <w:rPr>
                <w:rFonts w:asciiTheme="majorBidi" w:eastAsiaTheme="minorEastAsia" w:hAnsiTheme="majorBidi" w:cstheme="majorBidi"/>
                <w:color w:val="000000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-2.43</w:t>
            </w:r>
          </w:p>
        </w:tc>
      </w:tr>
    </w:tbl>
    <w:p w14:paraId="7CD2C5AF" w14:textId="77777777" w:rsidR="00C317B0" w:rsidRPr="00F26534" w:rsidRDefault="00C317B0" w:rsidP="00C317B0">
      <w:pPr>
        <w:rPr>
          <w:rFonts w:asciiTheme="majorBidi" w:hAnsiTheme="majorBidi" w:cstheme="majorBidi"/>
          <w:b/>
          <w:bCs/>
          <w:i/>
          <w:iCs/>
          <w:color w:val="000000"/>
          <w:sz w:val="20"/>
          <w:szCs w:val="20"/>
        </w:rPr>
      </w:pPr>
      <w:proofErr w:type="spellStart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  <w:vertAlign w:val="superscript"/>
        </w:rPr>
        <w:t>a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MSS</w:t>
      </w:r>
      <w:proofErr w:type="spellEnd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computed as a continuous variable, where each abnormal MetS parameter received a score of 1 and was summed to a total score out of 5.</w:t>
      </w:r>
    </w:p>
    <w:p w14:paraId="3CF6D56B" w14:textId="77777777" w:rsidR="00C317B0" w:rsidRPr="00F26534" w:rsidRDefault="00C317B0" w:rsidP="00C317B0">
      <w:pPr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  <w:proofErr w:type="spellStart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  <w:vertAlign w:val="superscript"/>
        </w:rPr>
        <w:t>b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MSS</w:t>
      </w:r>
      <w:proofErr w:type="spellEnd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computed as a categorial variable, where the total score out of 5 (number of abnormal MetS parameters for each participant) was compared to healthy participants with no abnormal MetS parameters (ref = 0).</w:t>
      </w:r>
    </w:p>
    <w:p w14:paraId="646633AC" w14:textId="25DEEE46" w:rsidR="00C317B0" w:rsidRPr="00F26534" w:rsidRDefault="00C317B0" w:rsidP="00C317B0">
      <w:pPr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  <w:proofErr w:type="spellStart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  <w:vertAlign w:val="superscript"/>
        </w:rPr>
        <w:t>c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Model</w:t>
      </w:r>
      <w:proofErr w:type="spellEnd"/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adjusted for age, sex, race/ethnicity, education level, annual household income, smoking status, alcohol use, daily hours sedentary, weekly physical activity level, daily calorie intake, survey year</w:t>
      </w:r>
      <w:r w:rsidR="00157B35">
        <w:rPr>
          <w:rFonts w:asciiTheme="majorBidi" w:hAnsiTheme="majorBidi" w:cstheme="majorBidi"/>
          <w:i/>
          <w:iCs/>
          <w:color w:val="000000"/>
          <w:sz w:val="20"/>
          <w:szCs w:val="20"/>
        </w:rPr>
        <w:t>, menopausal status, and hormone replacement therapy.</w:t>
      </w:r>
    </w:p>
    <w:p w14:paraId="3FD94A77" w14:textId="12F07915" w:rsidR="00C317B0" w:rsidRPr="00F26534" w:rsidRDefault="00C317B0" w:rsidP="00C317B0">
      <w:pPr>
        <w:rPr>
          <w:rFonts w:asciiTheme="majorBidi" w:hAnsiTheme="majorBidi" w:cstheme="majorBidi"/>
          <w:i/>
          <w:iCs/>
          <w:sz w:val="20"/>
          <w:szCs w:val="20"/>
        </w:rPr>
      </w:pP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Abbreviations: SE</w:t>
      </w:r>
      <w:r w:rsidR="00663FA0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: </w:t>
      </w:r>
      <w:r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standard error.</w:t>
      </w:r>
    </w:p>
    <w:p w14:paraId="6CC511C7" w14:textId="04B2C2E9" w:rsidR="00F771A2" w:rsidRPr="00F26534" w:rsidRDefault="00F771A2" w:rsidP="00342130">
      <w:pPr>
        <w:rPr>
          <w:rFonts w:asciiTheme="majorBidi" w:hAnsiTheme="majorBidi" w:cstheme="majorBidi"/>
          <w:sz w:val="20"/>
          <w:szCs w:val="20"/>
        </w:rPr>
      </w:pPr>
    </w:p>
    <w:p w14:paraId="75DBDE1E" w14:textId="5A80E700" w:rsidR="0022150D" w:rsidRPr="00F26534" w:rsidRDefault="0022150D" w:rsidP="0022150D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 w:rsidRPr="00F26534">
        <w:rPr>
          <w:rFonts w:asciiTheme="majorBidi" w:hAnsiTheme="majorBidi" w:cstheme="majorBidi"/>
          <w:b/>
          <w:bCs/>
          <w:sz w:val="20"/>
          <w:szCs w:val="20"/>
        </w:rPr>
        <w:t>Supplementary Table 6:</w:t>
      </w:r>
      <w:r w:rsidRPr="00F26534">
        <w:rPr>
          <w:rFonts w:asciiTheme="majorBidi" w:hAnsiTheme="majorBidi" w:cstheme="majorBidi"/>
          <w:sz w:val="20"/>
          <w:szCs w:val="20"/>
        </w:rPr>
        <w:t xml:space="preserve"> </w:t>
      </w:r>
      <w:r w:rsidRPr="00F26534">
        <w:rPr>
          <w:rFonts w:asciiTheme="majorBidi" w:hAnsiTheme="majorBidi" w:cstheme="majorBidi"/>
          <w:b/>
          <w:bCs/>
          <w:sz w:val="20"/>
          <w:szCs w:val="20"/>
        </w:rPr>
        <w:t xml:space="preserve">Odd ratios (OR), and 95% confidence intervals (CI) of metabolic syndrome (MetS) and metabolic syndrome score (MSS) </w:t>
      </w:r>
      <w:r w:rsidRPr="00F26534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in National Health and Nutrition Examination Survey female participants with a history of breast cancer and post-menopausal breast cancer diagnoses, compared to cancer-free participants </w:t>
      </w:r>
      <w:r w:rsidRPr="00F26534">
        <w:rPr>
          <w:rFonts w:asciiTheme="majorBidi" w:hAnsiTheme="majorBidi" w:cstheme="majorBidi"/>
          <w:b/>
          <w:bCs/>
          <w:sz w:val="20"/>
          <w:szCs w:val="20"/>
        </w:rPr>
        <w:t>(N = 9,876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581"/>
        <w:gridCol w:w="983"/>
      </w:tblGrid>
      <w:tr w:rsidR="0022150D" w:rsidRPr="00F26534" w14:paraId="07EB7170" w14:textId="77777777" w:rsidTr="00AB4C7C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52601" w14:textId="77777777" w:rsidR="0022150D" w:rsidRPr="00F26534" w:rsidRDefault="0022150D" w:rsidP="00AB4C7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FA6A5" w14:textId="77777777" w:rsidR="0022150D" w:rsidRPr="00F26534" w:rsidRDefault="0022150D" w:rsidP="00AB4C7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265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  <w:r w:rsidRPr="00F2653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8B6DA" w14:textId="77777777" w:rsidR="0022150D" w:rsidRPr="00F26534" w:rsidRDefault="0022150D" w:rsidP="00AB4C7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95% </w:t>
            </w:r>
            <w:proofErr w:type="spellStart"/>
            <w:r w:rsidRPr="00F265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</w:t>
            </w:r>
            <w:r w:rsidRPr="00F2653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2150D" w:rsidRPr="00F26534" w14:paraId="0002F9A5" w14:textId="77777777" w:rsidTr="00AB4C7C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6B778D" w14:textId="77777777" w:rsidR="0022150D" w:rsidRPr="00F26534" w:rsidRDefault="0022150D" w:rsidP="00AB4C7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BD66053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A3A0C9E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150D" w:rsidRPr="00F26534" w14:paraId="4A2B9DF4" w14:textId="77777777" w:rsidTr="00AB4C7C">
        <w:trPr>
          <w:trHeight w:val="144"/>
        </w:trPr>
        <w:tc>
          <w:tcPr>
            <w:tcW w:w="0" w:type="auto"/>
            <w:noWrap/>
            <w:hideMark/>
          </w:tcPr>
          <w:p w14:paraId="0D2FE62B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proofErr w:type="spellStart"/>
            <w:r w:rsidRPr="00F26534">
              <w:rPr>
                <w:rFonts w:asciiTheme="majorBidi" w:hAnsiTheme="majorBidi" w:cstheme="majorBidi"/>
                <w:sz w:val="20"/>
                <w:szCs w:val="20"/>
              </w:rPr>
              <w:t>Breast</w:t>
            </w:r>
            <w:r w:rsidRPr="00F2653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19DAE15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noWrap/>
            <w:vAlign w:val="bottom"/>
          </w:tcPr>
          <w:p w14:paraId="192C0E41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-1.16</w:t>
            </w:r>
          </w:p>
        </w:tc>
      </w:tr>
      <w:tr w:rsidR="0022150D" w:rsidRPr="00F26534" w14:paraId="77E51909" w14:textId="77777777" w:rsidTr="00AB4C7C">
        <w:trPr>
          <w:trHeight w:val="144"/>
        </w:trPr>
        <w:tc>
          <w:tcPr>
            <w:tcW w:w="0" w:type="auto"/>
            <w:noWrap/>
            <w:hideMark/>
          </w:tcPr>
          <w:p w14:paraId="06576F10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proofErr w:type="spellStart"/>
            <w:r w:rsidRPr="00F26534">
              <w:rPr>
                <w:rFonts w:asciiTheme="majorBidi" w:hAnsiTheme="majorBidi" w:cstheme="majorBidi"/>
                <w:sz w:val="20"/>
                <w:szCs w:val="20"/>
              </w:rPr>
              <w:t>Breast</w:t>
            </w:r>
            <w:r w:rsidRPr="00F2653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34C6EFC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noWrap/>
            <w:vAlign w:val="bottom"/>
          </w:tcPr>
          <w:p w14:paraId="064A9FE7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-1.21</w:t>
            </w:r>
          </w:p>
        </w:tc>
      </w:tr>
      <w:tr w:rsidR="0022150D" w:rsidRPr="00F26534" w14:paraId="7FA2C12E" w14:textId="77777777" w:rsidTr="00AB4C7C">
        <w:trPr>
          <w:trHeight w:val="144"/>
        </w:trPr>
        <w:tc>
          <w:tcPr>
            <w:tcW w:w="0" w:type="auto"/>
            <w:noWrap/>
            <w:hideMark/>
          </w:tcPr>
          <w:p w14:paraId="2AFE7059" w14:textId="77777777" w:rsidR="0022150D" w:rsidRPr="00F26534" w:rsidRDefault="0022150D" w:rsidP="00AB4C7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SS</w:t>
            </w:r>
          </w:p>
        </w:tc>
        <w:tc>
          <w:tcPr>
            <w:tcW w:w="0" w:type="auto"/>
            <w:noWrap/>
            <w:vAlign w:val="bottom"/>
          </w:tcPr>
          <w:p w14:paraId="7E28C664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7D4FF624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2150D" w:rsidRPr="00F26534" w14:paraId="55C2E03D" w14:textId="77777777" w:rsidTr="00AB4C7C">
        <w:trPr>
          <w:trHeight w:val="144"/>
        </w:trPr>
        <w:tc>
          <w:tcPr>
            <w:tcW w:w="0" w:type="auto"/>
            <w:noWrap/>
            <w:hideMark/>
          </w:tcPr>
          <w:p w14:paraId="21D9F687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proofErr w:type="spellStart"/>
            <w:r w:rsidRPr="00F26534">
              <w:rPr>
                <w:rFonts w:asciiTheme="majorBidi" w:hAnsiTheme="majorBidi" w:cstheme="majorBidi"/>
                <w:sz w:val="20"/>
                <w:szCs w:val="20"/>
              </w:rPr>
              <w:t>Breast</w:t>
            </w:r>
            <w:r w:rsidRPr="00F2653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1D3536A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vAlign w:val="bottom"/>
          </w:tcPr>
          <w:p w14:paraId="6333D017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6-1.11</w:t>
            </w:r>
          </w:p>
        </w:tc>
      </w:tr>
      <w:tr w:rsidR="0022150D" w:rsidRPr="00F26534" w14:paraId="402F9F72" w14:textId="77777777" w:rsidTr="00AB4C7C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2174DB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proofErr w:type="spellStart"/>
            <w:r w:rsidRPr="00F26534">
              <w:rPr>
                <w:rFonts w:asciiTheme="majorBidi" w:hAnsiTheme="majorBidi" w:cstheme="majorBidi"/>
                <w:sz w:val="20"/>
                <w:szCs w:val="20"/>
              </w:rPr>
              <w:t>Breast</w:t>
            </w:r>
            <w:r w:rsidRPr="00F2653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E8CB03B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6518387" w14:textId="77777777" w:rsidR="0022150D" w:rsidRPr="00F26534" w:rsidRDefault="0022150D" w:rsidP="00AB4C7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2653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-1.13</w:t>
            </w:r>
          </w:p>
        </w:tc>
      </w:tr>
    </w:tbl>
    <w:p w14:paraId="39C611A8" w14:textId="281003F9" w:rsidR="002527D3" w:rsidRPr="00F26534" w:rsidRDefault="0022150D" w:rsidP="002527D3">
      <w:pPr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  <w:proofErr w:type="spellStart"/>
      <w:r w:rsidRPr="00F26534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a</w:t>
      </w:r>
      <w:r w:rsidR="002527D3"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>Model</w:t>
      </w:r>
      <w:proofErr w:type="spellEnd"/>
      <w:r w:rsidR="002527D3" w:rsidRPr="00F26534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adjusted for age, sex, race/ethnicity, education level, annual household income, smoking status, alcohol use, daily hours sedentary, weekly physical activity level, daily calorie intake, survey year</w:t>
      </w:r>
      <w:r w:rsidR="002527D3">
        <w:rPr>
          <w:rFonts w:asciiTheme="majorBidi" w:hAnsiTheme="majorBidi" w:cstheme="majorBidi"/>
          <w:i/>
          <w:iCs/>
          <w:color w:val="000000"/>
          <w:sz w:val="20"/>
          <w:szCs w:val="20"/>
        </w:rPr>
        <w:t>, menopausal status, and hormone replacement therapy.</w:t>
      </w:r>
    </w:p>
    <w:p w14:paraId="131DB179" w14:textId="7EA03FDB" w:rsidR="0022150D" w:rsidRPr="00F26534" w:rsidRDefault="0022150D" w:rsidP="002527D3">
      <w:pPr>
        <w:rPr>
          <w:rFonts w:asciiTheme="majorBidi" w:hAnsiTheme="majorBidi" w:cstheme="majorBidi"/>
          <w:i/>
          <w:iCs/>
          <w:sz w:val="20"/>
          <w:szCs w:val="20"/>
        </w:rPr>
      </w:pPr>
      <w:proofErr w:type="spellStart"/>
      <w:r w:rsidRPr="00F26534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b</w:t>
      </w:r>
      <w:r w:rsidRPr="00F26534">
        <w:rPr>
          <w:rFonts w:asciiTheme="majorBidi" w:hAnsiTheme="majorBidi" w:cstheme="majorBidi"/>
          <w:i/>
          <w:iCs/>
          <w:sz w:val="20"/>
          <w:szCs w:val="20"/>
        </w:rPr>
        <w:t>All</w:t>
      </w:r>
      <w:proofErr w:type="spellEnd"/>
      <w:r w:rsidRPr="00F26534">
        <w:rPr>
          <w:rFonts w:asciiTheme="majorBidi" w:hAnsiTheme="majorBidi" w:cstheme="majorBidi"/>
          <w:i/>
          <w:iCs/>
          <w:sz w:val="20"/>
          <w:szCs w:val="20"/>
        </w:rPr>
        <w:t xml:space="preserve"> breast cancer cases.</w:t>
      </w:r>
    </w:p>
    <w:p w14:paraId="065EC8D4" w14:textId="10417F4E" w:rsidR="0022150D" w:rsidRPr="00F26534" w:rsidRDefault="0022150D" w:rsidP="007412F0">
      <w:pPr>
        <w:rPr>
          <w:rFonts w:asciiTheme="majorBidi" w:hAnsiTheme="majorBidi" w:cstheme="majorBidi"/>
          <w:i/>
          <w:iCs/>
          <w:sz w:val="20"/>
          <w:szCs w:val="20"/>
        </w:rPr>
      </w:pPr>
      <w:proofErr w:type="spellStart"/>
      <w:r w:rsidRPr="00F26534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c</w:t>
      </w:r>
      <w:r w:rsidRPr="00F26534">
        <w:rPr>
          <w:rFonts w:asciiTheme="majorBidi" w:hAnsiTheme="majorBidi" w:cstheme="majorBidi"/>
          <w:i/>
          <w:iCs/>
          <w:sz w:val="20"/>
          <w:szCs w:val="20"/>
        </w:rPr>
        <w:t>Post</w:t>
      </w:r>
      <w:proofErr w:type="spellEnd"/>
      <w:r w:rsidRPr="00F26534">
        <w:rPr>
          <w:rFonts w:asciiTheme="majorBidi" w:hAnsiTheme="majorBidi" w:cstheme="majorBidi"/>
          <w:i/>
          <w:iCs/>
          <w:sz w:val="20"/>
          <w:szCs w:val="20"/>
        </w:rPr>
        <w:t>-menopausal breast cancer cases only.</w:t>
      </w:r>
    </w:p>
    <w:p w14:paraId="58EC21DC" w14:textId="6BE803DB" w:rsidR="0022150D" w:rsidRPr="00F26534" w:rsidRDefault="0022150D" w:rsidP="00342130">
      <w:pPr>
        <w:rPr>
          <w:rFonts w:asciiTheme="majorBidi" w:hAnsiTheme="majorBidi" w:cstheme="majorBidi"/>
          <w:sz w:val="20"/>
          <w:szCs w:val="20"/>
        </w:rPr>
      </w:pPr>
    </w:p>
    <w:p w14:paraId="3EE8CF83" w14:textId="77777777" w:rsidR="0022150D" w:rsidRPr="00F26534" w:rsidRDefault="0022150D" w:rsidP="00342130">
      <w:pPr>
        <w:rPr>
          <w:rFonts w:asciiTheme="majorBidi" w:hAnsiTheme="majorBidi" w:cstheme="majorBidi"/>
          <w:sz w:val="20"/>
          <w:szCs w:val="20"/>
        </w:rPr>
      </w:pPr>
    </w:p>
    <w:sectPr w:rsidR="0022150D" w:rsidRPr="00F26534" w:rsidSect="00CC1FE2">
      <w:headerReference w:type="even" r:id="rId8"/>
      <w:head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63877" w14:textId="77777777" w:rsidR="004D06CF" w:rsidRDefault="004D06CF" w:rsidP="00775B4D">
      <w:r>
        <w:separator/>
      </w:r>
    </w:p>
  </w:endnote>
  <w:endnote w:type="continuationSeparator" w:id="0">
    <w:p w14:paraId="5F5B176E" w14:textId="77777777" w:rsidR="004D06CF" w:rsidRDefault="004D06CF" w:rsidP="00775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D0FAA" w14:textId="77777777" w:rsidR="004D06CF" w:rsidRDefault="004D06CF" w:rsidP="00775B4D">
      <w:r>
        <w:separator/>
      </w:r>
    </w:p>
  </w:footnote>
  <w:footnote w:type="continuationSeparator" w:id="0">
    <w:p w14:paraId="3DC51A52" w14:textId="77777777" w:rsidR="004D06CF" w:rsidRDefault="004D06CF" w:rsidP="00775B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691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9F71E3C" w14:textId="4C0D2432" w:rsidR="000002F8" w:rsidRDefault="000002F8" w:rsidP="00A409B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22901E" w14:textId="77777777" w:rsidR="000002F8" w:rsidRDefault="000002F8" w:rsidP="00775B4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25779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E30E4AB" w14:textId="3401EE12" w:rsidR="000002F8" w:rsidRDefault="000002F8" w:rsidP="00A409B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78469D54" w14:textId="77777777" w:rsidR="000002F8" w:rsidRDefault="000002F8" w:rsidP="00775B4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92B9E"/>
    <w:multiLevelType w:val="hybridMultilevel"/>
    <w:tmpl w:val="83D27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4B1CED"/>
    <w:multiLevelType w:val="hybridMultilevel"/>
    <w:tmpl w:val="C706C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0D0CA4"/>
    <w:multiLevelType w:val="multilevel"/>
    <w:tmpl w:val="35601CA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4362BF"/>
    <w:multiLevelType w:val="multilevel"/>
    <w:tmpl w:val="0EB47AA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BE60DD"/>
    <w:multiLevelType w:val="hybridMultilevel"/>
    <w:tmpl w:val="8E0AA5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8546D"/>
    <w:multiLevelType w:val="hybridMultilevel"/>
    <w:tmpl w:val="275697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491EF2"/>
    <w:multiLevelType w:val="multilevel"/>
    <w:tmpl w:val="A56C9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7349580">
    <w:abstractNumId w:val="1"/>
  </w:num>
  <w:num w:numId="2" w16cid:durableId="1065034345">
    <w:abstractNumId w:val="0"/>
  </w:num>
  <w:num w:numId="3" w16cid:durableId="194193941">
    <w:abstractNumId w:val="5"/>
  </w:num>
  <w:num w:numId="4" w16cid:durableId="1934319247">
    <w:abstractNumId w:val="4"/>
  </w:num>
  <w:num w:numId="5" w16cid:durableId="728190161">
    <w:abstractNumId w:val="3"/>
  </w:num>
  <w:num w:numId="6" w16cid:durableId="1767265240">
    <w:abstractNumId w:val="6"/>
  </w:num>
  <w:num w:numId="7" w16cid:durableId="16482383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it-IT" w:vendorID="64" w:dllVersion="0" w:nlCheck="1" w:checkStyle="0"/>
  <w:activeWritingStyle w:appName="MSWord" w:lang="sv-SE" w:vendorID="64" w:dllVersion="0" w:nlCheck="1" w:checkStyle="0"/>
  <w:activeWritingStyle w:appName="MSWord" w:lang="de-DE" w:vendorID="64" w:dllVersion="0" w:nlCheck="1" w:checkStyle="0"/>
  <w:activeWritingStyle w:appName="MSWord" w:lang="pt-BR" w:vendorID="64" w:dllVersion="0" w:nlCheck="1" w:checkStyle="0"/>
  <w:activeWritingStyle w:appName="MSWord" w:lang="da-DK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9555etydfxs3eazpevp2z4v2xz0ad0wxe9&quot;&gt;MACI21&lt;record-ids&gt;&lt;item&gt;1&lt;/item&gt;&lt;item&gt;4&lt;/item&gt;&lt;item&gt;20&lt;/item&gt;&lt;item&gt;22&lt;/item&gt;&lt;item&gt;23&lt;/item&gt;&lt;item&gt;35&lt;/item&gt;&lt;item&gt;54&lt;/item&gt;&lt;item&gt;56&lt;/item&gt;&lt;item&gt;57&lt;/item&gt;&lt;item&gt;59&lt;/item&gt;&lt;item&gt;60&lt;/item&gt;&lt;item&gt;225&lt;/item&gt;&lt;item&gt;227&lt;/item&gt;&lt;item&gt;228&lt;/item&gt;&lt;item&gt;750&lt;/item&gt;&lt;item&gt;752&lt;/item&gt;&lt;item&gt;755&lt;/item&gt;&lt;item&gt;759&lt;/item&gt;&lt;item&gt;760&lt;/item&gt;&lt;item&gt;763&lt;/item&gt;&lt;item&gt;764&lt;/item&gt;&lt;item&gt;766&lt;/item&gt;&lt;item&gt;767&lt;/item&gt;&lt;item&gt;768&lt;/item&gt;&lt;item&gt;770&lt;/item&gt;&lt;item&gt;771&lt;/item&gt;&lt;item&gt;773&lt;/item&gt;&lt;item&gt;774&lt;/item&gt;&lt;item&gt;775&lt;/item&gt;&lt;item&gt;778&lt;/item&gt;&lt;item&gt;779&lt;/item&gt;&lt;item&gt;781&lt;/item&gt;&lt;item&gt;782&lt;/item&gt;&lt;item&gt;784&lt;/item&gt;&lt;item&gt;787&lt;/item&gt;&lt;item&gt;788&lt;/item&gt;&lt;item&gt;790&lt;/item&gt;&lt;item&gt;791&lt;/item&gt;&lt;item&gt;792&lt;/item&gt;&lt;item&gt;796&lt;/item&gt;&lt;item&gt;797&lt;/item&gt;&lt;item&gt;798&lt;/item&gt;&lt;item&gt;800&lt;/item&gt;&lt;item&gt;801&lt;/item&gt;&lt;item&gt;802&lt;/item&gt;&lt;/record-ids&gt;&lt;/item&gt;&lt;/Libraries&gt;"/>
  </w:docVars>
  <w:rsids>
    <w:rsidRoot w:val="004911EB"/>
    <w:rsid w:val="000002F8"/>
    <w:rsid w:val="00000FFB"/>
    <w:rsid w:val="000012A2"/>
    <w:rsid w:val="00002889"/>
    <w:rsid w:val="0000316F"/>
    <w:rsid w:val="00003762"/>
    <w:rsid w:val="00005AC8"/>
    <w:rsid w:val="00007906"/>
    <w:rsid w:val="00007CD3"/>
    <w:rsid w:val="0001067F"/>
    <w:rsid w:val="00011198"/>
    <w:rsid w:val="000113EF"/>
    <w:rsid w:val="0001245B"/>
    <w:rsid w:val="000128FC"/>
    <w:rsid w:val="00012AEE"/>
    <w:rsid w:val="0001399A"/>
    <w:rsid w:val="00013E5D"/>
    <w:rsid w:val="00013F67"/>
    <w:rsid w:val="0001459D"/>
    <w:rsid w:val="00016CBA"/>
    <w:rsid w:val="00017412"/>
    <w:rsid w:val="0002074B"/>
    <w:rsid w:val="00020E46"/>
    <w:rsid w:val="00022419"/>
    <w:rsid w:val="000227E3"/>
    <w:rsid w:val="00022959"/>
    <w:rsid w:val="00022C22"/>
    <w:rsid w:val="00023E60"/>
    <w:rsid w:val="00023EA8"/>
    <w:rsid w:val="0002430D"/>
    <w:rsid w:val="000258DE"/>
    <w:rsid w:val="00026310"/>
    <w:rsid w:val="00026696"/>
    <w:rsid w:val="000307B4"/>
    <w:rsid w:val="00031128"/>
    <w:rsid w:val="00031C2B"/>
    <w:rsid w:val="0003295E"/>
    <w:rsid w:val="00032E15"/>
    <w:rsid w:val="000332C2"/>
    <w:rsid w:val="00034C08"/>
    <w:rsid w:val="0003609D"/>
    <w:rsid w:val="00037E02"/>
    <w:rsid w:val="000409D0"/>
    <w:rsid w:val="00040B8C"/>
    <w:rsid w:val="00040E0A"/>
    <w:rsid w:val="00042008"/>
    <w:rsid w:val="00042690"/>
    <w:rsid w:val="0004467D"/>
    <w:rsid w:val="00047E28"/>
    <w:rsid w:val="0005042D"/>
    <w:rsid w:val="000519A3"/>
    <w:rsid w:val="00052D19"/>
    <w:rsid w:val="0005450A"/>
    <w:rsid w:val="000551EE"/>
    <w:rsid w:val="000558FE"/>
    <w:rsid w:val="00056EC6"/>
    <w:rsid w:val="00057EF7"/>
    <w:rsid w:val="00060F44"/>
    <w:rsid w:val="00061619"/>
    <w:rsid w:val="000634A3"/>
    <w:rsid w:val="000647BE"/>
    <w:rsid w:val="000655F9"/>
    <w:rsid w:val="00065831"/>
    <w:rsid w:val="00066270"/>
    <w:rsid w:val="000676C7"/>
    <w:rsid w:val="00067833"/>
    <w:rsid w:val="000678CD"/>
    <w:rsid w:val="00071962"/>
    <w:rsid w:val="00071F79"/>
    <w:rsid w:val="000723EA"/>
    <w:rsid w:val="000731B1"/>
    <w:rsid w:val="0007332F"/>
    <w:rsid w:val="00073F1E"/>
    <w:rsid w:val="00074460"/>
    <w:rsid w:val="00074997"/>
    <w:rsid w:val="00075198"/>
    <w:rsid w:val="0007769D"/>
    <w:rsid w:val="000776A4"/>
    <w:rsid w:val="00077771"/>
    <w:rsid w:val="00077E67"/>
    <w:rsid w:val="0008021C"/>
    <w:rsid w:val="00080A13"/>
    <w:rsid w:val="0008166C"/>
    <w:rsid w:val="00081BB0"/>
    <w:rsid w:val="00084213"/>
    <w:rsid w:val="00084381"/>
    <w:rsid w:val="000844FF"/>
    <w:rsid w:val="000849FB"/>
    <w:rsid w:val="00084CDE"/>
    <w:rsid w:val="00085B5E"/>
    <w:rsid w:val="00085FED"/>
    <w:rsid w:val="000869E1"/>
    <w:rsid w:val="000869F0"/>
    <w:rsid w:val="00087895"/>
    <w:rsid w:val="000909F2"/>
    <w:rsid w:val="00090CD6"/>
    <w:rsid w:val="000917E6"/>
    <w:rsid w:val="00091B7C"/>
    <w:rsid w:val="00091B9C"/>
    <w:rsid w:val="00094467"/>
    <w:rsid w:val="00094956"/>
    <w:rsid w:val="000972BC"/>
    <w:rsid w:val="000A1AFF"/>
    <w:rsid w:val="000A1D2A"/>
    <w:rsid w:val="000A30B3"/>
    <w:rsid w:val="000A3356"/>
    <w:rsid w:val="000A335E"/>
    <w:rsid w:val="000A3952"/>
    <w:rsid w:val="000A3EBA"/>
    <w:rsid w:val="000A4B44"/>
    <w:rsid w:val="000A5F89"/>
    <w:rsid w:val="000A7A4D"/>
    <w:rsid w:val="000A7FC0"/>
    <w:rsid w:val="000B074B"/>
    <w:rsid w:val="000B1D78"/>
    <w:rsid w:val="000B1E1E"/>
    <w:rsid w:val="000B28DC"/>
    <w:rsid w:val="000B32F0"/>
    <w:rsid w:val="000B38A4"/>
    <w:rsid w:val="000B3B60"/>
    <w:rsid w:val="000B4417"/>
    <w:rsid w:val="000B48D4"/>
    <w:rsid w:val="000B508F"/>
    <w:rsid w:val="000B6955"/>
    <w:rsid w:val="000B6BF6"/>
    <w:rsid w:val="000C061B"/>
    <w:rsid w:val="000C0B01"/>
    <w:rsid w:val="000C17B9"/>
    <w:rsid w:val="000C273E"/>
    <w:rsid w:val="000C2A3D"/>
    <w:rsid w:val="000C3A38"/>
    <w:rsid w:val="000C406E"/>
    <w:rsid w:val="000C4BD0"/>
    <w:rsid w:val="000C5A86"/>
    <w:rsid w:val="000D0C30"/>
    <w:rsid w:val="000D1F9C"/>
    <w:rsid w:val="000D29C7"/>
    <w:rsid w:val="000D3A29"/>
    <w:rsid w:val="000D3BD4"/>
    <w:rsid w:val="000D4082"/>
    <w:rsid w:val="000D4A95"/>
    <w:rsid w:val="000D4DD8"/>
    <w:rsid w:val="000D64A7"/>
    <w:rsid w:val="000D692A"/>
    <w:rsid w:val="000D6D7D"/>
    <w:rsid w:val="000D7601"/>
    <w:rsid w:val="000D76E0"/>
    <w:rsid w:val="000D7991"/>
    <w:rsid w:val="000D7C18"/>
    <w:rsid w:val="000E08D1"/>
    <w:rsid w:val="000E15F2"/>
    <w:rsid w:val="000E17D2"/>
    <w:rsid w:val="000E2BFC"/>
    <w:rsid w:val="000E3ADB"/>
    <w:rsid w:val="000E437C"/>
    <w:rsid w:val="000E5013"/>
    <w:rsid w:val="000E72A0"/>
    <w:rsid w:val="000E7DE3"/>
    <w:rsid w:val="000F046E"/>
    <w:rsid w:val="000F0ED5"/>
    <w:rsid w:val="000F15FE"/>
    <w:rsid w:val="000F17E0"/>
    <w:rsid w:val="000F2410"/>
    <w:rsid w:val="000F24C1"/>
    <w:rsid w:val="000F24D4"/>
    <w:rsid w:val="000F4D15"/>
    <w:rsid w:val="000F5496"/>
    <w:rsid w:val="000F6A47"/>
    <w:rsid w:val="000F6D17"/>
    <w:rsid w:val="000F6EB4"/>
    <w:rsid w:val="000F7437"/>
    <w:rsid w:val="000F799C"/>
    <w:rsid w:val="00100F3E"/>
    <w:rsid w:val="00100FD6"/>
    <w:rsid w:val="00102976"/>
    <w:rsid w:val="001029CA"/>
    <w:rsid w:val="0010409A"/>
    <w:rsid w:val="00105ACA"/>
    <w:rsid w:val="0010666E"/>
    <w:rsid w:val="00107465"/>
    <w:rsid w:val="00110D01"/>
    <w:rsid w:val="00113801"/>
    <w:rsid w:val="00113A23"/>
    <w:rsid w:val="001144FD"/>
    <w:rsid w:val="00114692"/>
    <w:rsid w:val="001154B9"/>
    <w:rsid w:val="00115A68"/>
    <w:rsid w:val="00115D49"/>
    <w:rsid w:val="00116094"/>
    <w:rsid w:val="00117283"/>
    <w:rsid w:val="0011738A"/>
    <w:rsid w:val="00117F6C"/>
    <w:rsid w:val="001214C4"/>
    <w:rsid w:val="00121DFA"/>
    <w:rsid w:val="00122000"/>
    <w:rsid w:val="001223AB"/>
    <w:rsid w:val="001225DB"/>
    <w:rsid w:val="00122804"/>
    <w:rsid w:val="00122865"/>
    <w:rsid w:val="001232F6"/>
    <w:rsid w:val="00125161"/>
    <w:rsid w:val="00125AED"/>
    <w:rsid w:val="00127DE2"/>
    <w:rsid w:val="00130703"/>
    <w:rsid w:val="00130F10"/>
    <w:rsid w:val="0013152E"/>
    <w:rsid w:val="001331D4"/>
    <w:rsid w:val="001336FF"/>
    <w:rsid w:val="001341DA"/>
    <w:rsid w:val="00134466"/>
    <w:rsid w:val="00136A52"/>
    <w:rsid w:val="00140CA7"/>
    <w:rsid w:val="001420EA"/>
    <w:rsid w:val="00142918"/>
    <w:rsid w:val="001434B9"/>
    <w:rsid w:val="001448AC"/>
    <w:rsid w:val="00144A76"/>
    <w:rsid w:val="00144DD9"/>
    <w:rsid w:val="00145E9F"/>
    <w:rsid w:val="001479B1"/>
    <w:rsid w:val="001515A1"/>
    <w:rsid w:val="001529D8"/>
    <w:rsid w:val="00154160"/>
    <w:rsid w:val="001565F1"/>
    <w:rsid w:val="00156666"/>
    <w:rsid w:val="00156A63"/>
    <w:rsid w:val="00157B35"/>
    <w:rsid w:val="00160B64"/>
    <w:rsid w:val="00161627"/>
    <w:rsid w:val="00162DB0"/>
    <w:rsid w:val="00162F15"/>
    <w:rsid w:val="001635DB"/>
    <w:rsid w:val="001636C7"/>
    <w:rsid w:val="00164A0C"/>
    <w:rsid w:val="00165B94"/>
    <w:rsid w:val="00165CD6"/>
    <w:rsid w:val="00165EE0"/>
    <w:rsid w:val="001661AE"/>
    <w:rsid w:val="0016696E"/>
    <w:rsid w:val="00167F77"/>
    <w:rsid w:val="001729E7"/>
    <w:rsid w:val="00176EEF"/>
    <w:rsid w:val="001778B4"/>
    <w:rsid w:val="00177AC0"/>
    <w:rsid w:val="001802BA"/>
    <w:rsid w:val="00180D27"/>
    <w:rsid w:val="00181650"/>
    <w:rsid w:val="001817B0"/>
    <w:rsid w:val="00181E54"/>
    <w:rsid w:val="001821A7"/>
    <w:rsid w:val="00182D22"/>
    <w:rsid w:val="00182F32"/>
    <w:rsid w:val="0018380D"/>
    <w:rsid w:val="00183F16"/>
    <w:rsid w:val="00185542"/>
    <w:rsid w:val="00185BB1"/>
    <w:rsid w:val="0018650D"/>
    <w:rsid w:val="00186590"/>
    <w:rsid w:val="001867EB"/>
    <w:rsid w:val="00192CE0"/>
    <w:rsid w:val="00193124"/>
    <w:rsid w:val="0019358D"/>
    <w:rsid w:val="00193AA4"/>
    <w:rsid w:val="001940F4"/>
    <w:rsid w:val="00194EF7"/>
    <w:rsid w:val="00195C53"/>
    <w:rsid w:val="00195F9A"/>
    <w:rsid w:val="00196216"/>
    <w:rsid w:val="0019636A"/>
    <w:rsid w:val="00196510"/>
    <w:rsid w:val="00196538"/>
    <w:rsid w:val="001A0B81"/>
    <w:rsid w:val="001A0D41"/>
    <w:rsid w:val="001A28C8"/>
    <w:rsid w:val="001A4EB9"/>
    <w:rsid w:val="001A5D99"/>
    <w:rsid w:val="001A7DE0"/>
    <w:rsid w:val="001B0DD2"/>
    <w:rsid w:val="001B2A61"/>
    <w:rsid w:val="001B30AA"/>
    <w:rsid w:val="001B3563"/>
    <w:rsid w:val="001B504F"/>
    <w:rsid w:val="001B68F0"/>
    <w:rsid w:val="001C09BB"/>
    <w:rsid w:val="001C0D5D"/>
    <w:rsid w:val="001C0F8C"/>
    <w:rsid w:val="001C21AE"/>
    <w:rsid w:val="001C2267"/>
    <w:rsid w:val="001C256F"/>
    <w:rsid w:val="001C31FE"/>
    <w:rsid w:val="001C4A8D"/>
    <w:rsid w:val="001C5801"/>
    <w:rsid w:val="001C5938"/>
    <w:rsid w:val="001C5AA2"/>
    <w:rsid w:val="001C6EF4"/>
    <w:rsid w:val="001C7B45"/>
    <w:rsid w:val="001D1B54"/>
    <w:rsid w:val="001D3C0A"/>
    <w:rsid w:val="001D43D9"/>
    <w:rsid w:val="001D47A6"/>
    <w:rsid w:val="001D48E3"/>
    <w:rsid w:val="001D4CAD"/>
    <w:rsid w:val="001D5033"/>
    <w:rsid w:val="001D5446"/>
    <w:rsid w:val="001D5710"/>
    <w:rsid w:val="001D5A57"/>
    <w:rsid w:val="001D5AE8"/>
    <w:rsid w:val="001D5C62"/>
    <w:rsid w:val="001D5E36"/>
    <w:rsid w:val="001D64D9"/>
    <w:rsid w:val="001D6FFE"/>
    <w:rsid w:val="001D7969"/>
    <w:rsid w:val="001D799D"/>
    <w:rsid w:val="001D7BE0"/>
    <w:rsid w:val="001E0C29"/>
    <w:rsid w:val="001E0ECE"/>
    <w:rsid w:val="001E148C"/>
    <w:rsid w:val="001E1A6A"/>
    <w:rsid w:val="001E2B23"/>
    <w:rsid w:val="001E4318"/>
    <w:rsid w:val="001E4F49"/>
    <w:rsid w:val="001E5063"/>
    <w:rsid w:val="001E5AF8"/>
    <w:rsid w:val="001E5CEB"/>
    <w:rsid w:val="001E6DF2"/>
    <w:rsid w:val="001F01B2"/>
    <w:rsid w:val="001F24EF"/>
    <w:rsid w:val="001F3D44"/>
    <w:rsid w:val="001F4277"/>
    <w:rsid w:val="001F4558"/>
    <w:rsid w:val="001F4CC5"/>
    <w:rsid w:val="001F5992"/>
    <w:rsid w:val="001F6191"/>
    <w:rsid w:val="001F6883"/>
    <w:rsid w:val="001F7285"/>
    <w:rsid w:val="00201E87"/>
    <w:rsid w:val="002027F5"/>
    <w:rsid w:val="00203E62"/>
    <w:rsid w:val="00205CF8"/>
    <w:rsid w:val="00206DE3"/>
    <w:rsid w:val="00206F00"/>
    <w:rsid w:val="00207554"/>
    <w:rsid w:val="002079AF"/>
    <w:rsid w:val="0021094A"/>
    <w:rsid w:val="0021289C"/>
    <w:rsid w:val="00212E25"/>
    <w:rsid w:val="00213347"/>
    <w:rsid w:val="0021352D"/>
    <w:rsid w:val="002145E7"/>
    <w:rsid w:val="00214DFE"/>
    <w:rsid w:val="00217376"/>
    <w:rsid w:val="002178C8"/>
    <w:rsid w:val="00217A83"/>
    <w:rsid w:val="002204B6"/>
    <w:rsid w:val="00220686"/>
    <w:rsid w:val="00220DD5"/>
    <w:rsid w:val="0022150D"/>
    <w:rsid w:val="0022191B"/>
    <w:rsid w:val="00222309"/>
    <w:rsid w:val="00222BF8"/>
    <w:rsid w:val="00222E77"/>
    <w:rsid w:val="00223028"/>
    <w:rsid w:val="00223A25"/>
    <w:rsid w:val="002242B7"/>
    <w:rsid w:val="0022467B"/>
    <w:rsid w:val="0022722C"/>
    <w:rsid w:val="00231D57"/>
    <w:rsid w:val="002323A5"/>
    <w:rsid w:val="00233402"/>
    <w:rsid w:val="00233C96"/>
    <w:rsid w:val="00234F3E"/>
    <w:rsid w:val="00236915"/>
    <w:rsid w:val="00236A3F"/>
    <w:rsid w:val="00240BD7"/>
    <w:rsid w:val="0024245A"/>
    <w:rsid w:val="00242E95"/>
    <w:rsid w:val="002431D5"/>
    <w:rsid w:val="00246208"/>
    <w:rsid w:val="0024626A"/>
    <w:rsid w:val="00246FE0"/>
    <w:rsid w:val="002503ED"/>
    <w:rsid w:val="00250543"/>
    <w:rsid w:val="00250DB2"/>
    <w:rsid w:val="00251C5B"/>
    <w:rsid w:val="00252765"/>
    <w:rsid w:val="002527D3"/>
    <w:rsid w:val="002528AA"/>
    <w:rsid w:val="0025411F"/>
    <w:rsid w:val="0025419E"/>
    <w:rsid w:val="00255C3A"/>
    <w:rsid w:val="002562FD"/>
    <w:rsid w:val="00257B15"/>
    <w:rsid w:val="00260242"/>
    <w:rsid w:val="0026049E"/>
    <w:rsid w:val="00260D91"/>
    <w:rsid w:val="00262DFA"/>
    <w:rsid w:val="002639CF"/>
    <w:rsid w:val="00263E95"/>
    <w:rsid w:val="0026404A"/>
    <w:rsid w:val="00265151"/>
    <w:rsid w:val="002654FB"/>
    <w:rsid w:val="002658C6"/>
    <w:rsid w:val="00266C5D"/>
    <w:rsid w:val="0027084B"/>
    <w:rsid w:val="002720C2"/>
    <w:rsid w:val="002733CC"/>
    <w:rsid w:val="002743FF"/>
    <w:rsid w:val="00275BE4"/>
    <w:rsid w:val="00276453"/>
    <w:rsid w:val="002767E6"/>
    <w:rsid w:val="002776B7"/>
    <w:rsid w:val="00277B56"/>
    <w:rsid w:val="00281446"/>
    <w:rsid w:val="002823CF"/>
    <w:rsid w:val="00282C73"/>
    <w:rsid w:val="00283E0D"/>
    <w:rsid w:val="002858FD"/>
    <w:rsid w:val="00285E07"/>
    <w:rsid w:val="002863FD"/>
    <w:rsid w:val="00286C01"/>
    <w:rsid w:val="00286F78"/>
    <w:rsid w:val="00290E8A"/>
    <w:rsid w:val="00291A4D"/>
    <w:rsid w:val="00291E89"/>
    <w:rsid w:val="002921B4"/>
    <w:rsid w:val="002924CD"/>
    <w:rsid w:val="0029264E"/>
    <w:rsid w:val="00293330"/>
    <w:rsid w:val="002934B8"/>
    <w:rsid w:val="00293986"/>
    <w:rsid w:val="0029411E"/>
    <w:rsid w:val="00294B51"/>
    <w:rsid w:val="002950F9"/>
    <w:rsid w:val="00295BDA"/>
    <w:rsid w:val="00296E91"/>
    <w:rsid w:val="00297CCA"/>
    <w:rsid w:val="002A06F1"/>
    <w:rsid w:val="002A07BD"/>
    <w:rsid w:val="002A11D9"/>
    <w:rsid w:val="002A12CF"/>
    <w:rsid w:val="002A1696"/>
    <w:rsid w:val="002A347E"/>
    <w:rsid w:val="002A36D4"/>
    <w:rsid w:val="002A4653"/>
    <w:rsid w:val="002A46DE"/>
    <w:rsid w:val="002A6802"/>
    <w:rsid w:val="002A72D9"/>
    <w:rsid w:val="002B12E9"/>
    <w:rsid w:val="002B19C3"/>
    <w:rsid w:val="002B1E7E"/>
    <w:rsid w:val="002B32B8"/>
    <w:rsid w:val="002B3638"/>
    <w:rsid w:val="002B3F7B"/>
    <w:rsid w:val="002B4112"/>
    <w:rsid w:val="002B530D"/>
    <w:rsid w:val="002B5664"/>
    <w:rsid w:val="002B62FB"/>
    <w:rsid w:val="002B6E5B"/>
    <w:rsid w:val="002B75A2"/>
    <w:rsid w:val="002C0513"/>
    <w:rsid w:val="002C1412"/>
    <w:rsid w:val="002C2E82"/>
    <w:rsid w:val="002C4A49"/>
    <w:rsid w:val="002C7249"/>
    <w:rsid w:val="002C7E72"/>
    <w:rsid w:val="002D019C"/>
    <w:rsid w:val="002D024F"/>
    <w:rsid w:val="002D033B"/>
    <w:rsid w:val="002D2339"/>
    <w:rsid w:val="002D3286"/>
    <w:rsid w:val="002D32FC"/>
    <w:rsid w:val="002D46E5"/>
    <w:rsid w:val="002D60C3"/>
    <w:rsid w:val="002D7621"/>
    <w:rsid w:val="002E08B7"/>
    <w:rsid w:val="002E2BDA"/>
    <w:rsid w:val="002E3AD7"/>
    <w:rsid w:val="002E5700"/>
    <w:rsid w:val="002E6B3B"/>
    <w:rsid w:val="002E6E28"/>
    <w:rsid w:val="002E7671"/>
    <w:rsid w:val="002F063A"/>
    <w:rsid w:val="002F1571"/>
    <w:rsid w:val="002F1B61"/>
    <w:rsid w:val="002F316C"/>
    <w:rsid w:val="002F3211"/>
    <w:rsid w:val="002F3858"/>
    <w:rsid w:val="002F3F54"/>
    <w:rsid w:val="002F49EA"/>
    <w:rsid w:val="002F531E"/>
    <w:rsid w:val="002F6659"/>
    <w:rsid w:val="002F74B9"/>
    <w:rsid w:val="003002FA"/>
    <w:rsid w:val="0030096D"/>
    <w:rsid w:val="0030107D"/>
    <w:rsid w:val="003017CF"/>
    <w:rsid w:val="00301FE9"/>
    <w:rsid w:val="003020C5"/>
    <w:rsid w:val="00303149"/>
    <w:rsid w:val="00305166"/>
    <w:rsid w:val="00305AE5"/>
    <w:rsid w:val="00305CC4"/>
    <w:rsid w:val="00305D8B"/>
    <w:rsid w:val="00306843"/>
    <w:rsid w:val="00306B8B"/>
    <w:rsid w:val="003074AE"/>
    <w:rsid w:val="00307BAA"/>
    <w:rsid w:val="00310FC0"/>
    <w:rsid w:val="003111D6"/>
    <w:rsid w:val="0031163B"/>
    <w:rsid w:val="003125A9"/>
    <w:rsid w:val="003145D4"/>
    <w:rsid w:val="00316846"/>
    <w:rsid w:val="00317C99"/>
    <w:rsid w:val="00321CD8"/>
    <w:rsid w:val="0032231A"/>
    <w:rsid w:val="00322CB5"/>
    <w:rsid w:val="00323555"/>
    <w:rsid w:val="00324997"/>
    <w:rsid w:val="00324B01"/>
    <w:rsid w:val="003250D1"/>
    <w:rsid w:val="00326F2A"/>
    <w:rsid w:val="003270C9"/>
    <w:rsid w:val="0032722B"/>
    <w:rsid w:val="003349D2"/>
    <w:rsid w:val="00334D0C"/>
    <w:rsid w:val="00335476"/>
    <w:rsid w:val="00335AF1"/>
    <w:rsid w:val="00336C92"/>
    <w:rsid w:val="00337C4D"/>
    <w:rsid w:val="003405DE"/>
    <w:rsid w:val="00340B15"/>
    <w:rsid w:val="00340BFE"/>
    <w:rsid w:val="00340F40"/>
    <w:rsid w:val="00342130"/>
    <w:rsid w:val="00342399"/>
    <w:rsid w:val="00343589"/>
    <w:rsid w:val="00343F5A"/>
    <w:rsid w:val="00346F9F"/>
    <w:rsid w:val="00347F4F"/>
    <w:rsid w:val="00351BE6"/>
    <w:rsid w:val="00353B2B"/>
    <w:rsid w:val="003556A0"/>
    <w:rsid w:val="00356012"/>
    <w:rsid w:val="00356ABA"/>
    <w:rsid w:val="00356AD6"/>
    <w:rsid w:val="0035774C"/>
    <w:rsid w:val="00357FD3"/>
    <w:rsid w:val="00361F13"/>
    <w:rsid w:val="003637FB"/>
    <w:rsid w:val="0036404F"/>
    <w:rsid w:val="0036466C"/>
    <w:rsid w:val="00364C0C"/>
    <w:rsid w:val="00364FB6"/>
    <w:rsid w:val="00366F2D"/>
    <w:rsid w:val="00367043"/>
    <w:rsid w:val="003708FE"/>
    <w:rsid w:val="00370BA3"/>
    <w:rsid w:val="00372859"/>
    <w:rsid w:val="003732E2"/>
    <w:rsid w:val="00374118"/>
    <w:rsid w:val="003744C7"/>
    <w:rsid w:val="00375167"/>
    <w:rsid w:val="003757A8"/>
    <w:rsid w:val="00375E6D"/>
    <w:rsid w:val="003766D1"/>
    <w:rsid w:val="0037720B"/>
    <w:rsid w:val="00380896"/>
    <w:rsid w:val="00380FBA"/>
    <w:rsid w:val="00381137"/>
    <w:rsid w:val="00381F03"/>
    <w:rsid w:val="0038475F"/>
    <w:rsid w:val="0038613B"/>
    <w:rsid w:val="003866B3"/>
    <w:rsid w:val="003869F4"/>
    <w:rsid w:val="00386F8D"/>
    <w:rsid w:val="00391AF5"/>
    <w:rsid w:val="00391D11"/>
    <w:rsid w:val="00392404"/>
    <w:rsid w:val="00392F8D"/>
    <w:rsid w:val="0039341F"/>
    <w:rsid w:val="00393DFB"/>
    <w:rsid w:val="00396573"/>
    <w:rsid w:val="0039666F"/>
    <w:rsid w:val="00396E9A"/>
    <w:rsid w:val="00397898"/>
    <w:rsid w:val="00397ADC"/>
    <w:rsid w:val="003A0241"/>
    <w:rsid w:val="003A0E4D"/>
    <w:rsid w:val="003A1074"/>
    <w:rsid w:val="003A12B3"/>
    <w:rsid w:val="003A16D5"/>
    <w:rsid w:val="003A33E9"/>
    <w:rsid w:val="003A5914"/>
    <w:rsid w:val="003A6A21"/>
    <w:rsid w:val="003A6E66"/>
    <w:rsid w:val="003B0319"/>
    <w:rsid w:val="003B067A"/>
    <w:rsid w:val="003B0D4C"/>
    <w:rsid w:val="003B0D6D"/>
    <w:rsid w:val="003B2F3B"/>
    <w:rsid w:val="003B3203"/>
    <w:rsid w:val="003B4A4F"/>
    <w:rsid w:val="003B7921"/>
    <w:rsid w:val="003C0CA8"/>
    <w:rsid w:val="003C1A5E"/>
    <w:rsid w:val="003C3565"/>
    <w:rsid w:val="003C4A15"/>
    <w:rsid w:val="003C4DC5"/>
    <w:rsid w:val="003C4F6B"/>
    <w:rsid w:val="003C5F04"/>
    <w:rsid w:val="003C62F5"/>
    <w:rsid w:val="003C675A"/>
    <w:rsid w:val="003D023E"/>
    <w:rsid w:val="003D1387"/>
    <w:rsid w:val="003D1C83"/>
    <w:rsid w:val="003D2042"/>
    <w:rsid w:val="003D32B5"/>
    <w:rsid w:val="003D42D0"/>
    <w:rsid w:val="003D4824"/>
    <w:rsid w:val="003D4AB5"/>
    <w:rsid w:val="003D5285"/>
    <w:rsid w:val="003D6A2D"/>
    <w:rsid w:val="003E2DD6"/>
    <w:rsid w:val="003E327B"/>
    <w:rsid w:val="003E3A1D"/>
    <w:rsid w:val="003E4350"/>
    <w:rsid w:val="003E4976"/>
    <w:rsid w:val="003E4D2C"/>
    <w:rsid w:val="003E526E"/>
    <w:rsid w:val="003E528D"/>
    <w:rsid w:val="003E6D8A"/>
    <w:rsid w:val="003E7020"/>
    <w:rsid w:val="003E7D23"/>
    <w:rsid w:val="003F0239"/>
    <w:rsid w:val="003F1527"/>
    <w:rsid w:val="003F1758"/>
    <w:rsid w:val="003F17AC"/>
    <w:rsid w:val="003F247A"/>
    <w:rsid w:val="003F3BEC"/>
    <w:rsid w:val="003F40D1"/>
    <w:rsid w:val="003F4AD6"/>
    <w:rsid w:val="003F5759"/>
    <w:rsid w:val="003F5D4A"/>
    <w:rsid w:val="003F6566"/>
    <w:rsid w:val="003F7806"/>
    <w:rsid w:val="004004B9"/>
    <w:rsid w:val="004007B0"/>
    <w:rsid w:val="00400A01"/>
    <w:rsid w:val="00402A8C"/>
    <w:rsid w:val="00402B1F"/>
    <w:rsid w:val="00404350"/>
    <w:rsid w:val="004045EF"/>
    <w:rsid w:val="00404C2C"/>
    <w:rsid w:val="004053FE"/>
    <w:rsid w:val="00407E20"/>
    <w:rsid w:val="00410048"/>
    <w:rsid w:val="00410362"/>
    <w:rsid w:val="0041662E"/>
    <w:rsid w:val="0041787D"/>
    <w:rsid w:val="00421093"/>
    <w:rsid w:val="00421877"/>
    <w:rsid w:val="004221E6"/>
    <w:rsid w:val="004230BD"/>
    <w:rsid w:val="00423173"/>
    <w:rsid w:val="00424084"/>
    <w:rsid w:val="00424E07"/>
    <w:rsid w:val="0042542B"/>
    <w:rsid w:val="00426E65"/>
    <w:rsid w:val="00427118"/>
    <w:rsid w:val="00430710"/>
    <w:rsid w:val="00430FE6"/>
    <w:rsid w:val="00431CB9"/>
    <w:rsid w:val="004326A2"/>
    <w:rsid w:val="00434266"/>
    <w:rsid w:val="0043438F"/>
    <w:rsid w:val="00434CB9"/>
    <w:rsid w:val="0043501B"/>
    <w:rsid w:val="00437A4E"/>
    <w:rsid w:val="00437AAA"/>
    <w:rsid w:val="00440CBE"/>
    <w:rsid w:val="00441795"/>
    <w:rsid w:val="004418FA"/>
    <w:rsid w:val="00442EF2"/>
    <w:rsid w:val="004436BD"/>
    <w:rsid w:val="004437FD"/>
    <w:rsid w:val="00445244"/>
    <w:rsid w:val="00445E8D"/>
    <w:rsid w:val="004468F5"/>
    <w:rsid w:val="00446E41"/>
    <w:rsid w:val="00447DAA"/>
    <w:rsid w:val="00447F8D"/>
    <w:rsid w:val="00450AD1"/>
    <w:rsid w:val="00450D83"/>
    <w:rsid w:val="00451646"/>
    <w:rsid w:val="004531E3"/>
    <w:rsid w:val="004544CB"/>
    <w:rsid w:val="004548E2"/>
    <w:rsid w:val="00457DF8"/>
    <w:rsid w:val="00460ACC"/>
    <w:rsid w:val="00460F29"/>
    <w:rsid w:val="00461D51"/>
    <w:rsid w:val="00462621"/>
    <w:rsid w:val="0046496A"/>
    <w:rsid w:val="00464D83"/>
    <w:rsid w:val="004669CD"/>
    <w:rsid w:val="004708E0"/>
    <w:rsid w:val="00472FF1"/>
    <w:rsid w:val="00473CD7"/>
    <w:rsid w:val="00473ED7"/>
    <w:rsid w:val="004745CA"/>
    <w:rsid w:val="00474784"/>
    <w:rsid w:val="0047492A"/>
    <w:rsid w:val="004759EF"/>
    <w:rsid w:val="00475B83"/>
    <w:rsid w:val="00475E8E"/>
    <w:rsid w:val="00476504"/>
    <w:rsid w:val="004813B3"/>
    <w:rsid w:val="00482C63"/>
    <w:rsid w:val="00483A80"/>
    <w:rsid w:val="00483BC3"/>
    <w:rsid w:val="00484148"/>
    <w:rsid w:val="00484461"/>
    <w:rsid w:val="004845B9"/>
    <w:rsid w:val="004877E8"/>
    <w:rsid w:val="00490029"/>
    <w:rsid w:val="004910A2"/>
    <w:rsid w:val="004911EB"/>
    <w:rsid w:val="00491313"/>
    <w:rsid w:val="004915B0"/>
    <w:rsid w:val="00491CCC"/>
    <w:rsid w:val="00492BC6"/>
    <w:rsid w:val="004931ED"/>
    <w:rsid w:val="00493380"/>
    <w:rsid w:val="00493599"/>
    <w:rsid w:val="00494464"/>
    <w:rsid w:val="00495597"/>
    <w:rsid w:val="004955DD"/>
    <w:rsid w:val="00495E9B"/>
    <w:rsid w:val="00496BF3"/>
    <w:rsid w:val="004974A7"/>
    <w:rsid w:val="00497970"/>
    <w:rsid w:val="00497CBE"/>
    <w:rsid w:val="004A1743"/>
    <w:rsid w:val="004A17A1"/>
    <w:rsid w:val="004A26E1"/>
    <w:rsid w:val="004A31D5"/>
    <w:rsid w:val="004A39C3"/>
    <w:rsid w:val="004A50CA"/>
    <w:rsid w:val="004A5716"/>
    <w:rsid w:val="004A57FB"/>
    <w:rsid w:val="004A721E"/>
    <w:rsid w:val="004A74AA"/>
    <w:rsid w:val="004A776A"/>
    <w:rsid w:val="004A77D4"/>
    <w:rsid w:val="004B0D95"/>
    <w:rsid w:val="004B1932"/>
    <w:rsid w:val="004B332E"/>
    <w:rsid w:val="004B3D77"/>
    <w:rsid w:val="004B49C4"/>
    <w:rsid w:val="004B6B1B"/>
    <w:rsid w:val="004B721D"/>
    <w:rsid w:val="004C0603"/>
    <w:rsid w:val="004C06C8"/>
    <w:rsid w:val="004C15B5"/>
    <w:rsid w:val="004C205B"/>
    <w:rsid w:val="004C3E44"/>
    <w:rsid w:val="004C3FA4"/>
    <w:rsid w:val="004C4C51"/>
    <w:rsid w:val="004C6033"/>
    <w:rsid w:val="004C661B"/>
    <w:rsid w:val="004C76E5"/>
    <w:rsid w:val="004D06CF"/>
    <w:rsid w:val="004D1DE5"/>
    <w:rsid w:val="004D1E34"/>
    <w:rsid w:val="004D2352"/>
    <w:rsid w:val="004D236A"/>
    <w:rsid w:val="004D3DBD"/>
    <w:rsid w:val="004D3F0E"/>
    <w:rsid w:val="004D444C"/>
    <w:rsid w:val="004D4711"/>
    <w:rsid w:val="004D4B32"/>
    <w:rsid w:val="004D5048"/>
    <w:rsid w:val="004D5274"/>
    <w:rsid w:val="004D58A3"/>
    <w:rsid w:val="004D5FF0"/>
    <w:rsid w:val="004D607D"/>
    <w:rsid w:val="004D776F"/>
    <w:rsid w:val="004E014B"/>
    <w:rsid w:val="004E0299"/>
    <w:rsid w:val="004E0CC9"/>
    <w:rsid w:val="004E1DC8"/>
    <w:rsid w:val="004E3589"/>
    <w:rsid w:val="004E3C35"/>
    <w:rsid w:val="004E4246"/>
    <w:rsid w:val="004E4363"/>
    <w:rsid w:val="004E4C1E"/>
    <w:rsid w:val="004E4C91"/>
    <w:rsid w:val="004E4C9B"/>
    <w:rsid w:val="004E5160"/>
    <w:rsid w:val="004E637A"/>
    <w:rsid w:val="004E7882"/>
    <w:rsid w:val="004F09A5"/>
    <w:rsid w:val="004F17B4"/>
    <w:rsid w:val="004F3B50"/>
    <w:rsid w:val="004F49B5"/>
    <w:rsid w:val="004F62CD"/>
    <w:rsid w:val="004F7A82"/>
    <w:rsid w:val="00501D79"/>
    <w:rsid w:val="00502983"/>
    <w:rsid w:val="00503775"/>
    <w:rsid w:val="00505F93"/>
    <w:rsid w:val="005061A1"/>
    <w:rsid w:val="005075A5"/>
    <w:rsid w:val="00507BD2"/>
    <w:rsid w:val="00511F0C"/>
    <w:rsid w:val="00513968"/>
    <w:rsid w:val="00513BF3"/>
    <w:rsid w:val="00514379"/>
    <w:rsid w:val="00514815"/>
    <w:rsid w:val="005169B3"/>
    <w:rsid w:val="0051736E"/>
    <w:rsid w:val="005206A8"/>
    <w:rsid w:val="005215CD"/>
    <w:rsid w:val="005225CF"/>
    <w:rsid w:val="005228EF"/>
    <w:rsid w:val="00523864"/>
    <w:rsid w:val="005244E2"/>
    <w:rsid w:val="00524E57"/>
    <w:rsid w:val="005251FD"/>
    <w:rsid w:val="00525DEC"/>
    <w:rsid w:val="00525F80"/>
    <w:rsid w:val="00527309"/>
    <w:rsid w:val="00527546"/>
    <w:rsid w:val="00527C63"/>
    <w:rsid w:val="00530B77"/>
    <w:rsid w:val="00533E73"/>
    <w:rsid w:val="0053481E"/>
    <w:rsid w:val="0053593F"/>
    <w:rsid w:val="00535C88"/>
    <w:rsid w:val="0053635D"/>
    <w:rsid w:val="00536418"/>
    <w:rsid w:val="00536917"/>
    <w:rsid w:val="00537ED1"/>
    <w:rsid w:val="0054011C"/>
    <w:rsid w:val="0054051E"/>
    <w:rsid w:val="005411E7"/>
    <w:rsid w:val="00541989"/>
    <w:rsid w:val="0054278B"/>
    <w:rsid w:val="00543E8F"/>
    <w:rsid w:val="005446B4"/>
    <w:rsid w:val="00547ABB"/>
    <w:rsid w:val="005507F2"/>
    <w:rsid w:val="00550A51"/>
    <w:rsid w:val="005519F5"/>
    <w:rsid w:val="00553D70"/>
    <w:rsid w:val="00554416"/>
    <w:rsid w:val="00554BF9"/>
    <w:rsid w:val="00554CFE"/>
    <w:rsid w:val="00556295"/>
    <w:rsid w:val="00556D72"/>
    <w:rsid w:val="0055701B"/>
    <w:rsid w:val="005571C3"/>
    <w:rsid w:val="0055765A"/>
    <w:rsid w:val="005608E3"/>
    <w:rsid w:val="005615A0"/>
    <w:rsid w:val="00562B8B"/>
    <w:rsid w:val="0056564B"/>
    <w:rsid w:val="00565E63"/>
    <w:rsid w:val="0056761D"/>
    <w:rsid w:val="00570013"/>
    <w:rsid w:val="0057166B"/>
    <w:rsid w:val="0057386E"/>
    <w:rsid w:val="00573C2A"/>
    <w:rsid w:val="005741A6"/>
    <w:rsid w:val="00576040"/>
    <w:rsid w:val="0057611A"/>
    <w:rsid w:val="00576E37"/>
    <w:rsid w:val="00580B92"/>
    <w:rsid w:val="005818AE"/>
    <w:rsid w:val="00582831"/>
    <w:rsid w:val="005828EA"/>
    <w:rsid w:val="00584BC8"/>
    <w:rsid w:val="00586E21"/>
    <w:rsid w:val="00586E73"/>
    <w:rsid w:val="00587C56"/>
    <w:rsid w:val="00590625"/>
    <w:rsid w:val="00590FE6"/>
    <w:rsid w:val="00591441"/>
    <w:rsid w:val="00592FE8"/>
    <w:rsid w:val="00594574"/>
    <w:rsid w:val="00594626"/>
    <w:rsid w:val="00594AB3"/>
    <w:rsid w:val="00594FEB"/>
    <w:rsid w:val="0059533F"/>
    <w:rsid w:val="005962D6"/>
    <w:rsid w:val="00596538"/>
    <w:rsid w:val="00596D0A"/>
    <w:rsid w:val="005A02F1"/>
    <w:rsid w:val="005A0D0E"/>
    <w:rsid w:val="005A1383"/>
    <w:rsid w:val="005A19A6"/>
    <w:rsid w:val="005A1C56"/>
    <w:rsid w:val="005A2137"/>
    <w:rsid w:val="005A2A03"/>
    <w:rsid w:val="005A2BF9"/>
    <w:rsid w:val="005A5208"/>
    <w:rsid w:val="005A53CA"/>
    <w:rsid w:val="005A66DB"/>
    <w:rsid w:val="005A72A3"/>
    <w:rsid w:val="005A7C0F"/>
    <w:rsid w:val="005B0907"/>
    <w:rsid w:val="005B0CC7"/>
    <w:rsid w:val="005B27EE"/>
    <w:rsid w:val="005B4B93"/>
    <w:rsid w:val="005B573F"/>
    <w:rsid w:val="005C0A95"/>
    <w:rsid w:val="005C0AAC"/>
    <w:rsid w:val="005C13C6"/>
    <w:rsid w:val="005C30D9"/>
    <w:rsid w:val="005C30ED"/>
    <w:rsid w:val="005C3E44"/>
    <w:rsid w:val="005C466E"/>
    <w:rsid w:val="005C4C30"/>
    <w:rsid w:val="005C4D4E"/>
    <w:rsid w:val="005C61C9"/>
    <w:rsid w:val="005C63C4"/>
    <w:rsid w:val="005C6976"/>
    <w:rsid w:val="005C7A1A"/>
    <w:rsid w:val="005C7C75"/>
    <w:rsid w:val="005D292F"/>
    <w:rsid w:val="005D352B"/>
    <w:rsid w:val="005D35A2"/>
    <w:rsid w:val="005D39DD"/>
    <w:rsid w:val="005D3D51"/>
    <w:rsid w:val="005D3E41"/>
    <w:rsid w:val="005D4594"/>
    <w:rsid w:val="005D5003"/>
    <w:rsid w:val="005D587E"/>
    <w:rsid w:val="005E0740"/>
    <w:rsid w:val="005E21BF"/>
    <w:rsid w:val="005E30F7"/>
    <w:rsid w:val="005E3B4C"/>
    <w:rsid w:val="005E4CBC"/>
    <w:rsid w:val="005E4FBA"/>
    <w:rsid w:val="005E5F01"/>
    <w:rsid w:val="005E734D"/>
    <w:rsid w:val="005E7CFD"/>
    <w:rsid w:val="005F04C7"/>
    <w:rsid w:val="005F1110"/>
    <w:rsid w:val="005F135E"/>
    <w:rsid w:val="005F248E"/>
    <w:rsid w:val="005F2C33"/>
    <w:rsid w:val="005F2EC9"/>
    <w:rsid w:val="005F527A"/>
    <w:rsid w:val="005F691E"/>
    <w:rsid w:val="00600098"/>
    <w:rsid w:val="006025BF"/>
    <w:rsid w:val="0060286C"/>
    <w:rsid w:val="00603FAF"/>
    <w:rsid w:val="0060591A"/>
    <w:rsid w:val="006069BF"/>
    <w:rsid w:val="00610ED8"/>
    <w:rsid w:val="00611279"/>
    <w:rsid w:val="006137AD"/>
    <w:rsid w:val="00613F06"/>
    <w:rsid w:val="00614C8D"/>
    <w:rsid w:val="0061587B"/>
    <w:rsid w:val="006160A3"/>
    <w:rsid w:val="00617BC5"/>
    <w:rsid w:val="00621684"/>
    <w:rsid w:val="00621798"/>
    <w:rsid w:val="006219F7"/>
    <w:rsid w:val="00622532"/>
    <w:rsid w:val="00622726"/>
    <w:rsid w:val="00623303"/>
    <w:rsid w:val="00623C3C"/>
    <w:rsid w:val="006247AF"/>
    <w:rsid w:val="00624E5F"/>
    <w:rsid w:val="00624ECC"/>
    <w:rsid w:val="00624EE0"/>
    <w:rsid w:val="006259E0"/>
    <w:rsid w:val="00626574"/>
    <w:rsid w:val="00626A5B"/>
    <w:rsid w:val="00626E67"/>
    <w:rsid w:val="006303C7"/>
    <w:rsid w:val="00630AA6"/>
    <w:rsid w:val="006311FA"/>
    <w:rsid w:val="006315AA"/>
    <w:rsid w:val="00631C22"/>
    <w:rsid w:val="00631F08"/>
    <w:rsid w:val="00632886"/>
    <w:rsid w:val="00633012"/>
    <w:rsid w:val="00633D42"/>
    <w:rsid w:val="00633E96"/>
    <w:rsid w:val="00633F34"/>
    <w:rsid w:val="00634957"/>
    <w:rsid w:val="0063590E"/>
    <w:rsid w:val="00635A61"/>
    <w:rsid w:val="006362A6"/>
    <w:rsid w:val="00636651"/>
    <w:rsid w:val="0063686A"/>
    <w:rsid w:val="006370FE"/>
    <w:rsid w:val="00640589"/>
    <w:rsid w:val="00643232"/>
    <w:rsid w:val="0064404F"/>
    <w:rsid w:val="0064596D"/>
    <w:rsid w:val="00646BC1"/>
    <w:rsid w:val="00650EDF"/>
    <w:rsid w:val="00650FC5"/>
    <w:rsid w:val="00653A00"/>
    <w:rsid w:val="00654157"/>
    <w:rsid w:val="006551F4"/>
    <w:rsid w:val="00655D56"/>
    <w:rsid w:val="00655E74"/>
    <w:rsid w:val="00660D42"/>
    <w:rsid w:val="0066114D"/>
    <w:rsid w:val="00661BBF"/>
    <w:rsid w:val="00661D18"/>
    <w:rsid w:val="00661F18"/>
    <w:rsid w:val="00662EEA"/>
    <w:rsid w:val="00663FA0"/>
    <w:rsid w:val="006645B3"/>
    <w:rsid w:val="00664E8F"/>
    <w:rsid w:val="00665A64"/>
    <w:rsid w:val="00666BBB"/>
    <w:rsid w:val="006673F2"/>
    <w:rsid w:val="00667CF6"/>
    <w:rsid w:val="00667E28"/>
    <w:rsid w:val="00667ED3"/>
    <w:rsid w:val="0067028E"/>
    <w:rsid w:val="00670D96"/>
    <w:rsid w:val="006722E2"/>
    <w:rsid w:val="00672393"/>
    <w:rsid w:val="0067271F"/>
    <w:rsid w:val="00673B03"/>
    <w:rsid w:val="006774F6"/>
    <w:rsid w:val="00677AE3"/>
    <w:rsid w:val="00680640"/>
    <w:rsid w:val="006807BC"/>
    <w:rsid w:val="00682245"/>
    <w:rsid w:val="0068253D"/>
    <w:rsid w:val="00683CB8"/>
    <w:rsid w:val="00684083"/>
    <w:rsid w:val="00684669"/>
    <w:rsid w:val="00684CE3"/>
    <w:rsid w:val="00684E90"/>
    <w:rsid w:val="00685A13"/>
    <w:rsid w:val="00685BB1"/>
    <w:rsid w:val="00687DCC"/>
    <w:rsid w:val="006908C0"/>
    <w:rsid w:val="00692B02"/>
    <w:rsid w:val="00693131"/>
    <w:rsid w:val="006947F2"/>
    <w:rsid w:val="00694CA6"/>
    <w:rsid w:val="006960C5"/>
    <w:rsid w:val="006961D2"/>
    <w:rsid w:val="00696563"/>
    <w:rsid w:val="00696EAB"/>
    <w:rsid w:val="00697413"/>
    <w:rsid w:val="0069750E"/>
    <w:rsid w:val="006A0E93"/>
    <w:rsid w:val="006A1D11"/>
    <w:rsid w:val="006A2060"/>
    <w:rsid w:val="006A3536"/>
    <w:rsid w:val="006A422D"/>
    <w:rsid w:val="006A5B22"/>
    <w:rsid w:val="006A718B"/>
    <w:rsid w:val="006B01B6"/>
    <w:rsid w:val="006B166A"/>
    <w:rsid w:val="006B23DF"/>
    <w:rsid w:val="006B3976"/>
    <w:rsid w:val="006B5C2C"/>
    <w:rsid w:val="006B676F"/>
    <w:rsid w:val="006B698B"/>
    <w:rsid w:val="006B72BE"/>
    <w:rsid w:val="006B756C"/>
    <w:rsid w:val="006C077F"/>
    <w:rsid w:val="006C176F"/>
    <w:rsid w:val="006C2412"/>
    <w:rsid w:val="006C308A"/>
    <w:rsid w:val="006C4812"/>
    <w:rsid w:val="006C4F11"/>
    <w:rsid w:val="006C5550"/>
    <w:rsid w:val="006C5B28"/>
    <w:rsid w:val="006C5D3F"/>
    <w:rsid w:val="006D0275"/>
    <w:rsid w:val="006D08FD"/>
    <w:rsid w:val="006D0F1D"/>
    <w:rsid w:val="006D2532"/>
    <w:rsid w:val="006D259A"/>
    <w:rsid w:val="006D284D"/>
    <w:rsid w:val="006D45A0"/>
    <w:rsid w:val="006D5380"/>
    <w:rsid w:val="006D64BF"/>
    <w:rsid w:val="006D6F08"/>
    <w:rsid w:val="006E06D9"/>
    <w:rsid w:val="006E14D9"/>
    <w:rsid w:val="006E1AA9"/>
    <w:rsid w:val="006E2E8E"/>
    <w:rsid w:val="006E4D2A"/>
    <w:rsid w:val="006E5143"/>
    <w:rsid w:val="006E6412"/>
    <w:rsid w:val="006E694A"/>
    <w:rsid w:val="006E6CBF"/>
    <w:rsid w:val="006E77A8"/>
    <w:rsid w:val="006F0312"/>
    <w:rsid w:val="006F1A2C"/>
    <w:rsid w:val="006F3343"/>
    <w:rsid w:val="006F6170"/>
    <w:rsid w:val="006F6D89"/>
    <w:rsid w:val="006F6E58"/>
    <w:rsid w:val="006F755B"/>
    <w:rsid w:val="0070019A"/>
    <w:rsid w:val="007001E3"/>
    <w:rsid w:val="00703AA8"/>
    <w:rsid w:val="00703DB4"/>
    <w:rsid w:val="00706A11"/>
    <w:rsid w:val="00707047"/>
    <w:rsid w:val="007076C7"/>
    <w:rsid w:val="00707E67"/>
    <w:rsid w:val="00710888"/>
    <w:rsid w:val="00711BCF"/>
    <w:rsid w:val="00712B5E"/>
    <w:rsid w:val="00714722"/>
    <w:rsid w:val="007158B3"/>
    <w:rsid w:val="007159BC"/>
    <w:rsid w:val="00715C8D"/>
    <w:rsid w:val="00716D4B"/>
    <w:rsid w:val="00717CC6"/>
    <w:rsid w:val="00720BAC"/>
    <w:rsid w:val="00721A1B"/>
    <w:rsid w:val="00721FE8"/>
    <w:rsid w:val="007224E9"/>
    <w:rsid w:val="007235B6"/>
    <w:rsid w:val="00724456"/>
    <w:rsid w:val="00727988"/>
    <w:rsid w:val="00727DD5"/>
    <w:rsid w:val="0073197C"/>
    <w:rsid w:val="007320DD"/>
    <w:rsid w:val="00732975"/>
    <w:rsid w:val="00736F0C"/>
    <w:rsid w:val="00737704"/>
    <w:rsid w:val="00737A38"/>
    <w:rsid w:val="00737E4C"/>
    <w:rsid w:val="007412F0"/>
    <w:rsid w:val="00741776"/>
    <w:rsid w:val="00742363"/>
    <w:rsid w:val="00743F36"/>
    <w:rsid w:val="0074711A"/>
    <w:rsid w:val="00752A74"/>
    <w:rsid w:val="00753FAB"/>
    <w:rsid w:val="00754274"/>
    <w:rsid w:val="00754648"/>
    <w:rsid w:val="007552D3"/>
    <w:rsid w:val="00756E05"/>
    <w:rsid w:val="00760B24"/>
    <w:rsid w:val="00761B7C"/>
    <w:rsid w:val="00762279"/>
    <w:rsid w:val="00762AE3"/>
    <w:rsid w:val="00762AEE"/>
    <w:rsid w:val="00763913"/>
    <w:rsid w:val="007640F1"/>
    <w:rsid w:val="00771E59"/>
    <w:rsid w:val="00772EC2"/>
    <w:rsid w:val="007738A8"/>
    <w:rsid w:val="00775A88"/>
    <w:rsid w:val="00775B4D"/>
    <w:rsid w:val="00785C9A"/>
    <w:rsid w:val="00786057"/>
    <w:rsid w:val="00787746"/>
    <w:rsid w:val="007906B8"/>
    <w:rsid w:val="00790C01"/>
    <w:rsid w:val="00791C32"/>
    <w:rsid w:val="0079270F"/>
    <w:rsid w:val="00792CD7"/>
    <w:rsid w:val="0079368E"/>
    <w:rsid w:val="00794D2B"/>
    <w:rsid w:val="00795674"/>
    <w:rsid w:val="007957F9"/>
    <w:rsid w:val="00796C97"/>
    <w:rsid w:val="00797183"/>
    <w:rsid w:val="007A1C8A"/>
    <w:rsid w:val="007A248F"/>
    <w:rsid w:val="007A2806"/>
    <w:rsid w:val="007A35A5"/>
    <w:rsid w:val="007A3769"/>
    <w:rsid w:val="007A5073"/>
    <w:rsid w:val="007A61E7"/>
    <w:rsid w:val="007B0685"/>
    <w:rsid w:val="007B4D1D"/>
    <w:rsid w:val="007B5D86"/>
    <w:rsid w:val="007C0F3B"/>
    <w:rsid w:val="007C19ED"/>
    <w:rsid w:val="007C316B"/>
    <w:rsid w:val="007C3AF7"/>
    <w:rsid w:val="007C3E1F"/>
    <w:rsid w:val="007C4C18"/>
    <w:rsid w:val="007C52EC"/>
    <w:rsid w:val="007C560E"/>
    <w:rsid w:val="007C590F"/>
    <w:rsid w:val="007D18EA"/>
    <w:rsid w:val="007D37F5"/>
    <w:rsid w:val="007D41E7"/>
    <w:rsid w:val="007D63A2"/>
    <w:rsid w:val="007D662B"/>
    <w:rsid w:val="007D6ACD"/>
    <w:rsid w:val="007D71AD"/>
    <w:rsid w:val="007E2CA0"/>
    <w:rsid w:val="007E3258"/>
    <w:rsid w:val="007E3645"/>
    <w:rsid w:val="007E4269"/>
    <w:rsid w:val="007E520E"/>
    <w:rsid w:val="007E60E3"/>
    <w:rsid w:val="007F03D4"/>
    <w:rsid w:val="007F0516"/>
    <w:rsid w:val="007F09E1"/>
    <w:rsid w:val="007F1F9A"/>
    <w:rsid w:val="007F207D"/>
    <w:rsid w:val="007F38A3"/>
    <w:rsid w:val="007F48F5"/>
    <w:rsid w:val="007F5871"/>
    <w:rsid w:val="007F681C"/>
    <w:rsid w:val="007F69DA"/>
    <w:rsid w:val="007F6F76"/>
    <w:rsid w:val="007F7065"/>
    <w:rsid w:val="008016AA"/>
    <w:rsid w:val="008021CD"/>
    <w:rsid w:val="00802EFD"/>
    <w:rsid w:val="00803050"/>
    <w:rsid w:val="008044ED"/>
    <w:rsid w:val="008045C2"/>
    <w:rsid w:val="008046E4"/>
    <w:rsid w:val="00804CD8"/>
    <w:rsid w:val="008057A2"/>
    <w:rsid w:val="008059C2"/>
    <w:rsid w:val="008065B1"/>
    <w:rsid w:val="0081027B"/>
    <w:rsid w:val="00811056"/>
    <w:rsid w:val="008116C1"/>
    <w:rsid w:val="00811BAF"/>
    <w:rsid w:val="00814A41"/>
    <w:rsid w:val="00814AA7"/>
    <w:rsid w:val="0081644A"/>
    <w:rsid w:val="00816546"/>
    <w:rsid w:val="0081747C"/>
    <w:rsid w:val="008176B1"/>
    <w:rsid w:val="008208E8"/>
    <w:rsid w:val="00820D93"/>
    <w:rsid w:val="00820E72"/>
    <w:rsid w:val="008229E4"/>
    <w:rsid w:val="00823BFB"/>
    <w:rsid w:val="008267B2"/>
    <w:rsid w:val="00826AA6"/>
    <w:rsid w:val="00827684"/>
    <w:rsid w:val="008278EB"/>
    <w:rsid w:val="0083204D"/>
    <w:rsid w:val="00833989"/>
    <w:rsid w:val="00836274"/>
    <w:rsid w:val="00836B8A"/>
    <w:rsid w:val="00836E17"/>
    <w:rsid w:val="008377A2"/>
    <w:rsid w:val="008420FC"/>
    <w:rsid w:val="0084238D"/>
    <w:rsid w:val="00842C2D"/>
    <w:rsid w:val="008446BC"/>
    <w:rsid w:val="008464D9"/>
    <w:rsid w:val="00846C16"/>
    <w:rsid w:val="00847E6C"/>
    <w:rsid w:val="00851629"/>
    <w:rsid w:val="0085187F"/>
    <w:rsid w:val="008524F7"/>
    <w:rsid w:val="008549B5"/>
    <w:rsid w:val="008565D7"/>
    <w:rsid w:val="0085693A"/>
    <w:rsid w:val="00857C86"/>
    <w:rsid w:val="008603EE"/>
    <w:rsid w:val="00860B59"/>
    <w:rsid w:val="00866590"/>
    <w:rsid w:val="00866FB9"/>
    <w:rsid w:val="0086751E"/>
    <w:rsid w:val="0087093A"/>
    <w:rsid w:val="00871665"/>
    <w:rsid w:val="008726FF"/>
    <w:rsid w:val="00873B37"/>
    <w:rsid w:val="00874EE5"/>
    <w:rsid w:val="00877B79"/>
    <w:rsid w:val="00880253"/>
    <w:rsid w:val="00880A3D"/>
    <w:rsid w:val="008814BB"/>
    <w:rsid w:val="00881DCF"/>
    <w:rsid w:val="00883075"/>
    <w:rsid w:val="0088355D"/>
    <w:rsid w:val="00884270"/>
    <w:rsid w:val="008844B0"/>
    <w:rsid w:val="0088542F"/>
    <w:rsid w:val="00885ECC"/>
    <w:rsid w:val="00886FBB"/>
    <w:rsid w:val="008879B3"/>
    <w:rsid w:val="008933D6"/>
    <w:rsid w:val="008934AF"/>
    <w:rsid w:val="00893644"/>
    <w:rsid w:val="00893920"/>
    <w:rsid w:val="00894F3A"/>
    <w:rsid w:val="00895513"/>
    <w:rsid w:val="00895995"/>
    <w:rsid w:val="00895DAE"/>
    <w:rsid w:val="008A0DDD"/>
    <w:rsid w:val="008A13BF"/>
    <w:rsid w:val="008A224D"/>
    <w:rsid w:val="008A25CD"/>
    <w:rsid w:val="008A2BDA"/>
    <w:rsid w:val="008A2FB4"/>
    <w:rsid w:val="008A3BB2"/>
    <w:rsid w:val="008A4527"/>
    <w:rsid w:val="008A56E8"/>
    <w:rsid w:val="008A61B8"/>
    <w:rsid w:val="008A64ED"/>
    <w:rsid w:val="008A6520"/>
    <w:rsid w:val="008A6DA1"/>
    <w:rsid w:val="008B15EE"/>
    <w:rsid w:val="008B1B26"/>
    <w:rsid w:val="008B1D76"/>
    <w:rsid w:val="008B23D9"/>
    <w:rsid w:val="008B3314"/>
    <w:rsid w:val="008B3B21"/>
    <w:rsid w:val="008B4F96"/>
    <w:rsid w:val="008B57DE"/>
    <w:rsid w:val="008B5DA8"/>
    <w:rsid w:val="008B5E9A"/>
    <w:rsid w:val="008B6F56"/>
    <w:rsid w:val="008B7AC0"/>
    <w:rsid w:val="008C000F"/>
    <w:rsid w:val="008C101A"/>
    <w:rsid w:val="008C2A8A"/>
    <w:rsid w:val="008C2DE5"/>
    <w:rsid w:val="008C32C0"/>
    <w:rsid w:val="008C3BB5"/>
    <w:rsid w:val="008C4657"/>
    <w:rsid w:val="008C639E"/>
    <w:rsid w:val="008C7DC7"/>
    <w:rsid w:val="008D105A"/>
    <w:rsid w:val="008D12E0"/>
    <w:rsid w:val="008D33B7"/>
    <w:rsid w:val="008D4EEB"/>
    <w:rsid w:val="008D5C85"/>
    <w:rsid w:val="008D5CD4"/>
    <w:rsid w:val="008D6EA9"/>
    <w:rsid w:val="008D7971"/>
    <w:rsid w:val="008E002E"/>
    <w:rsid w:val="008E26B8"/>
    <w:rsid w:val="008E36D8"/>
    <w:rsid w:val="008E3777"/>
    <w:rsid w:val="008E3A25"/>
    <w:rsid w:val="008E4753"/>
    <w:rsid w:val="008E5493"/>
    <w:rsid w:val="008E554D"/>
    <w:rsid w:val="008E59A6"/>
    <w:rsid w:val="008E5E65"/>
    <w:rsid w:val="008E6362"/>
    <w:rsid w:val="008E6913"/>
    <w:rsid w:val="008E6A43"/>
    <w:rsid w:val="008E714D"/>
    <w:rsid w:val="008E7700"/>
    <w:rsid w:val="008F1EA9"/>
    <w:rsid w:val="008F3835"/>
    <w:rsid w:val="008F3ABF"/>
    <w:rsid w:val="008F4B2F"/>
    <w:rsid w:val="008F5145"/>
    <w:rsid w:val="008F7F58"/>
    <w:rsid w:val="00900A24"/>
    <w:rsid w:val="00903983"/>
    <w:rsid w:val="00904B80"/>
    <w:rsid w:val="009058A3"/>
    <w:rsid w:val="009070A6"/>
    <w:rsid w:val="00907618"/>
    <w:rsid w:val="0091142D"/>
    <w:rsid w:val="0091230F"/>
    <w:rsid w:val="00912E2D"/>
    <w:rsid w:val="009134C8"/>
    <w:rsid w:val="009142F8"/>
    <w:rsid w:val="00914D4A"/>
    <w:rsid w:val="00915146"/>
    <w:rsid w:val="009159A0"/>
    <w:rsid w:val="00916215"/>
    <w:rsid w:val="0091771F"/>
    <w:rsid w:val="00917B16"/>
    <w:rsid w:val="00921553"/>
    <w:rsid w:val="009227FA"/>
    <w:rsid w:val="009244CF"/>
    <w:rsid w:val="0092471E"/>
    <w:rsid w:val="00924918"/>
    <w:rsid w:val="00927031"/>
    <w:rsid w:val="00927D9C"/>
    <w:rsid w:val="00930A4A"/>
    <w:rsid w:val="00931C09"/>
    <w:rsid w:val="00931D05"/>
    <w:rsid w:val="009333A1"/>
    <w:rsid w:val="009341F3"/>
    <w:rsid w:val="009356D9"/>
    <w:rsid w:val="0093674B"/>
    <w:rsid w:val="009374E9"/>
    <w:rsid w:val="00940466"/>
    <w:rsid w:val="00940BCF"/>
    <w:rsid w:val="00940D83"/>
    <w:rsid w:val="00940DAF"/>
    <w:rsid w:val="00941908"/>
    <w:rsid w:val="00941FB4"/>
    <w:rsid w:val="00942525"/>
    <w:rsid w:val="009431B3"/>
    <w:rsid w:val="00944198"/>
    <w:rsid w:val="00944CA2"/>
    <w:rsid w:val="00944CCD"/>
    <w:rsid w:val="00944FB9"/>
    <w:rsid w:val="009459CE"/>
    <w:rsid w:val="00947E2F"/>
    <w:rsid w:val="0095243E"/>
    <w:rsid w:val="0095317E"/>
    <w:rsid w:val="00953715"/>
    <w:rsid w:val="00954E20"/>
    <w:rsid w:val="00955214"/>
    <w:rsid w:val="00955A8F"/>
    <w:rsid w:val="009569CC"/>
    <w:rsid w:val="00956BDC"/>
    <w:rsid w:val="00956DBA"/>
    <w:rsid w:val="0096068C"/>
    <w:rsid w:val="00963238"/>
    <w:rsid w:val="00963595"/>
    <w:rsid w:val="00963700"/>
    <w:rsid w:val="00965BE8"/>
    <w:rsid w:val="00965FE2"/>
    <w:rsid w:val="00967168"/>
    <w:rsid w:val="00967466"/>
    <w:rsid w:val="009705AF"/>
    <w:rsid w:val="009708D7"/>
    <w:rsid w:val="009712D1"/>
    <w:rsid w:val="00972199"/>
    <w:rsid w:val="009732B0"/>
    <w:rsid w:val="009735A9"/>
    <w:rsid w:val="009737D3"/>
    <w:rsid w:val="009758E8"/>
    <w:rsid w:val="00975BFC"/>
    <w:rsid w:val="0097612D"/>
    <w:rsid w:val="009768D3"/>
    <w:rsid w:val="00976952"/>
    <w:rsid w:val="009774EA"/>
    <w:rsid w:val="0097766E"/>
    <w:rsid w:val="009777FF"/>
    <w:rsid w:val="00977903"/>
    <w:rsid w:val="00980CF4"/>
    <w:rsid w:val="00981085"/>
    <w:rsid w:val="009819F5"/>
    <w:rsid w:val="00982FC9"/>
    <w:rsid w:val="009834AD"/>
    <w:rsid w:val="00983F8F"/>
    <w:rsid w:val="009840A5"/>
    <w:rsid w:val="00984248"/>
    <w:rsid w:val="00984C2E"/>
    <w:rsid w:val="00985D85"/>
    <w:rsid w:val="0098689B"/>
    <w:rsid w:val="0098700D"/>
    <w:rsid w:val="00987027"/>
    <w:rsid w:val="00987535"/>
    <w:rsid w:val="00992391"/>
    <w:rsid w:val="009928B3"/>
    <w:rsid w:val="0099352F"/>
    <w:rsid w:val="00993767"/>
    <w:rsid w:val="009938DE"/>
    <w:rsid w:val="00994032"/>
    <w:rsid w:val="00995F7F"/>
    <w:rsid w:val="009966F9"/>
    <w:rsid w:val="009A0F58"/>
    <w:rsid w:val="009A227A"/>
    <w:rsid w:val="009A3562"/>
    <w:rsid w:val="009A5D72"/>
    <w:rsid w:val="009A7424"/>
    <w:rsid w:val="009B007B"/>
    <w:rsid w:val="009B03EE"/>
    <w:rsid w:val="009B1339"/>
    <w:rsid w:val="009B1C67"/>
    <w:rsid w:val="009B1E48"/>
    <w:rsid w:val="009B288E"/>
    <w:rsid w:val="009B2CE8"/>
    <w:rsid w:val="009B3248"/>
    <w:rsid w:val="009B3FB3"/>
    <w:rsid w:val="009B4B54"/>
    <w:rsid w:val="009B4E15"/>
    <w:rsid w:val="009B5905"/>
    <w:rsid w:val="009B5C56"/>
    <w:rsid w:val="009B5FF5"/>
    <w:rsid w:val="009B6AE4"/>
    <w:rsid w:val="009C0620"/>
    <w:rsid w:val="009C1AD0"/>
    <w:rsid w:val="009C2BF3"/>
    <w:rsid w:val="009C3C69"/>
    <w:rsid w:val="009C3D90"/>
    <w:rsid w:val="009C3DF4"/>
    <w:rsid w:val="009C5168"/>
    <w:rsid w:val="009D0F01"/>
    <w:rsid w:val="009D1B4A"/>
    <w:rsid w:val="009D1EDD"/>
    <w:rsid w:val="009D37E7"/>
    <w:rsid w:val="009D413C"/>
    <w:rsid w:val="009D5066"/>
    <w:rsid w:val="009D777D"/>
    <w:rsid w:val="009E13FB"/>
    <w:rsid w:val="009E1537"/>
    <w:rsid w:val="009E190B"/>
    <w:rsid w:val="009E1BC3"/>
    <w:rsid w:val="009E27B6"/>
    <w:rsid w:val="009E27C7"/>
    <w:rsid w:val="009E42A9"/>
    <w:rsid w:val="009E6F50"/>
    <w:rsid w:val="009F0214"/>
    <w:rsid w:val="009F06E8"/>
    <w:rsid w:val="009F0FFE"/>
    <w:rsid w:val="009F1341"/>
    <w:rsid w:val="009F31DF"/>
    <w:rsid w:val="009F5DDF"/>
    <w:rsid w:val="009F7C7B"/>
    <w:rsid w:val="009F7D66"/>
    <w:rsid w:val="00A004BD"/>
    <w:rsid w:val="00A0145B"/>
    <w:rsid w:val="00A0242D"/>
    <w:rsid w:val="00A0350C"/>
    <w:rsid w:val="00A03D60"/>
    <w:rsid w:val="00A053AF"/>
    <w:rsid w:val="00A0572D"/>
    <w:rsid w:val="00A05F36"/>
    <w:rsid w:val="00A0710F"/>
    <w:rsid w:val="00A07685"/>
    <w:rsid w:val="00A07D6B"/>
    <w:rsid w:val="00A10431"/>
    <w:rsid w:val="00A10CFC"/>
    <w:rsid w:val="00A11D7B"/>
    <w:rsid w:val="00A12E3D"/>
    <w:rsid w:val="00A1338E"/>
    <w:rsid w:val="00A13B04"/>
    <w:rsid w:val="00A1667F"/>
    <w:rsid w:val="00A17A8B"/>
    <w:rsid w:val="00A17A8F"/>
    <w:rsid w:val="00A204BE"/>
    <w:rsid w:val="00A208D3"/>
    <w:rsid w:val="00A2252E"/>
    <w:rsid w:val="00A2279C"/>
    <w:rsid w:val="00A236ED"/>
    <w:rsid w:val="00A2381D"/>
    <w:rsid w:val="00A240A7"/>
    <w:rsid w:val="00A24858"/>
    <w:rsid w:val="00A26B75"/>
    <w:rsid w:val="00A26BFE"/>
    <w:rsid w:val="00A27233"/>
    <w:rsid w:val="00A27A1E"/>
    <w:rsid w:val="00A27ED3"/>
    <w:rsid w:val="00A31A7B"/>
    <w:rsid w:val="00A31CAA"/>
    <w:rsid w:val="00A32710"/>
    <w:rsid w:val="00A3319F"/>
    <w:rsid w:val="00A34C42"/>
    <w:rsid w:val="00A409B7"/>
    <w:rsid w:val="00A40C16"/>
    <w:rsid w:val="00A4231E"/>
    <w:rsid w:val="00A425DA"/>
    <w:rsid w:val="00A44144"/>
    <w:rsid w:val="00A46BB2"/>
    <w:rsid w:val="00A47009"/>
    <w:rsid w:val="00A47438"/>
    <w:rsid w:val="00A47FF6"/>
    <w:rsid w:val="00A51AC1"/>
    <w:rsid w:val="00A52080"/>
    <w:rsid w:val="00A52572"/>
    <w:rsid w:val="00A5291F"/>
    <w:rsid w:val="00A529B0"/>
    <w:rsid w:val="00A53CB2"/>
    <w:rsid w:val="00A55C27"/>
    <w:rsid w:val="00A55DD7"/>
    <w:rsid w:val="00A572F3"/>
    <w:rsid w:val="00A57F2C"/>
    <w:rsid w:val="00A61137"/>
    <w:rsid w:val="00A613D0"/>
    <w:rsid w:val="00A63455"/>
    <w:rsid w:val="00A63706"/>
    <w:rsid w:val="00A6481E"/>
    <w:rsid w:val="00A65F1C"/>
    <w:rsid w:val="00A6685F"/>
    <w:rsid w:val="00A66C97"/>
    <w:rsid w:val="00A70AA7"/>
    <w:rsid w:val="00A70F71"/>
    <w:rsid w:val="00A71471"/>
    <w:rsid w:val="00A76356"/>
    <w:rsid w:val="00A76715"/>
    <w:rsid w:val="00A77785"/>
    <w:rsid w:val="00A77AA7"/>
    <w:rsid w:val="00A77C9C"/>
    <w:rsid w:val="00A82B3D"/>
    <w:rsid w:val="00A83A8F"/>
    <w:rsid w:val="00A845D5"/>
    <w:rsid w:val="00A86558"/>
    <w:rsid w:val="00A86E9B"/>
    <w:rsid w:val="00A87F61"/>
    <w:rsid w:val="00A9099D"/>
    <w:rsid w:val="00A9155E"/>
    <w:rsid w:val="00A915DF"/>
    <w:rsid w:val="00A91F07"/>
    <w:rsid w:val="00A9295A"/>
    <w:rsid w:val="00A9493D"/>
    <w:rsid w:val="00A95348"/>
    <w:rsid w:val="00A96348"/>
    <w:rsid w:val="00A97066"/>
    <w:rsid w:val="00AA013B"/>
    <w:rsid w:val="00AA193A"/>
    <w:rsid w:val="00AA1E6F"/>
    <w:rsid w:val="00AA2506"/>
    <w:rsid w:val="00AA3540"/>
    <w:rsid w:val="00AA3BC4"/>
    <w:rsid w:val="00AA47C4"/>
    <w:rsid w:val="00AA64C2"/>
    <w:rsid w:val="00AA71AB"/>
    <w:rsid w:val="00AA74E2"/>
    <w:rsid w:val="00AB13A8"/>
    <w:rsid w:val="00AB1B07"/>
    <w:rsid w:val="00AB35F5"/>
    <w:rsid w:val="00AB3E83"/>
    <w:rsid w:val="00AB4907"/>
    <w:rsid w:val="00AB4C43"/>
    <w:rsid w:val="00AB540E"/>
    <w:rsid w:val="00AB6402"/>
    <w:rsid w:val="00AB6CEC"/>
    <w:rsid w:val="00AB79AE"/>
    <w:rsid w:val="00AC0040"/>
    <w:rsid w:val="00AC08FF"/>
    <w:rsid w:val="00AC340F"/>
    <w:rsid w:val="00AC3AD6"/>
    <w:rsid w:val="00AC4D9A"/>
    <w:rsid w:val="00AC5E47"/>
    <w:rsid w:val="00AC69E5"/>
    <w:rsid w:val="00AC72AD"/>
    <w:rsid w:val="00AC730B"/>
    <w:rsid w:val="00AD0796"/>
    <w:rsid w:val="00AD1169"/>
    <w:rsid w:val="00AD1351"/>
    <w:rsid w:val="00AD140F"/>
    <w:rsid w:val="00AD16D0"/>
    <w:rsid w:val="00AD17E5"/>
    <w:rsid w:val="00AD18E5"/>
    <w:rsid w:val="00AD19D5"/>
    <w:rsid w:val="00AD2D39"/>
    <w:rsid w:val="00AD36B1"/>
    <w:rsid w:val="00AD3E13"/>
    <w:rsid w:val="00AD405F"/>
    <w:rsid w:val="00AD41AC"/>
    <w:rsid w:val="00AD67C5"/>
    <w:rsid w:val="00AD7878"/>
    <w:rsid w:val="00AD7CFF"/>
    <w:rsid w:val="00AD7DB8"/>
    <w:rsid w:val="00AE1400"/>
    <w:rsid w:val="00AE202D"/>
    <w:rsid w:val="00AE22C3"/>
    <w:rsid w:val="00AE25DF"/>
    <w:rsid w:val="00AE6DB4"/>
    <w:rsid w:val="00AE710F"/>
    <w:rsid w:val="00AE79A2"/>
    <w:rsid w:val="00AF10A6"/>
    <w:rsid w:val="00AF21BF"/>
    <w:rsid w:val="00AF29DD"/>
    <w:rsid w:val="00AF2EFB"/>
    <w:rsid w:val="00AF34D3"/>
    <w:rsid w:val="00AF55B8"/>
    <w:rsid w:val="00AF79F9"/>
    <w:rsid w:val="00B012A3"/>
    <w:rsid w:val="00B02036"/>
    <w:rsid w:val="00B0402D"/>
    <w:rsid w:val="00B05136"/>
    <w:rsid w:val="00B051D9"/>
    <w:rsid w:val="00B056D6"/>
    <w:rsid w:val="00B05AC0"/>
    <w:rsid w:val="00B05E0E"/>
    <w:rsid w:val="00B0627C"/>
    <w:rsid w:val="00B07642"/>
    <w:rsid w:val="00B100AC"/>
    <w:rsid w:val="00B1047F"/>
    <w:rsid w:val="00B108CA"/>
    <w:rsid w:val="00B1124D"/>
    <w:rsid w:val="00B119B3"/>
    <w:rsid w:val="00B12B29"/>
    <w:rsid w:val="00B137D4"/>
    <w:rsid w:val="00B13891"/>
    <w:rsid w:val="00B16DAB"/>
    <w:rsid w:val="00B17B2A"/>
    <w:rsid w:val="00B20062"/>
    <w:rsid w:val="00B219E1"/>
    <w:rsid w:val="00B21D10"/>
    <w:rsid w:val="00B224DA"/>
    <w:rsid w:val="00B2317D"/>
    <w:rsid w:val="00B24000"/>
    <w:rsid w:val="00B2537C"/>
    <w:rsid w:val="00B25588"/>
    <w:rsid w:val="00B25C7A"/>
    <w:rsid w:val="00B272D8"/>
    <w:rsid w:val="00B2764E"/>
    <w:rsid w:val="00B311CE"/>
    <w:rsid w:val="00B3160A"/>
    <w:rsid w:val="00B324B8"/>
    <w:rsid w:val="00B328DD"/>
    <w:rsid w:val="00B32FCA"/>
    <w:rsid w:val="00B34A72"/>
    <w:rsid w:val="00B36CB9"/>
    <w:rsid w:val="00B40520"/>
    <w:rsid w:val="00B410ED"/>
    <w:rsid w:val="00B421FC"/>
    <w:rsid w:val="00B423FE"/>
    <w:rsid w:val="00B42D08"/>
    <w:rsid w:val="00B448EE"/>
    <w:rsid w:val="00B44B1A"/>
    <w:rsid w:val="00B45AA9"/>
    <w:rsid w:val="00B465AD"/>
    <w:rsid w:val="00B469E4"/>
    <w:rsid w:val="00B46EEA"/>
    <w:rsid w:val="00B46FBD"/>
    <w:rsid w:val="00B473A8"/>
    <w:rsid w:val="00B475C9"/>
    <w:rsid w:val="00B475CB"/>
    <w:rsid w:val="00B476DC"/>
    <w:rsid w:val="00B51019"/>
    <w:rsid w:val="00B51F4B"/>
    <w:rsid w:val="00B53443"/>
    <w:rsid w:val="00B5351C"/>
    <w:rsid w:val="00B53B12"/>
    <w:rsid w:val="00B54C70"/>
    <w:rsid w:val="00B61A90"/>
    <w:rsid w:val="00B6370E"/>
    <w:rsid w:val="00B64793"/>
    <w:rsid w:val="00B667C4"/>
    <w:rsid w:val="00B67299"/>
    <w:rsid w:val="00B67C5C"/>
    <w:rsid w:val="00B70A04"/>
    <w:rsid w:val="00B70E4C"/>
    <w:rsid w:val="00B70F4C"/>
    <w:rsid w:val="00B7154F"/>
    <w:rsid w:val="00B71CE2"/>
    <w:rsid w:val="00B74755"/>
    <w:rsid w:val="00B75F6B"/>
    <w:rsid w:val="00B76063"/>
    <w:rsid w:val="00B76303"/>
    <w:rsid w:val="00B76A36"/>
    <w:rsid w:val="00B80179"/>
    <w:rsid w:val="00B80E4D"/>
    <w:rsid w:val="00B82993"/>
    <w:rsid w:val="00B851E9"/>
    <w:rsid w:val="00B852CB"/>
    <w:rsid w:val="00B8530F"/>
    <w:rsid w:val="00B86D97"/>
    <w:rsid w:val="00B87B5B"/>
    <w:rsid w:val="00B90578"/>
    <w:rsid w:val="00B9095D"/>
    <w:rsid w:val="00B91442"/>
    <w:rsid w:val="00B9164E"/>
    <w:rsid w:val="00B9182A"/>
    <w:rsid w:val="00B91C06"/>
    <w:rsid w:val="00B92FA5"/>
    <w:rsid w:val="00B95AFF"/>
    <w:rsid w:val="00B95F9B"/>
    <w:rsid w:val="00B96D6B"/>
    <w:rsid w:val="00BA1E21"/>
    <w:rsid w:val="00BA2E33"/>
    <w:rsid w:val="00BA32E1"/>
    <w:rsid w:val="00BA5F8A"/>
    <w:rsid w:val="00BA766C"/>
    <w:rsid w:val="00BA7745"/>
    <w:rsid w:val="00BA77FE"/>
    <w:rsid w:val="00BB3218"/>
    <w:rsid w:val="00BB614D"/>
    <w:rsid w:val="00BB647E"/>
    <w:rsid w:val="00BB67B3"/>
    <w:rsid w:val="00BB6E84"/>
    <w:rsid w:val="00BB73B3"/>
    <w:rsid w:val="00BB7672"/>
    <w:rsid w:val="00BB7AC3"/>
    <w:rsid w:val="00BC0841"/>
    <w:rsid w:val="00BC0E58"/>
    <w:rsid w:val="00BC1A42"/>
    <w:rsid w:val="00BC1EF0"/>
    <w:rsid w:val="00BC2AD2"/>
    <w:rsid w:val="00BC3A55"/>
    <w:rsid w:val="00BC3E4E"/>
    <w:rsid w:val="00BC473E"/>
    <w:rsid w:val="00BC4FAB"/>
    <w:rsid w:val="00BC5097"/>
    <w:rsid w:val="00BC5884"/>
    <w:rsid w:val="00BC59C8"/>
    <w:rsid w:val="00BC63EB"/>
    <w:rsid w:val="00BC6FAC"/>
    <w:rsid w:val="00BC7BD0"/>
    <w:rsid w:val="00BD08C2"/>
    <w:rsid w:val="00BD10D2"/>
    <w:rsid w:val="00BD19ED"/>
    <w:rsid w:val="00BD228F"/>
    <w:rsid w:val="00BD3404"/>
    <w:rsid w:val="00BD53D7"/>
    <w:rsid w:val="00BD5D40"/>
    <w:rsid w:val="00BD67B6"/>
    <w:rsid w:val="00BD690A"/>
    <w:rsid w:val="00BE0422"/>
    <w:rsid w:val="00BE12AE"/>
    <w:rsid w:val="00BE1778"/>
    <w:rsid w:val="00BE1B27"/>
    <w:rsid w:val="00BE25D8"/>
    <w:rsid w:val="00BE2B1E"/>
    <w:rsid w:val="00BE3B8F"/>
    <w:rsid w:val="00BE457E"/>
    <w:rsid w:val="00BF1236"/>
    <w:rsid w:val="00BF14F7"/>
    <w:rsid w:val="00BF41BD"/>
    <w:rsid w:val="00BF5335"/>
    <w:rsid w:val="00BF595B"/>
    <w:rsid w:val="00BF733B"/>
    <w:rsid w:val="00C00E70"/>
    <w:rsid w:val="00C01F95"/>
    <w:rsid w:val="00C02DA9"/>
    <w:rsid w:val="00C03631"/>
    <w:rsid w:val="00C03970"/>
    <w:rsid w:val="00C059A0"/>
    <w:rsid w:val="00C076FD"/>
    <w:rsid w:val="00C124E4"/>
    <w:rsid w:val="00C12BEE"/>
    <w:rsid w:val="00C13AAD"/>
    <w:rsid w:val="00C14FA5"/>
    <w:rsid w:val="00C15BED"/>
    <w:rsid w:val="00C16D84"/>
    <w:rsid w:val="00C17946"/>
    <w:rsid w:val="00C17E97"/>
    <w:rsid w:val="00C17FEF"/>
    <w:rsid w:val="00C2229A"/>
    <w:rsid w:val="00C238E6"/>
    <w:rsid w:val="00C24A87"/>
    <w:rsid w:val="00C25102"/>
    <w:rsid w:val="00C25342"/>
    <w:rsid w:val="00C26E26"/>
    <w:rsid w:val="00C30AB9"/>
    <w:rsid w:val="00C30C00"/>
    <w:rsid w:val="00C317B0"/>
    <w:rsid w:val="00C31E0C"/>
    <w:rsid w:val="00C326BE"/>
    <w:rsid w:val="00C32EB9"/>
    <w:rsid w:val="00C33CEB"/>
    <w:rsid w:val="00C343E0"/>
    <w:rsid w:val="00C34CB3"/>
    <w:rsid w:val="00C36554"/>
    <w:rsid w:val="00C36A11"/>
    <w:rsid w:val="00C3777B"/>
    <w:rsid w:val="00C420E9"/>
    <w:rsid w:val="00C4225F"/>
    <w:rsid w:val="00C4302F"/>
    <w:rsid w:val="00C43912"/>
    <w:rsid w:val="00C43E94"/>
    <w:rsid w:val="00C470E8"/>
    <w:rsid w:val="00C472F5"/>
    <w:rsid w:val="00C474FE"/>
    <w:rsid w:val="00C5081A"/>
    <w:rsid w:val="00C50C84"/>
    <w:rsid w:val="00C54596"/>
    <w:rsid w:val="00C54AF3"/>
    <w:rsid w:val="00C54BAB"/>
    <w:rsid w:val="00C566A6"/>
    <w:rsid w:val="00C56B14"/>
    <w:rsid w:val="00C60089"/>
    <w:rsid w:val="00C602CD"/>
    <w:rsid w:val="00C60862"/>
    <w:rsid w:val="00C61CCD"/>
    <w:rsid w:val="00C626F4"/>
    <w:rsid w:val="00C64130"/>
    <w:rsid w:val="00C642CD"/>
    <w:rsid w:val="00C65F14"/>
    <w:rsid w:val="00C6611E"/>
    <w:rsid w:val="00C66650"/>
    <w:rsid w:val="00C67F6D"/>
    <w:rsid w:val="00C707CD"/>
    <w:rsid w:val="00C72C97"/>
    <w:rsid w:val="00C76464"/>
    <w:rsid w:val="00C76F2C"/>
    <w:rsid w:val="00C77499"/>
    <w:rsid w:val="00C77624"/>
    <w:rsid w:val="00C77FC5"/>
    <w:rsid w:val="00C81146"/>
    <w:rsid w:val="00C8150F"/>
    <w:rsid w:val="00C8169B"/>
    <w:rsid w:val="00C81723"/>
    <w:rsid w:val="00C81C3E"/>
    <w:rsid w:val="00C83305"/>
    <w:rsid w:val="00C838B0"/>
    <w:rsid w:val="00C84C26"/>
    <w:rsid w:val="00C861B8"/>
    <w:rsid w:val="00C86659"/>
    <w:rsid w:val="00C86A52"/>
    <w:rsid w:val="00C90755"/>
    <w:rsid w:val="00C91E1E"/>
    <w:rsid w:val="00C928DF"/>
    <w:rsid w:val="00C9471D"/>
    <w:rsid w:val="00C95F49"/>
    <w:rsid w:val="00C96337"/>
    <w:rsid w:val="00C963DE"/>
    <w:rsid w:val="00C97083"/>
    <w:rsid w:val="00C97B8D"/>
    <w:rsid w:val="00CA0DD2"/>
    <w:rsid w:val="00CA1424"/>
    <w:rsid w:val="00CA1819"/>
    <w:rsid w:val="00CA235E"/>
    <w:rsid w:val="00CA4189"/>
    <w:rsid w:val="00CA4B81"/>
    <w:rsid w:val="00CA5B37"/>
    <w:rsid w:val="00CA60A4"/>
    <w:rsid w:val="00CA6F9B"/>
    <w:rsid w:val="00CA79D9"/>
    <w:rsid w:val="00CB0291"/>
    <w:rsid w:val="00CB0836"/>
    <w:rsid w:val="00CB1C15"/>
    <w:rsid w:val="00CB2662"/>
    <w:rsid w:val="00CB2F15"/>
    <w:rsid w:val="00CB4EFA"/>
    <w:rsid w:val="00CB573C"/>
    <w:rsid w:val="00CB59A6"/>
    <w:rsid w:val="00CB6109"/>
    <w:rsid w:val="00CB66F7"/>
    <w:rsid w:val="00CB6C63"/>
    <w:rsid w:val="00CC0551"/>
    <w:rsid w:val="00CC1FE2"/>
    <w:rsid w:val="00CC2B67"/>
    <w:rsid w:val="00CC3B3E"/>
    <w:rsid w:val="00CC5775"/>
    <w:rsid w:val="00CC5797"/>
    <w:rsid w:val="00CC5AD6"/>
    <w:rsid w:val="00CC6C59"/>
    <w:rsid w:val="00CC7274"/>
    <w:rsid w:val="00CC77CF"/>
    <w:rsid w:val="00CD069C"/>
    <w:rsid w:val="00CD095D"/>
    <w:rsid w:val="00CD0982"/>
    <w:rsid w:val="00CD0FBC"/>
    <w:rsid w:val="00CD11C7"/>
    <w:rsid w:val="00CD1F93"/>
    <w:rsid w:val="00CD3054"/>
    <w:rsid w:val="00CD35C2"/>
    <w:rsid w:val="00CD3BA8"/>
    <w:rsid w:val="00CD4534"/>
    <w:rsid w:val="00CD4EAC"/>
    <w:rsid w:val="00CD5A98"/>
    <w:rsid w:val="00CD711A"/>
    <w:rsid w:val="00CD7FEE"/>
    <w:rsid w:val="00CE0550"/>
    <w:rsid w:val="00CE1634"/>
    <w:rsid w:val="00CE2AD9"/>
    <w:rsid w:val="00CE34A5"/>
    <w:rsid w:val="00CE3992"/>
    <w:rsid w:val="00CE3ED6"/>
    <w:rsid w:val="00CE4106"/>
    <w:rsid w:val="00CE424B"/>
    <w:rsid w:val="00CE469A"/>
    <w:rsid w:val="00CE477A"/>
    <w:rsid w:val="00CE6F20"/>
    <w:rsid w:val="00CE7831"/>
    <w:rsid w:val="00CF31D2"/>
    <w:rsid w:val="00CF34AB"/>
    <w:rsid w:val="00CF5251"/>
    <w:rsid w:val="00CF5864"/>
    <w:rsid w:val="00CF5FD0"/>
    <w:rsid w:val="00D0014B"/>
    <w:rsid w:val="00D004B7"/>
    <w:rsid w:val="00D00D13"/>
    <w:rsid w:val="00D01014"/>
    <w:rsid w:val="00D012DD"/>
    <w:rsid w:val="00D03814"/>
    <w:rsid w:val="00D03B43"/>
    <w:rsid w:val="00D03CC6"/>
    <w:rsid w:val="00D0491C"/>
    <w:rsid w:val="00D05246"/>
    <w:rsid w:val="00D05A44"/>
    <w:rsid w:val="00D05D2B"/>
    <w:rsid w:val="00D05DA0"/>
    <w:rsid w:val="00D067E7"/>
    <w:rsid w:val="00D06C24"/>
    <w:rsid w:val="00D070E8"/>
    <w:rsid w:val="00D075C3"/>
    <w:rsid w:val="00D1024E"/>
    <w:rsid w:val="00D10B88"/>
    <w:rsid w:val="00D11331"/>
    <w:rsid w:val="00D122B1"/>
    <w:rsid w:val="00D13C52"/>
    <w:rsid w:val="00D13D3C"/>
    <w:rsid w:val="00D13FB9"/>
    <w:rsid w:val="00D145DF"/>
    <w:rsid w:val="00D179B8"/>
    <w:rsid w:val="00D2118B"/>
    <w:rsid w:val="00D213F6"/>
    <w:rsid w:val="00D21D95"/>
    <w:rsid w:val="00D2300C"/>
    <w:rsid w:val="00D23C4B"/>
    <w:rsid w:val="00D242DD"/>
    <w:rsid w:val="00D24F9E"/>
    <w:rsid w:val="00D25C8C"/>
    <w:rsid w:val="00D26DA4"/>
    <w:rsid w:val="00D27C64"/>
    <w:rsid w:val="00D32272"/>
    <w:rsid w:val="00D32484"/>
    <w:rsid w:val="00D357B0"/>
    <w:rsid w:val="00D35FB4"/>
    <w:rsid w:val="00D362D4"/>
    <w:rsid w:val="00D3644D"/>
    <w:rsid w:val="00D36810"/>
    <w:rsid w:val="00D37354"/>
    <w:rsid w:val="00D3761C"/>
    <w:rsid w:val="00D40421"/>
    <w:rsid w:val="00D4152A"/>
    <w:rsid w:val="00D41667"/>
    <w:rsid w:val="00D41E23"/>
    <w:rsid w:val="00D42981"/>
    <w:rsid w:val="00D42DD9"/>
    <w:rsid w:val="00D43072"/>
    <w:rsid w:val="00D45488"/>
    <w:rsid w:val="00D4598D"/>
    <w:rsid w:val="00D45A07"/>
    <w:rsid w:val="00D45B3D"/>
    <w:rsid w:val="00D464F2"/>
    <w:rsid w:val="00D46F00"/>
    <w:rsid w:val="00D47BD7"/>
    <w:rsid w:val="00D509D6"/>
    <w:rsid w:val="00D50EEA"/>
    <w:rsid w:val="00D5180C"/>
    <w:rsid w:val="00D531DC"/>
    <w:rsid w:val="00D53956"/>
    <w:rsid w:val="00D53E4B"/>
    <w:rsid w:val="00D54FEF"/>
    <w:rsid w:val="00D561A1"/>
    <w:rsid w:val="00D5648C"/>
    <w:rsid w:val="00D6127E"/>
    <w:rsid w:val="00D6231F"/>
    <w:rsid w:val="00D62789"/>
    <w:rsid w:val="00D647E2"/>
    <w:rsid w:val="00D66A4F"/>
    <w:rsid w:val="00D66CD5"/>
    <w:rsid w:val="00D66F30"/>
    <w:rsid w:val="00D7071A"/>
    <w:rsid w:val="00D70B48"/>
    <w:rsid w:val="00D70F29"/>
    <w:rsid w:val="00D715A2"/>
    <w:rsid w:val="00D721AF"/>
    <w:rsid w:val="00D72731"/>
    <w:rsid w:val="00D73013"/>
    <w:rsid w:val="00D73B71"/>
    <w:rsid w:val="00D73CE9"/>
    <w:rsid w:val="00D75915"/>
    <w:rsid w:val="00D75C19"/>
    <w:rsid w:val="00D76F19"/>
    <w:rsid w:val="00D77276"/>
    <w:rsid w:val="00D81C81"/>
    <w:rsid w:val="00D83652"/>
    <w:rsid w:val="00D852D4"/>
    <w:rsid w:val="00D85814"/>
    <w:rsid w:val="00D85818"/>
    <w:rsid w:val="00D86F11"/>
    <w:rsid w:val="00D91CAA"/>
    <w:rsid w:val="00D93064"/>
    <w:rsid w:val="00D9399A"/>
    <w:rsid w:val="00D94761"/>
    <w:rsid w:val="00D94C4D"/>
    <w:rsid w:val="00D94ED4"/>
    <w:rsid w:val="00D956A5"/>
    <w:rsid w:val="00D96175"/>
    <w:rsid w:val="00D97F1F"/>
    <w:rsid w:val="00DA0521"/>
    <w:rsid w:val="00DA073A"/>
    <w:rsid w:val="00DA1DD7"/>
    <w:rsid w:val="00DA2DC0"/>
    <w:rsid w:val="00DA352F"/>
    <w:rsid w:val="00DA3794"/>
    <w:rsid w:val="00DA3AAC"/>
    <w:rsid w:val="00DA4BF3"/>
    <w:rsid w:val="00DA4D8A"/>
    <w:rsid w:val="00DA7C80"/>
    <w:rsid w:val="00DB00C4"/>
    <w:rsid w:val="00DB1578"/>
    <w:rsid w:val="00DB3A83"/>
    <w:rsid w:val="00DB48E2"/>
    <w:rsid w:val="00DB5982"/>
    <w:rsid w:val="00DB6C40"/>
    <w:rsid w:val="00DB727F"/>
    <w:rsid w:val="00DC00B8"/>
    <w:rsid w:val="00DC2543"/>
    <w:rsid w:val="00DC2942"/>
    <w:rsid w:val="00DC3ADD"/>
    <w:rsid w:val="00DC432D"/>
    <w:rsid w:val="00DC6250"/>
    <w:rsid w:val="00DC64CC"/>
    <w:rsid w:val="00DC6A72"/>
    <w:rsid w:val="00DC7939"/>
    <w:rsid w:val="00DD02ED"/>
    <w:rsid w:val="00DD1D04"/>
    <w:rsid w:val="00DD275C"/>
    <w:rsid w:val="00DD2776"/>
    <w:rsid w:val="00DD2F27"/>
    <w:rsid w:val="00DD3CB9"/>
    <w:rsid w:val="00DD4609"/>
    <w:rsid w:val="00DD5A86"/>
    <w:rsid w:val="00DD6F31"/>
    <w:rsid w:val="00DE0773"/>
    <w:rsid w:val="00DE08B8"/>
    <w:rsid w:val="00DE2E2D"/>
    <w:rsid w:val="00DE4C48"/>
    <w:rsid w:val="00DE4D0E"/>
    <w:rsid w:val="00DE6559"/>
    <w:rsid w:val="00DE67B0"/>
    <w:rsid w:val="00DE6D80"/>
    <w:rsid w:val="00DE7E51"/>
    <w:rsid w:val="00DE7F65"/>
    <w:rsid w:val="00DF17E6"/>
    <w:rsid w:val="00DF24DB"/>
    <w:rsid w:val="00DF2ABE"/>
    <w:rsid w:val="00DF5826"/>
    <w:rsid w:val="00DF5A49"/>
    <w:rsid w:val="00DF6939"/>
    <w:rsid w:val="00DF6DDD"/>
    <w:rsid w:val="00DF72E6"/>
    <w:rsid w:val="00DF730C"/>
    <w:rsid w:val="00E01FF7"/>
    <w:rsid w:val="00E02A2A"/>
    <w:rsid w:val="00E04931"/>
    <w:rsid w:val="00E05B94"/>
    <w:rsid w:val="00E05EF3"/>
    <w:rsid w:val="00E101F3"/>
    <w:rsid w:val="00E1041B"/>
    <w:rsid w:val="00E10945"/>
    <w:rsid w:val="00E1109D"/>
    <w:rsid w:val="00E1374C"/>
    <w:rsid w:val="00E13DC6"/>
    <w:rsid w:val="00E14124"/>
    <w:rsid w:val="00E15590"/>
    <w:rsid w:val="00E15ADD"/>
    <w:rsid w:val="00E17F13"/>
    <w:rsid w:val="00E221B2"/>
    <w:rsid w:val="00E229FB"/>
    <w:rsid w:val="00E22A3C"/>
    <w:rsid w:val="00E23404"/>
    <w:rsid w:val="00E235D1"/>
    <w:rsid w:val="00E30D2F"/>
    <w:rsid w:val="00E35741"/>
    <w:rsid w:val="00E35FA0"/>
    <w:rsid w:val="00E400EE"/>
    <w:rsid w:val="00E40E3B"/>
    <w:rsid w:val="00E4123B"/>
    <w:rsid w:val="00E42282"/>
    <w:rsid w:val="00E4264F"/>
    <w:rsid w:val="00E42A24"/>
    <w:rsid w:val="00E437B2"/>
    <w:rsid w:val="00E4578C"/>
    <w:rsid w:val="00E46163"/>
    <w:rsid w:val="00E46DC0"/>
    <w:rsid w:val="00E479F9"/>
    <w:rsid w:val="00E47B84"/>
    <w:rsid w:val="00E5034B"/>
    <w:rsid w:val="00E51CAB"/>
    <w:rsid w:val="00E54431"/>
    <w:rsid w:val="00E5558E"/>
    <w:rsid w:val="00E55C0F"/>
    <w:rsid w:val="00E56B32"/>
    <w:rsid w:val="00E5790C"/>
    <w:rsid w:val="00E61D67"/>
    <w:rsid w:val="00E63AB9"/>
    <w:rsid w:val="00E647F8"/>
    <w:rsid w:val="00E65F7F"/>
    <w:rsid w:val="00E663DD"/>
    <w:rsid w:val="00E66EF1"/>
    <w:rsid w:val="00E67CC5"/>
    <w:rsid w:val="00E7037E"/>
    <w:rsid w:val="00E71097"/>
    <w:rsid w:val="00E71486"/>
    <w:rsid w:val="00E71C94"/>
    <w:rsid w:val="00E71DAC"/>
    <w:rsid w:val="00E73740"/>
    <w:rsid w:val="00E73BE2"/>
    <w:rsid w:val="00E75DAA"/>
    <w:rsid w:val="00E76266"/>
    <w:rsid w:val="00E767DB"/>
    <w:rsid w:val="00E76884"/>
    <w:rsid w:val="00E82D7D"/>
    <w:rsid w:val="00E8520E"/>
    <w:rsid w:val="00E85C90"/>
    <w:rsid w:val="00E86662"/>
    <w:rsid w:val="00E86B4D"/>
    <w:rsid w:val="00E86E31"/>
    <w:rsid w:val="00E91104"/>
    <w:rsid w:val="00E92FD2"/>
    <w:rsid w:val="00E94B28"/>
    <w:rsid w:val="00E94F88"/>
    <w:rsid w:val="00E96283"/>
    <w:rsid w:val="00E96553"/>
    <w:rsid w:val="00E96A96"/>
    <w:rsid w:val="00E96FD0"/>
    <w:rsid w:val="00EA083C"/>
    <w:rsid w:val="00EA0E49"/>
    <w:rsid w:val="00EA13A4"/>
    <w:rsid w:val="00EA19B5"/>
    <w:rsid w:val="00EA1CEE"/>
    <w:rsid w:val="00EA3853"/>
    <w:rsid w:val="00EA4544"/>
    <w:rsid w:val="00EA58FF"/>
    <w:rsid w:val="00EA5B45"/>
    <w:rsid w:val="00EA5D8A"/>
    <w:rsid w:val="00EA6119"/>
    <w:rsid w:val="00EA70C1"/>
    <w:rsid w:val="00EB11F4"/>
    <w:rsid w:val="00EB466F"/>
    <w:rsid w:val="00EB473E"/>
    <w:rsid w:val="00EB54E4"/>
    <w:rsid w:val="00EB6034"/>
    <w:rsid w:val="00EB718A"/>
    <w:rsid w:val="00EB7D93"/>
    <w:rsid w:val="00EC0542"/>
    <w:rsid w:val="00EC18F9"/>
    <w:rsid w:val="00EC294E"/>
    <w:rsid w:val="00EC2BF6"/>
    <w:rsid w:val="00EC2D4F"/>
    <w:rsid w:val="00EC36BD"/>
    <w:rsid w:val="00EC3FE9"/>
    <w:rsid w:val="00EC4B61"/>
    <w:rsid w:val="00EC5649"/>
    <w:rsid w:val="00EC58FC"/>
    <w:rsid w:val="00EC6482"/>
    <w:rsid w:val="00EC70C5"/>
    <w:rsid w:val="00EC7657"/>
    <w:rsid w:val="00ED06A2"/>
    <w:rsid w:val="00ED0B45"/>
    <w:rsid w:val="00ED175F"/>
    <w:rsid w:val="00ED19A6"/>
    <w:rsid w:val="00ED362F"/>
    <w:rsid w:val="00ED3D5F"/>
    <w:rsid w:val="00ED420A"/>
    <w:rsid w:val="00ED4651"/>
    <w:rsid w:val="00ED4E7D"/>
    <w:rsid w:val="00ED55B2"/>
    <w:rsid w:val="00ED5FA9"/>
    <w:rsid w:val="00ED7BD3"/>
    <w:rsid w:val="00EE10F9"/>
    <w:rsid w:val="00EE1912"/>
    <w:rsid w:val="00EE1C4A"/>
    <w:rsid w:val="00EE2676"/>
    <w:rsid w:val="00EE39BE"/>
    <w:rsid w:val="00EE3EF7"/>
    <w:rsid w:val="00EE52B2"/>
    <w:rsid w:val="00EE58D1"/>
    <w:rsid w:val="00EE691C"/>
    <w:rsid w:val="00EE706D"/>
    <w:rsid w:val="00EE7282"/>
    <w:rsid w:val="00EE78E5"/>
    <w:rsid w:val="00EF02A9"/>
    <w:rsid w:val="00F00AE0"/>
    <w:rsid w:val="00F0185E"/>
    <w:rsid w:val="00F02357"/>
    <w:rsid w:val="00F02A3A"/>
    <w:rsid w:val="00F03D06"/>
    <w:rsid w:val="00F046CB"/>
    <w:rsid w:val="00F05271"/>
    <w:rsid w:val="00F055EB"/>
    <w:rsid w:val="00F067A9"/>
    <w:rsid w:val="00F07A1F"/>
    <w:rsid w:val="00F10623"/>
    <w:rsid w:val="00F1140C"/>
    <w:rsid w:val="00F116A3"/>
    <w:rsid w:val="00F13F7D"/>
    <w:rsid w:val="00F14EE9"/>
    <w:rsid w:val="00F1761D"/>
    <w:rsid w:val="00F2007E"/>
    <w:rsid w:val="00F20281"/>
    <w:rsid w:val="00F20AEB"/>
    <w:rsid w:val="00F20D40"/>
    <w:rsid w:val="00F211BC"/>
    <w:rsid w:val="00F225A1"/>
    <w:rsid w:val="00F22ABE"/>
    <w:rsid w:val="00F23148"/>
    <w:rsid w:val="00F25C0B"/>
    <w:rsid w:val="00F26534"/>
    <w:rsid w:val="00F26782"/>
    <w:rsid w:val="00F27ECF"/>
    <w:rsid w:val="00F308AF"/>
    <w:rsid w:val="00F3161D"/>
    <w:rsid w:val="00F31AED"/>
    <w:rsid w:val="00F31CAF"/>
    <w:rsid w:val="00F31DE1"/>
    <w:rsid w:val="00F32316"/>
    <w:rsid w:val="00F3486C"/>
    <w:rsid w:val="00F36122"/>
    <w:rsid w:val="00F40277"/>
    <w:rsid w:val="00F40330"/>
    <w:rsid w:val="00F40A64"/>
    <w:rsid w:val="00F41C62"/>
    <w:rsid w:val="00F41D11"/>
    <w:rsid w:val="00F4292F"/>
    <w:rsid w:val="00F44423"/>
    <w:rsid w:val="00F44559"/>
    <w:rsid w:val="00F44706"/>
    <w:rsid w:val="00F45206"/>
    <w:rsid w:val="00F45C23"/>
    <w:rsid w:val="00F4708C"/>
    <w:rsid w:val="00F47CDC"/>
    <w:rsid w:val="00F50116"/>
    <w:rsid w:val="00F513EB"/>
    <w:rsid w:val="00F535D2"/>
    <w:rsid w:val="00F545C7"/>
    <w:rsid w:val="00F56339"/>
    <w:rsid w:val="00F5675B"/>
    <w:rsid w:val="00F56A6D"/>
    <w:rsid w:val="00F60693"/>
    <w:rsid w:val="00F60BA9"/>
    <w:rsid w:val="00F61B0C"/>
    <w:rsid w:val="00F65211"/>
    <w:rsid w:val="00F65DEF"/>
    <w:rsid w:val="00F66505"/>
    <w:rsid w:val="00F66C47"/>
    <w:rsid w:val="00F6755B"/>
    <w:rsid w:val="00F678C0"/>
    <w:rsid w:val="00F70226"/>
    <w:rsid w:val="00F70753"/>
    <w:rsid w:val="00F70A55"/>
    <w:rsid w:val="00F7167E"/>
    <w:rsid w:val="00F7199C"/>
    <w:rsid w:val="00F71A43"/>
    <w:rsid w:val="00F7282E"/>
    <w:rsid w:val="00F7368C"/>
    <w:rsid w:val="00F73A4F"/>
    <w:rsid w:val="00F74612"/>
    <w:rsid w:val="00F7461D"/>
    <w:rsid w:val="00F75B74"/>
    <w:rsid w:val="00F75DA4"/>
    <w:rsid w:val="00F7616D"/>
    <w:rsid w:val="00F771A2"/>
    <w:rsid w:val="00F77367"/>
    <w:rsid w:val="00F777E5"/>
    <w:rsid w:val="00F77ACA"/>
    <w:rsid w:val="00F80405"/>
    <w:rsid w:val="00F8078F"/>
    <w:rsid w:val="00F815B9"/>
    <w:rsid w:val="00F82D47"/>
    <w:rsid w:val="00F831EB"/>
    <w:rsid w:val="00F83B9D"/>
    <w:rsid w:val="00F84508"/>
    <w:rsid w:val="00F849F7"/>
    <w:rsid w:val="00F84C1A"/>
    <w:rsid w:val="00F85BE8"/>
    <w:rsid w:val="00F8663F"/>
    <w:rsid w:val="00F876DC"/>
    <w:rsid w:val="00F90E0A"/>
    <w:rsid w:val="00F9292D"/>
    <w:rsid w:val="00F932D8"/>
    <w:rsid w:val="00F9378A"/>
    <w:rsid w:val="00F95285"/>
    <w:rsid w:val="00F95F43"/>
    <w:rsid w:val="00F969F5"/>
    <w:rsid w:val="00F979D1"/>
    <w:rsid w:val="00FA0077"/>
    <w:rsid w:val="00FA0CE5"/>
    <w:rsid w:val="00FA2A56"/>
    <w:rsid w:val="00FA2B97"/>
    <w:rsid w:val="00FA4153"/>
    <w:rsid w:val="00FA6BBB"/>
    <w:rsid w:val="00FB2280"/>
    <w:rsid w:val="00FB40E4"/>
    <w:rsid w:val="00FB411C"/>
    <w:rsid w:val="00FB54F8"/>
    <w:rsid w:val="00FB56EF"/>
    <w:rsid w:val="00FB6302"/>
    <w:rsid w:val="00FB7438"/>
    <w:rsid w:val="00FB7550"/>
    <w:rsid w:val="00FB77D1"/>
    <w:rsid w:val="00FB78F2"/>
    <w:rsid w:val="00FC1A59"/>
    <w:rsid w:val="00FC1B1B"/>
    <w:rsid w:val="00FC1E7B"/>
    <w:rsid w:val="00FC2147"/>
    <w:rsid w:val="00FC2225"/>
    <w:rsid w:val="00FC261F"/>
    <w:rsid w:val="00FC55EE"/>
    <w:rsid w:val="00FC61A3"/>
    <w:rsid w:val="00FD0E64"/>
    <w:rsid w:val="00FD1550"/>
    <w:rsid w:val="00FD2366"/>
    <w:rsid w:val="00FD2FA2"/>
    <w:rsid w:val="00FD319A"/>
    <w:rsid w:val="00FD4A3D"/>
    <w:rsid w:val="00FD754C"/>
    <w:rsid w:val="00FD785F"/>
    <w:rsid w:val="00FE0CCD"/>
    <w:rsid w:val="00FE2DAC"/>
    <w:rsid w:val="00FE44DA"/>
    <w:rsid w:val="00FE5CB6"/>
    <w:rsid w:val="00FE5FD8"/>
    <w:rsid w:val="00FE6FE6"/>
    <w:rsid w:val="00FF03F4"/>
    <w:rsid w:val="00FF2DAC"/>
    <w:rsid w:val="00FF2F76"/>
    <w:rsid w:val="00FF3FB0"/>
    <w:rsid w:val="00FF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DA00A7"/>
  <w15:docId w15:val="{2E12F7A5-F732-5E45-A9E0-09C534911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0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68F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8F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91E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62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26A"/>
    <w:rPr>
      <w:rFonts w:ascii="Times New Roman" w:eastAsia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E7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700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075A5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45164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51646"/>
  </w:style>
  <w:style w:type="table" w:styleId="TableGrid">
    <w:name w:val="Table Grid"/>
    <w:basedOn w:val="TableNormal"/>
    <w:uiPriority w:val="39"/>
    <w:rsid w:val="00FC2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3866B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3866B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3297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32975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32975"/>
  </w:style>
  <w:style w:type="character" w:customStyle="1" w:styleId="EndNoteBibliographyChar">
    <w:name w:val="EndNote Bibliography Char"/>
    <w:basedOn w:val="DefaultParagraphFont"/>
    <w:link w:val="EndNoteBibliography"/>
    <w:rsid w:val="00732975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3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33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7DE2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A073A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99"/>
    <w:rsid w:val="001E506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1E50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E52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75B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B4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75B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B4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75B4D"/>
  </w:style>
  <w:style w:type="character" w:styleId="Emphasis">
    <w:name w:val="Emphasis"/>
    <w:basedOn w:val="DefaultParagraphFont"/>
    <w:uiPriority w:val="20"/>
    <w:qFormat/>
    <w:rsid w:val="00CE477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F31D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CE0F12-0BFC-4BE3-95B0-080002389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47</Words>
  <Characters>710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 Winn</dc:creator>
  <cp:keywords/>
  <dc:description/>
  <cp:lastModifiedBy>Maci Winn</cp:lastModifiedBy>
  <cp:revision>10</cp:revision>
  <dcterms:created xsi:type="dcterms:W3CDTF">2022-05-01T17:39:00Z</dcterms:created>
  <dcterms:modified xsi:type="dcterms:W3CDTF">2022-05-02T02:11:00Z</dcterms:modified>
</cp:coreProperties>
</file>